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07B2B" w14:textId="77777777" w:rsidR="00923B87" w:rsidRPr="00386CD4" w:rsidRDefault="00923B87" w:rsidP="00D80292">
      <w:pPr>
        <w:spacing w:after="0" w:line="240" w:lineRule="auto"/>
        <w:jc w:val="center"/>
        <w:outlineLvl w:val="1"/>
        <w:rPr>
          <w:rFonts w:cstheme="minorHAnsi"/>
          <w:b/>
          <w:bCs/>
          <w:sz w:val="30"/>
          <w:szCs w:val="30"/>
          <w:lang w:val="en-US"/>
        </w:rPr>
      </w:pPr>
      <w:bookmarkStart w:id="0" w:name="_Hlk176120035"/>
      <w:r w:rsidRPr="00386CD4">
        <w:rPr>
          <w:rFonts w:cstheme="minorHAnsi"/>
          <w:b/>
          <w:bCs/>
          <w:sz w:val="30"/>
          <w:szCs w:val="30"/>
          <w:lang w:val="en-US"/>
        </w:rPr>
        <w:t>Demoralization and Associated Factors in Palliative Oncology Outpatients: A Cross-Sectional Study</w:t>
      </w:r>
    </w:p>
    <w:bookmarkEnd w:id="0"/>
    <w:p w14:paraId="12F20C72" w14:textId="77777777" w:rsidR="00923B87" w:rsidRPr="00386CD4" w:rsidRDefault="00923B87" w:rsidP="00D80292">
      <w:pPr>
        <w:spacing w:after="0"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67B3049" w14:textId="5511AF54" w:rsidR="00E14431" w:rsidRPr="00E14431" w:rsidRDefault="00E14431" w:rsidP="00CE47F6">
      <w:pPr>
        <w:outlineLvl w:val="1"/>
        <w:rPr>
          <w:rFonts w:cstheme="minorHAnsi"/>
          <w:b/>
          <w:bCs/>
          <w:sz w:val="30"/>
          <w:szCs w:val="30"/>
          <w:lang w:val="en-US"/>
        </w:rPr>
      </w:pPr>
      <w:r w:rsidRPr="00E14431">
        <w:rPr>
          <w:rFonts w:cstheme="minorHAnsi"/>
          <w:b/>
          <w:bCs/>
          <w:sz w:val="30"/>
          <w:szCs w:val="30"/>
          <w:lang w:val="en-US"/>
        </w:rPr>
        <w:t>Supplementary Material</w:t>
      </w:r>
    </w:p>
    <w:p w14:paraId="78FB7F9D" w14:textId="2AC871F1" w:rsidR="00923B87" w:rsidRPr="00386CD4" w:rsidRDefault="00923B87" w:rsidP="00CE47F6">
      <w:pPr>
        <w:outlineLvl w:val="1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4451BD">
        <w:rPr>
          <w:rFonts w:cstheme="minorHAnsi"/>
          <w:b/>
          <w:bCs/>
          <w:sz w:val="24"/>
          <w:szCs w:val="24"/>
          <w:lang w:val="en-US"/>
        </w:rPr>
        <w:t>S</w:t>
      </w:r>
      <w:r w:rsidRPr="00386CD4">
        <w:rPr>
          <w:rFonts w:cstheme="minorHAnsi"/>
          <w:b/>
          <w:bCs/>
          <w:sz w:val="24"/>
          <w:szCs w:val="24"/>
          <w:lang w:val="en-US"/>
        </w:rPr>
        <w:t xml:space="preserve">1. </w:t>
      </w:r>
      <w:bookmarkStart w:id="1" w:name="_Hlk231236128"/>
      <w:r w:rsidR="000D4548" w:rsidRPr="000D4548">
        <w:rPr>
          <w:rFonts w:cstheme="minorHAnsi"/>
          <w:b/>
          <w:bCs/>
          <w:sz w:val="24"/>
          <w:szCs w:val="24"/>
          <w:lang w:val="en-US"/>
        </w:rPr>
        <w:t xml:space="preserve">Patient and Disease Characteristics </w:t>
      </w:r>
      <w:bookmarkEnd w:id="1"/>
    </w:p>
    <w:tbl>
      <w:tblPr>
        <w:tblW w:w="0" w:type="auto"/>
        <w:tblInd w:w="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1"/>
        <w:gridCol w:w="679"/>
        <w:gridCol w:w="992"/>
        <w:gridCol w:w="20"/>
        <w:gridCol w:w="20"/>
        <w:gridCol w:w="20"/>
      </w:tblGrid>
      <w:tr w:rsidR="00923B87" w:rsidRPr="00386CD4" w14:paraId="732F3D61" w14:textId="77777777" w:rsidTr="004D350F">
        <w:trPr>
          <w:trHeight w:val="165"/>
        </w:trPr>
        <w:tc>
          <w:tcPr>
            <w:tcW w:w="5051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BA25E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6" w:space="0" w:color="000000"/>
            </w:tcBorders>
            <w:vAlign w:val="center"/>
          </w:tcPr>
          <w:p w14:paraId="7F2390FD" w14:textId="70011018" w:rsidR="00923B87" w:rsidRPr="00386CD4" w:rsidRDefault="001E45B8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0C69203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380678E9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  <w:vAlign w:val="center"/>
          </w:tcPr>
          <w:p w14:paraId="6B5957B0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  <w:vAlign w:val="center"/>
          </w:tcPr>
          <w:p w14:paraId="5D85DAFE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5097B5D3" w14:textId="77777777" w:rsidTr="004D350F">
        <w:trPr>
          <w:trHeight w:val="180"/>
        </w:trPr>
        <w:tc>
          <w:tcPr>
            <w:tcW w:w="5051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9CC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5A55B03F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24574A03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43BF28D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178F5C9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71E09A98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32BF0B1D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73C30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18-24</w:t>
            </w:r>
          </w:p>
        </w:tc>
        <w:tc>
          <w:tcPr>
            <w:tcW w:w="679" w:type="dxa"/>
          </w:tcPr>
          <w:p w14:paraId="673CE3CA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25FB9ADF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20" w:type="dxa"/>
          </w:tcPr>
          <w:p w14:paraId="4071125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4CDA39D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AEA1F48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E86FA31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A180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25-39</w:t>
            </w:r>
          </w:p>
        </w:tc>
        <w:tc>
          <w:tcPr>
            <w:tcW w:w="679" w:type="dxa"/>
          </w:tcPr>
          <w:p w14:paraId="12196D43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</w:tcPr>
          <w:p w14:paraId="74816234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20" w:type="dxa"/>
          </w:tcPr>
          <w:p w14:paraId="22A14DF1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137E381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81F943E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2C43B6CC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92AC1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40-60</w:t>
            </w:r>
          </w:p>
        </w:tc>
        <w:tc>
          <w:tcPr>
            <w:tcW w:w="679" w:type="dxa"/>
          </w:tcPr>
          <w:p w14:paraId="6B29F8D1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</w:tcPr>
          <w:p w14:paraId="443B4770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6.0</w:t>
            </w:r>
          </w:p>
        </w:tc>
        <w:tc>
          <w:tcPr>
            <w:tcW w:w="20" w:type="dxa"/>
          </w:tcPr>
          <w:p w14:paraId="3130618A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81ABA6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46E085E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0DD40B82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86FE0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61-75</w:t>
            </w:r>
          </w:p>
        </w:tc>
        <w:tc>
          <w:tcPr>
            <w:tcW w:w="679" w:type="dxa"/>
          </w:tcPr>
          <w:p w14:paraId="7078ADF4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</w:tcPr>
          <w:p w14:paraId="60B651B7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1.7</w:t>
            </w:r>
          </w:p>
        </w:tc>
        <w:tc>
          <w:tcPr>
            <w:tcW w:w="20" w:type="dxa"/>
          </w:tcPr>
          <w:p w14:paraId="4D69BED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CCBCE8B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1BF956B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8D7E557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A2157" w14:textId="73D35B95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</w:r>
            <w:r w:rsidR="001E45B8">
              <w:t>≥</w:t>
            </w:r>
            <w:r w:rsidR="001E45B8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79" w:type="dxa"/>
          </w:tcPr>
          <w:p w14:paraId="576DD966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2C3A133E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20" w:type="dxa"/>
          </w:tcPr>
          <w:p w14:paraId="4B010EA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29C3AC5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E875515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2EC7F6AC" w14:textId="77777777" w:rsidTr="004D350F">
        <w:trPr>
          <w:trHeight w:val="165"/>
        </w:trPr>
        <w:tc>
          <w:tcPr>
            <w:tcW w:w="5051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61BDD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5CE7BE48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417BB78F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423DB5E7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5478274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20887A4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923B87" w:rsidRPr="00386CD4" w14:paraId="5F4E20A2" w14:textId="77777777" w:rsidTr="004D350F">
        <w:trPr>
          <w:trHeight w:val="165"/>
        </w:trPr>
        <w:tc>
          <w:tcPr>
            <w:tcW w:w="5051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EE825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162CAE1C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4B201368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28954F34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030C503E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0A6EFF8B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0105B1A1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6CCF8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Female</w:t>
            </w:r>
          </w:p>
        </w:tc>
        <w:tc>
          <w:tcPr>
            <w:tcW w:w="679" w:type="dxa"/>
          </w:tcPr>
          <w:p w14:paraId="5E3226C0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992" w:type="dxa"/>
          </w:tcPr>
          <w:p w14:paraId="450579BA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79.1</w:t>
            </w:r>
          </w:p>
        </w:tc>
        <w:tc>
          <w:tcPr>
            <w:tcW w:w="20" w:type="dxa"/>
          </w:tcPr>
          <w:p w14:paraId="7E1BB693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83815B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AA61878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393E18D5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C0E88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Male</w:t>
            </w:r>
          </w:p>
        </w:tc>
        <w:tc>
          <w:tcPr>
            <w:tcW w:w="679" w:type="dxa"/>
          </w:tcPr>
          <w:p w14:paraId="7C465537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</w:tcPr>
          <w:p w14:paraId="3140142B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20" w:type="dxa"/>
          </w:tcPr>
          <w:p w14:paraId="025292C3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4D4EDDA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7B581B6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77628FA3" w14:textId="77777777" w:rsidTr="004D350F">
        <w:trPr>
          <w:trHeight w:val="165"/>
        </w:trPr>
        <w:tc>
          <w:tcPr>
            <w:tcW w:w="5051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B6492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4D5DE990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26D61FD1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7F8F5AFB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39A24905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21D805C8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923B87" w:rsidRPr="00386CD4" w14:paraId="412DC9D9" w14:textId="77777777" w:rsidTr="004D350F">
        <w:trPr>
          <w:trHeight w:val="165"/>
        </w:trPr>
        <w:tc>
          <w:tcPr>
            <w:tcW w:w="5051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D5315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34D911A4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06867F39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70CB5B7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4481A393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3C6D1E3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07B1233F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572CF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Non-white</w:t>
            </w:r>
          </w:p>
        </w:tc>
        <w:tc>
          <w:tcPr>
            <w:tcW w:w="679" w:type="dxa"/>
          </w:tcPr>
          <w:p w14:paraId="2A323509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14:paraId="632958D5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20" w:type="dxa"/>
          </w:tcPr>
          <w:p w14:paraId="4441D6EB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CDED2A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B445656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24571011" w14:textId="77777777" w:rsidTr="004D350F">
        <w:trPr>
          <w:trHeight w:val="180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1E10F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White</w:t>
            </w:r>
          </w:p>
        </w:tc>
        <w:tc>
          <w:tcPr>
            <w:tcW w:w="679" w:type="dxa"/>
          </w:tcPr>
          <w:p w14:paraId="2A43C6A1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992" w:type="dxa"/>
          </w:tcPr>
          <w:p w14:paraId="0527E196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87.7</w:t>
            </w:r>
          </w:p>
        </w:tc>
        <w:tc>
          <w:tcPr>
            <w:tcW w:w="20" w:type="dxa"/>
          </w:tcPr>
          <w:p w14:paraId="6605FBD3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E9AC0A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1DE32FD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1913ED58" w14:textId="77777777" w:rsidTr="004D350F">
        <w:trPr>
          <w:trHeight w:val="165"/>
        </w:trPr>
        <w:tc>
          <w:tcPr>
            <w:tcW w:w="5051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03531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77D56A8B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51655D37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38B5F79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37E882A6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6DE8DA84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923B87" w:rsidRPr="00386CD4" w14:paraId="6B4D88D6" w14:textId="77777777" w:rsidTr="004D350F">
        <w:trPr>
          <w:trHeight w:val="165"/>
        </w:trPr>
        <w:tc>
          <w:tcPr>
            <w:tcW w:w="5051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51852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0902C2FB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49FECBB5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4ED9C541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13713B0A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79F29BBD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330F7852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7583B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Married/non-single</w:t>
            </w:r>
          </w:p>
        </w:tc>
        <w:tc>
          <w:tcPr>
            <w:tcW w:w="679" w:type="dxa"/>
          </w:tcPr>
          <w:p w14:paraId="1B5084DC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992" w:type="dxa"/>
          </w:tcPr>
          <w:p w14:paraId="7B05B2F3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65.6</w:t>
            </w:r>
          </w:p>
        </w:tc>
        <w:tc>
          <w:tcPr>
            <w:tcW w:w="20" w:type="dxa"/>
          </w:tcPr>
          <w:p w14:paraId="24AF1BF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CD0F77F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7B3AD63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3F963497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7B4F5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Single</w:t>
            </w:r>
          </w:p>
        </w:tc>
        <w:tc>
          <w:tcPr>
            <w:tcW w:w="679" w:type="dxa"/>
          </w:tcPr>
          <w:p w14:paraId="38360CAC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</w:tcPr>
          <w:p w14:paraId="0C90EB18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2.5</w:t>
            </w:r>
          </w:p>
        </w:tc>
        <w:tc>
          <w:tcPr>
            <w:tcW w:w="20" w:type="dxa"/>
          </w:tcPr>
          <w:p w14:paraId="2E97AB92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B9DCE31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FFBF296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10A5A467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C655E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Other</w:t>
            </w:r>
          </w:p>
        </w:tc>
        <w:tc>
          <w:tcPr>
            <w:tcW w:w="679" w:type="dxa"/>
          </w:tcPr>
          <w:p w14:paraId="597978D3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241D20E7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20" w:type="dxa"/>
          </w:tcPr>
          <w:p w14:paraId="0C841297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41C9E812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9D8E3BC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14CBF24A" w14:textId="77777777" w:rsidTr="004D350F">
        <w:trPr>
          <w:trHeight w:val="165"/>
        </w:trPr>
        <w:tc>
          <w:tcPr>
            <w:tcW w:w="5051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0B5B2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596742EE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697F996C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5F2DB2D4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77324CBF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5FB74481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923B87" w:rsidRPr="00386CD4" w14:paraId="1C8F63A4" w14:textId="77777777" w:rsidTr="004D350F">
        <w:trPr>
          <w:trHeight w:val="165"/>
        </w:trPr>
        <w:tc>
          <w:tcPr>
            <w:tcW w:w="5051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ACA29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679" w:type="dxa"/>
            <w:tcBorders>
              <w:top w:val="single" w:sz="6" w:space="0" w:color="000000"/>
            </w:tcBorders>
          </w:tcPr>
          <w:p w14:paraId="71CA7975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7FA2735D" w14:textId="77777777" w:rsidR="00923B87" w:rsidRPr="00386CD4" w:rsidRDefault="00923B87" w:rsidP="00177C03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1630AC5A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6450AC05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6" w:space="0" w:color="000000"/>
            </w:tcBorders>
          </w:tcPr>
          <w:p w14:paraId="05E425EB" w14:textId="77777777" w:rsidR="00923B87" w:rsidRPr="00386CD4" w:rsidRDefault="00923B87" w:rsidP="00177C03">
            <w:pPr>
              <w:spacing w:after="0" w:line="240" w:lineRule="auto"/>
              <w:contextualSpacing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1AE8ED36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E580E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11th grade or less</w:t>
            </w:r>
          </w:p>
        </w:tc>
        <w:tc>
          <w:tcPr>
            <w:tcW w:w="679" w:type="dxa"/>
          </w:tcPr>
          <w:p w14:paraId="29B4E3E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1B9723EE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20" w:type="dxa"/>
          </w:tcPr>
          <w:p w14:paraId="104A183D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590872C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49E6081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28C6FC7D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0FADE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High school graduate or General Education Development </w:t>
            </w:r>
          </w:p>
        </w:tc>
        <w:tc>
          <w:tcPr>
            <w:tcW w:w="679" w:type="dxa"/>
          </w:tcPr>
          <w:p w14:paraId="7605171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14:paraId="3C531AA1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20" w:type="dxa"/>
          </w:tcPr>
          <w:p w14:paraId="5B316D86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243A21F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47AF3D14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0C13B421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1012D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Two years of college or equivalent </w:t>
            </w:r>
          </w:p>
        </w:tc>
        <w:tc>
          <w:tcPr>
            <w:tcW w:w="679" w:type="dxa"/>
          </w:tcPr>
          <w:p w14:paraId="11271D47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</w:tcPr>
          <w:p w14:paraId="249ADF1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20" w:type="dxa"/>
          </w:tcPr>
          <w:p w14:paraId="646C8ACE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315F5CD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C8381B3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42F84603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21274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College graduate (Bachelor of Science or Bachelor of Arts)</w:t>
            </w:r>
          </w:p>
        </w:tc>
        <w:tc>
          <w:tcPr>
            <w:tcW w:w="679" w:type="dxa"/>
          </w:tcPr>
          <w:p w14:paraId="63BADC6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</w:tcPr>
          <w:p w14:paraId="12A57957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20" w:type="dxa"/>
          </w:tcPr>
          <w:p w14:paraId="712CBAFF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C0EB1E9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ACC196D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4EE1F32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2ABA5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Master's degree</w:t>
            </w:r>
          </w:p>
        </w:tc>
        <w:tc>
          <w:tcPr>
            <w:tcW w:w="679" w:type="dxa"/>
          </w:tcPr>
          <w:p w14:paraId="009FA885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</w:tcPr>
          <w:p w14:paraId="0810A60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20" w:type="dxa"/>
          </w:tcPr>
          <w:p w14:paraId="01BEE8E4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3F9193B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649B694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304D771F" w14:textId="77777777" w:rsidTr="004D350F">
        <w:trPr>
          <w:trHeight w:val="165"/>
        </w:trPr>
        <w:tc>
          <w:tcPr>
            <w:tcW w:w="5051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FB801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Doctorate/Medical or Law degree</w:t>
            </w:r>
          </w:p>
        </w:tc>
        <w:tc>
          <w:tcPr>
            <w:tcW w:w="679" w:type="dxa"/>
            <w:tcBorders>
              <w:bottom w:val="single" w:sz="6" w:space="0" w:color="000000"/>
            </w:tcBorders>
          </w:tcPr>
          <w:p w14:paraId="27B2B4F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0DD61159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68644917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6A54D550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6" w:space="0" w:color="000000"/>
            </w:tcBorders>
          </w:tcPr>
          <w:p w14:paraId="538855B9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31E96884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F9CBB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Primary cancer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B8C7BD0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76B827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70835EB2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7AD4CB25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50824DA4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752DECEB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B64EC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Solid</w:t>
            </w:r>
          </w:p>
        </w:tc>
        <w:tc>
          <w:tcPr>
            <w:tcW w:w="679" w:type="dxa"/>
          </w:tcPr>
          <w:p w14:paraId="673B8AD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992" w:type="dxa"/>
          </w:tcPr>
          <w:p w14:paraId="7249995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86.0</w:t>
            </w:r>
          </w:p>
        </w:tc>
        <w:tc>
          <w:tcPr>
            <w:tcW w:w="20" w:type="dxa"/>
          </w:tcPr>
          <w:p w14:paraId="0C8D8763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C8FAB85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EB3DCE5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3A0DA185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6E841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Hematological (blood cells)</w:t>
            </w:r>
          </w:p>
        </w:tc>
        <w:tc>
          <w:tcPr>
            <w:tcW w:w="679" w:type="dxa"/>
          </w:tcPr>
          <w:p w14:paraId="1E69139B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4021DCE0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20" w:type="dxa"/>
          </w:tcPr>
          <w:p w14:paraId="6E2366B9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F28AFE1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6F04180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79752376" w14:textId="77777777" w:rsidTr="004D350F">
        <w:trPr>
          <w:trHeight w:val="165"/>
        </w:trPr>
        <w:tc>
          <w:tcPr>
            <w:tcW w:w="50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A32E0" w14:textId="0E6D4E81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Other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47E80C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1E73F5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F5363E8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D2C9652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28F95DE" w14:textId="77777777" w:rsidR="00923B87" w:rsidRPr="00386CD4" w:rsidRDefault="00923B87" w:rsidP="00177C03">
            <w:pPr>
              <w:spacing w:after="0" w:line="240" w:lineRule="auto"/>
              <w:jc w:val="both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23B87" w:rsidRPr="00386CD4" w14:paraId="2057F4D4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E607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ancer stage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726FBE8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9AF535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2CBDCAE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081D887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7008E57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3B87" w:rsidRPr="00386CD4" w14:paraId="458D88C9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206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Localized</w:t>
            </w:r>
          </w:p>
        </w:tc>
        <w:tc>
          <w:tcPr>
            <w:tcW w:w="679" w:type="dxa"/>
          </w:tcPr>
          <w:p w14:paraId="74DF58B8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92" w:type="dxa"/>
          </w:tcPr>
          <w:p w14:paraId="375B741E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20" w:type="dxa"/>
          </w:tcPr>
          <w:p w14:paraId="4A8284A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C28E2A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78ADEA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325CC5F4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55D1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Metastatic</w:t>
            </w:r>
          </w:p>
        </w:tc>
        <w:tc>
          <w:tcPr>
            <w:tcW w:w="679" w:type="dxa"/>
          </w:tcPr>
          <w:p w14:paraId="6B91F00F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992" w:type="dxa"/>
          </w:tcPr>
          <w:p w14:paraId="58B3571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68.5</w:t>
            </w:r>
          </w:p>
        </w:tc>
        <w:tc>
          <w:tcPr>
            <w:tcW w:w="20" w:type="dxa"/>
          </w:tcPr>
          <w:p w14:paraId="732055D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A89B5B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00D896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41F4D16F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2E873" w14:textId="12696995" w:rsidR="00923B87" w:rsidRPr="00910EEA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10EEA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No</w:t>
            </w:r>
            <w:r w:rsidR="001E45B8" w:rsidRPr="00910EE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 </w:t>
            </w:r>
            <w:r w:rsidRPr="00910EEA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pplicable </w:t>
            </w:r>
          </w:p>
          <w:p w14:paraId="523C5034" w14:textId="77777777" w:rsidR="00923B87" w:rsidRPr="00910EEA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10EEA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</w:r>
            <w:r w:rsidRPr="00910EEA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(e.g., hematological malignancies)</w:t>
            </w:r>
          </w:p>
        </w:tc>
        <w:tc>
          <w:tcPr>
            <w:tcW w:w="679" w:type="dxa"/>
          </w:tcPr>
          <w:p w14:paraId="6EDDBF38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4BFDA980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20" w:type="dxa"/>
          </w:tcPr>
          <w:p w14:paraId="5D5C6B8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D96776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06EB3C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532D605F" w14:textId="77777777" w:rsidTr="004D350F">
        <w:trPr>
          <w:trHeight w:val="165"/>
        </w:trPr>
        <w:tc>
          <w:tcPr>
            <w:tcW w:w="50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362D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4AC4CCCB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F16208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94AC86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64F664F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5B8D34BF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923B87" w:rsidRPr="00386CD4" w14:paraId="66274727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7065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A19F0D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388641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1383168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2704D5C6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7F89D7C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3B87" w:rsidRPr="00386CD4" w14:paraId="3328E890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191F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Less than a month ago</w:t>
            </w:r>
          </w:p>
        </w:tc>
        <w:tc>
          <w:tcPr>
            <w:tcW w:w="679" w:type="dxa"/>
          </w:tcPr>
          <w:p w14:paraId="67AA632F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0EABFED5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20" w:type="dxa"/>
          </w:tcPr>
          <w:p w14:paraId="775BF56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DE2BAA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E1F55B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A48C5D0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E98E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Between a month and less than a year ago</w:t>
            </w:r>
          </w:p>
        </w:tc>
        <w:tc>
          <w:tcPr>
            <w:tcW w:w="679" w:type="dxa"/>
          </w:tcPr>
          <w:p w14:paraId="04EDBA48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2F100B2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9.6</w:t>
            </w:r>
          </w:p>
        </w:tc>
        <w:tc>
          <w:tcPr>
            <w:tcW w:w="20" w:type="dxa"/>
          </w:tcPr>
          <w:p w14:paraId="1588134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0589BA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2574D9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76542901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9B79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Between more than a year and less than five years ago</w:t>
            </w:r>
          </w:p>
        </w:tc>
        <w:tc>
          <w:tcPr>
            <w:tcW w:w="679" w:type="dxa"/>
          </w:tcPr>
          <w:p w14:paraId="2F653CCE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992" w:type="dxa"/>
          </w:tcPr>
          <w:p w14:paraId="59DA649B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20" w:type="dxa"/>
          </w:tcPr>
          <w:p w14:paraId="2A5269DF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6B46881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4219E43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277E1798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5F936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More than five years ago</w:t>
            </w:r>
          </w:p>
        </w:tc>
        <w:tc>
          <w:tcPr>
            <w:tcW w:w="679" w:type="dxa"/>
          </w:tcPr>
          <w:p w14:paraId="01264B30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92" w:type="dxa"/>
          </w:tcPr>
          <w:p w14:paraId="351F1740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20" w:type="dxa"/>
          </w:tcPr>
          <w:p w14:paraId="04CBCF8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9E5A59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A0E090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F91EAFF" w14:textId="77777777" w:rsidTr="004D350F">
        <w:trPr>
          <w:trHeight w:val="165"/>
        </w:trPr>
        <w:tc>
          <w:tcPr>
            <w:tcW w:w="50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BF89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25BF324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8B4BB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6E54E78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4600184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0CB0A40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923B87" w:rsidRPr="00386CD4" w14:paraId="305861AB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130E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ncological therapy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EEDAF8F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74F024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442D843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21355A6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16D97B3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3B87" w:rsidRPr="00386CD4" w14:paraId="5B2FCE55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7A68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Yes</w:t>
            </w:r>
          </w:p>
        </w:tc>
        <w:tc>
          <w:tcPr>
            <w:tcW w:w="679" w:type="dxa"/>
          </w:tcPr>
          <w:p w14:paraId="3FAD495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992" w:type="dxa"/>
          </w:tcPr>
          <w:p w14:paraId="75E43BF7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79.1</w:t>
            </w:r>
          </w:p>
        </w:tc>
        <w:tc>
          <w:tcPr>
            <w:tcW w:w="20" w:type="dxa"/>
          </w:tcPr>
          <w:p w14:paraId="4FDD620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B0569C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9B8A21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71FF84F3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B7BA1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No</w:t>
            </w:r>
          </w:p>
        </w:tc>
        <w:tc>
          <w:tcPr>
            <w:tcW w:w="679" w:type="dxa"/>
          </w:tcPr>
          <w:p w14:paraId="5792A6C7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</w:tcPr>
          <w:p w14:paraId="30151196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20" w:type="dxa"/>
          </w:tcPr>
          <w:p w14:paraId="3350738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06D835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454BDB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064F770D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C4C3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I do not know</w:t>
            </w:r>
          </w:p>
        </w:tc>
        <w:tc>
          <w:tcPr>
            <w:tcW w:w="679" w:type="dxa"/>
          </w:tcPr>
          <w:p w14:paraId="712405FC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0E067D1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20" w:type="dxa"/>
          </w:tcPr>
          <w:p w14:paraId="29F9045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129420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6D78D2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0D636BCD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6EBB1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ab/>
              <w:t>Missing</w:t>
            </w:r>
          </w:p>
        </w:tc>
        <w:tc>
          <w:tcPr>
            <w:tcW w:w="679" w:type="dxa"/>
          </w:tcPr>
          <w:p w14:paraId="05DCA119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7C1CED9B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CD455F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8F375F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F027C3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923B87" w:rsidRPr="002C032D" w14:paraId="46D1F07E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B3E96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Time of palliative care follow-up 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80CD34A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128CB6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55ACD8E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6309743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7CBBAC6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3B87" w:rsidRPr="00386CD4" w14:paraId="539B2930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3DC06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&lt; 1 week </w:t>
            </w:r>
          </w:p>
        </w:tc>
        <w:tc>
          <w:tcPr>
            <w:tcW w:w="679" w:type="dxa"/>
          </w:tcPr>
          <w:p w14:paraId="521CD29B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</w:tcPr>
          <w:p w14:paraId="36C86B09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20" w:type="dxa"/>
          </w:tcPr>
          <w:p w14:paraId="41BF133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A51ABE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A3CA53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3758B1AA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87FA1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 week and &lt; 1 month </w:t>
            </w:r>
          </w:p>
        </w:tc>
        <w:tc>
          <w:tcPr>
            <w:tcW w:w="679" w:type="dxa"/>
          </w:tcPr>
          <w:p w14:paraId="35923486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</w:tcPr>
          <w:p w14:paraId="44F5CF4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20" w:type="dxa"/>
          </w:tcPr>
          <w:p w14:paraId="251E868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F1CB74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BB0C3E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0E996D95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48F7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 month and &lt; 1 year</w:t>
            </w:r>
          </w:p>
        </w:tc>
        <w:tc>
          <w:tcPr>
            <w:tcW w:w="679" w:type="dxa"/>
          </w:tcPr>
          <w:p w14:paraId="241F9CDF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</w:tcPr>
          <w:p w14:paraId="6BD1E10A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1.7</w:t>
            </w:r>
          </w:p>
        </w:tc>
        <w:tc>
          <w:tcPr>
            <w:tcW w:w="20" w:type="dxa"/>
          </w:tcPr>
          <w:p w14:paraId="6DB3282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D18533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93C050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05FC9D80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D9BD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 year and &lt; 5 years</w:t>
            </w:r>
          </w:p>
        </w:tc>
        <w:tc>
          <w:tcPr>
            <w:tcW w:w="679" w:type="dxa"/>
          </w:tcPr>
          <w:p w14:paraId="381F344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</w:tcPr>
          <w:p w14:paraId="20249C9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3.5</w:t>
            </w:r>
          </w:p>
        </w:tc>
        <w:tc>
          <w:tcPr>
            <w:tcW w:w="20" w:type="dxa"/>
          </w:tcPr>
          <w:p w14:paraId="379769A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46BCF2A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9B4BE7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7767ED59" w14:textId="77777777" w:rsidTr="004D350F">
        <w:trPr>
          <w:trHeight w:val="165"/>
        </w:trPr>
        <w:tc>
          <w:tcPr>
            <w:tcW w:w="50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2F40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5 years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8C91AD9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17A9EF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74DF0B0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BB6867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1450B62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24E5CA17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9559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Psycho-oncology follow up 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6261944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A40625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158C750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4871B71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4D893C9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3B87" w:rsidRPr="00386CD4" w14:paraId="30D094E3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6A368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Social worker </w:t>
            </w:r>
          </w:p>
        </w:tc>
        <w:tc>
          <w:tcPr>
            <w:tcW w:w="679" w:type="dxa"/>
          </w:tcPr>
          <w:p w14:paraId="2E379876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992" w:type="dxa"/>
          </w:tcPr>
          <w:p w14:paraId="25E0ABE1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20" w:type="dxa"/>
          </w:tcPr>
          <w:p w14:paraId="372E9561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1257E6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666E4EC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5E76FE4F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CA09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Psychologist </w:t>
            </w:r>
          </w:p>
        </w:tc>
        <w:tc>
          <w:tcPr>
            <w:tcW w:w="679" w:type="dxa"/>
          </w:tcPr>
          <w:p w14:paraId="2CD93EFC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</w:tcPr>
          <w:p w14:paraId="25520EA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20" w:type="dxa"/>
          </w:tcPr>
          <w:p w14:paraId="5808227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4B1ED8E4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79737C5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2055D15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706B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Psychiatrist </w:t>
            </w:r>
          </w:p>
        </w:tc>
        <w:tc>
          <w:tcPr>
            <w:tcW w:w="679" w:type="dxa"/>
          </w:tcPr>
          <w:p w14:paraId="2699C1DF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</w:tcPr>
          <w:p w14:paraId="73AF599B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20" w:type="dxa"/>
          </w:tcPr>
          <w:p w14:paraId="290D8818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72AD31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0EFFE8F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38DD4336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0E41F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Other </w:t>
            </w:r>
          </w:p>
        </w:tc>
        <w:tc>
          <w:tcPr>
            <w:tcW w:w="679" w:type="dxa"/>
          </w:tcPr>
          <w:p w14:paraId="22CC258C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</w:tcPr>
          <w:p w14:paraId="0CC92CC1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20" w:type="dxa"/>
          </w:tcPr>
          <w:p w14:paraId="1CC697C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9B9282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F45190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217D1F5A" w14:textId="77777777" w:rsidTr="004D350F">
        <w:trPr>
          <w:trHeight w:val="165"/>
        </w:trPr>
        <w:tc>
          <w:tcPr>
            <w:tcW w:w="50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82E2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No other follow-up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6BF8F9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F3A21C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8.0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069F16B8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0373EC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0270190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1DCA81D0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8723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piritual care 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2B1E958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518E24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39C6C54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198A481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68FBC53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3B87" w:rsidRPr="00386CD4" w14:paraId="3988DD4F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2DB6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ab/>
              <w:t xml:space="preserve">Community </w:t>
            </w:r>
          </w:p>
        </w:tc>
        <w:tc>
          <w:tcPr>
            <w:tcW w:w="679" w:type="dxa"/>
          </w:tcPr>
          <w:p w14:paraId="2609071E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92" w:type="dxa"/>
          </w:tcPr>
          <w:p w14:paraId="4362E2FD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20" w:type="dxa"/>
          </w:tcPr>
          <w:p w14:paraId="43AADCA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CDEC25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8D3344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C33477E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EF9E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Chaplain </w:t>
            </w:r>
          </w:p>
        </w:tc>
        <w:tc>
          <w:tcPr>
            <w:tcW w:w="679" w:type="dxa"/>
          </w:tcPr>
          <w:p w14:paraId="37E65429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</w:tcPr>
          <w:p w14:paraId="1A376DAE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20" w:type="dxa"/>
          </w:tcPr>
          <w:p w14:paraId="5B777C4F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1E8C336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995A04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17F2AD48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A9C58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Other </w:t>
            </w:r>
          </w:p>
        </w:tc>
        <w:tc>
          <w:tcPr>
            <w:tcW w:w="679" w:type="dxa"/>
          </w:tcPr>
          <w:p w14:paraId="775CA146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14:paraId="37A3FB4F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29.3</w:t>
            </w:r>
          </w:p>
        </w:tc>
        <w:tc>
          <w:tcPr>
            <w:tcW w:w="20" w:type="dxa"/>
          </w:tcPr>
          <w:p w14:paraId="28ECC95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EF5A916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5164829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7C1EC8B6" w14:textId="77777777" w:rsidTr="004D350F">
        <w:trPr>
          <w:trHeight w:val="165"/>
        </w:trPr>
        <w:tc>
          <w:tcPr>
            <w:tcW w:w="50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EE4F2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No spiritual care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785EE374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48CF00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633A289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4932F60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4314481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57299A94" w14:textId="77777777" w:rsidTr="004D350F">
        <w:trPr>
          <w:trHeight w:val="165"/>
        </w:trPr>
        <w:tc>
          <w:tcPr>
            <w:tcW w:w="505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6E1F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sychotropic medications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71746F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09B50A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16731588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580DAE2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1FDF5E19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923B87" w:rsidRPr="00386CD4" w14:paraId="6F97EEEE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1C142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No psychotropic drug</w:t>
            </w:r>
          </w:p>
        </w:tc>
        <w:tc>
          <w:tcPr>
            <w:tcW w:w="679" w:type="dxa"/>
          </w:tcPr>
          <w:p w14:paraId="3A3D1333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</w:tcPr>
          <w:p w14:paraId="541663DE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7.0</w:t>
            </w:r>
          </w:p>
        </w:tc>
        <w:tc>
          <w:tcPr>
            <w:tcW w:w="20" w:type="dxa"/>
          </w:tcPr>
          <w:p w14:paraId="7A021B6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DE243DE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C526275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78B7624B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604CB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Antidepressant</w:t>
            </w:r>
          </w:p>
        </w:tc>
        <w:tc>
          <w:tcPr>
            <w:tcW w:w="679" w:type="dxa"/>
          </w:tcPr>
          <w:p w14:paraId="0BE29B9E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</w:tcPr>
          <w:p w14:paraId="0F78B4E6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42.1</w:t>
            </w:r>
          </w:p>
        </w:tc>
        <w:tc>
          <w:tcPr>
            <w:tcW w:w="20" w:type="dxa"/>
          </w:tcPr>
          <w:p w14:paraId="24C08D62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9FCBA6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3F88A89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461F29E4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2CA1D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>Anxiolytic</w:t>
            </w:r>
          </w:p>
        </w:tc>
        <w:tc>
          <w:tcPr>
            <w:tcW w:w="679" w:type="dxa"/>
          </w:tcPr>
          <w:p w14:paraId="53507F8B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</w:tcPr>
          <w:p w14:paraId="5239DC80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20" w:type="dxa"/>
          </w:tcPr>
          <w:p w14:paraId="10CCEEA6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0EC091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1A26307F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6E0BAB0D" w14:textId="77777777" w:rsidTr="004D350F">
        <w:trPr>
          <w:trHeight w:val="165"/>
        </w:trPr>
        <w:tc>
          <w:tcPr>
            <w:tcW w:w="505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6DAAF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Others </w:t>
            </w:r>
          </w:p>
        </w:tc>
        <w:tc>
          <w:tcPr>
            <w:tcW w:w="679" w:type="dxa"/>
          </w:tcPr>
          <w:p w14:paraId="1A5030A9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</w:tcPr>
          <w:p w14:paraId="11678902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20" w:type="dxa"/>
          </w:tcPr>
          <w:p w14:paraId="4BFFBB63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2CC49E81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</w:tcPr>
          <w:p w14:paraId="0E019707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23B87" w:rsidRPr="00386CD4" w14:paraId="0454FD70" w14:textId="77777777" w:rsidTr="004D350F">
        <w:trPr>
          <w:trHeight w:val="165"/>
        </w:trPr>
        <w:tc>
          <w:tcPr>
            <w:tcW w:w="505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AE04D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ab/>
              <w:t xml:space="preserve">Not sure 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3EFB7967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6D3617" w14:textId="77777777" w:rsidR="00923B87" w:rsidRPr="00386CD4" w:rsidRDefault="00923B87" w:rsidP="00177C0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6CD4">
              <w:rPr>
                <w:rFonts w:cstheme="minorHAnsi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08C0E9C0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6BD4129C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41DADCCA" w14:textId="77777777" w:rsidR="00923B87" w:rsidRPr="00386CD4" w:rsidRDefault="00923B87" w:rsidP="00177C0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B8B732D" w14:textId="71042DE0" w:rsidR="00923B87" w:rsidRPr="00386CD4" w:rsidRDefault="00923B87" w:rsidP="00C615C4">
      <w:pPr>
        <w:spacing w:before="120" w:after="0" w:line="240" w:lineRule="auto"/>
        <w:rPr>
          <w:rFonts w:cstheme="minorHAnsi"/>
          <w:sz w:val="20"/>
          <w:szCs w:val="20"/>
          <w:lang w:val="en-US"/>
        </w:rPr>
      </w:pPr>
      <w:r w:rsidRPr="00386CD4">
        <w:rPr>
          <w:rFonts w:cstheme="minorHAnsi"/>
          <w:i/>
          <w:iCs/>
          <w:sz w:val="20"/>
          <w:szCs w:val="20"/>
          <w:lang w:val="en-US"/>
        </w:rPr>
        <w:t xml:space="preserve">Notes: </w:t>
      </w:r>
      <w:r w:rsidR="001E45B8" w:rsidRPr="001E45B8">
        <w:rPr>
          <w:rFonts w:cstheme="minorHAnsi"/>
          <w:sz w:val="20"/>
          <w:szCs w:val="20"/>
          <w:lang w:val="en-US"/>
        </w:rPr>
        <w:t>Data are presented as number (n) and percentage (%). Percentages are based on the available-case denominator for each variable and may not sum to 100% due to rounding.</w:t>
      </w:r>
    </w:p>
    <w:p w14:paraId="3FCE55BF" w14:textId="77777777" w:rsidR="00923B87" w:rsidRPr="00386CD4" w:rsidRDefault="00923B87" w:rsidP="00AC0F85">
      <w:pPr>
        <w:spacing w:before="120" w:after="0" w:line="240" w:lineRule="auto"/>
        <w:rPr>
          <w:rFonts w:cstheme="minorHAnsi"/>
          <w:sz w:val="20"/>
          <w:szCs w:val="20"/>
          <w:lang w:val="en-US"/>
        </w:rPr>
      </w:pPr>
      <w:r w:rsidRPr="00386CD4">
        <w:rPr>
          <w:rFonts w:cstheme="minorHAnsi"/>
          <w:sz w:val="20"/>
          <w:szCs w:val="20"/>
          <w:lang w:val="en-US"/>
        </w:rPr>
        <w:t>Abbreviations: N, total sample; n, subgroup; %, percentage.</w:t>
      </w:r>
    </w:p>
    <w:p w14:paraId="69BC5667" w14:textId="77777777" w:rsidR="00923B87" w:rsidRPr="00386CD4" w:rsidRDefault="00923B87">
      <w:pPr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73C114FC" w14:textId="66C7F1CE" w:rsidR="00923B87" w:rsidRPr="00386CD4" w:rsidRDefault="00923B87" w:rsidP="00177C03">
      <w:pPr>
        <w:outlineLvl w:val="1"/>
        <w:rPr>
          <w:rFonts w:eastAsia="Times New Roman" w:cstheme="minorHAnsi"/>
          <w:b/>
          <w:bCs/>
          <w:color w:val="212121"/>
          <w:sz w:val="24"/>
          <w:szCs w:val="24"/>
          <w:lang w:val="en-US"/>
        </w:rPr>
      </w:pPr>
      <w:bookmarkStart w:id="2" w:name="_Hlk221778389"/>
      <w:r w:rsidRPr="00386CD4">
        <w:rPr>
          <w:rFonts w:eastAsia="Times New Roman" w:cstheme="minorHAnsi"/>
          <w:b/>
          <w:bCs/>
          <w:color w:val="212121"/>
          <w:sz w:val="24"/>
          <w:szCs w:val="24"/>
          <w:lang w:val="en-US"/>
        </w:rPr>
        <w:lastRenderedPageBreak/>
        <w:t xml:space="preserve">Table </w:t>
      </w:r>
      <w:r w:rsidR="004451BD">
        <w:rPr>
          <w:rFonts w:eastAsia="Times New Roman" w:cstheme="minorHAnsi"/>
          <w:b/>
          <w:bCs/>
          <w:color w:val="212121"/>
          <w:sz w:val="24"/>
          <w:szCs w:val="24"/>
          <w:lang w:val="en-US"/>
        </w:rPr>
        <w:t>S2</w:t>
      </w:r>
      <w:r w:rsidRPr="00386CD4">
        <w:rPr>
          <w:rFonts w:eastAsia="Times New Roman" w:cstheme="minorHAnsi"/>
          <w:b/>
          <w:bCs/>
          <w:color w:val="212121"/>
          <w:sz w:val="24"/>
          <w:szCs w:val="24"/>
          <w:lang w:val="en-US"/>
        </w:rPr>
        <w:t xml:space="preserve">. </w:t>
      </w:r>
      <w:r w:rsidR="000D4548" w:rsidRPr="000D4548">
        <w:rPr>
          <w:rFonts w:eastAsia="Times New Roman" w:cstheme="minorHAnsi"/>
          <w:b/>
          <w:bCs/>
          <w:color w:val="212121"/>
          <w:sz w:val="24"/>
          <w:szCs w:val="24"/>
          <w:lang w:val="en-US"/>
        </w:rPr>
        <w:t>Odds Ratios for Hierarchical Models Examining Associations Between Demoralization and Other Distress Variable</w:t>
      </w:r>
      <w:r w:rsidR="001E3894">
        <w:rPr>
          <w:rFonts w:eastAsia="Times New Roman" w:cstheme="minorHAnsi"/>
          <w:b/>
          <w:bCs/>
          <w:color w:val="212121"/>
          <w:sz w:val="24"/>
          <w:szCs w:val="24"/>
          <w:lang w:val="en-US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862"/>
        <w:gridCol w:w="862"/>
        <w:gridCol w:w="862"/>
        <w:gridCol w:w="1255"/>
        <w:gridCol w:w="862"/>
        <w:gridCol w:w="862"/>
      </w:tblGrid>
      <w:tr w:rsidR="00923B87" w:rsidRPr="002C032D" w14:paraId="5F95C652" w14:textId="77777777" w:rsidTr="00AA1156">
        <w:tc>
          <w:tcPr>
            <w:tcW w:w="0" w:type="auto"/>
            <w:gridSpan w:val="7"/>
          </w:tcPr>
          <w:bookmarkEnd w:id="2"/>
          <w:p w14:paraId="514F0593" w14:textId="77777777" w:rsidR="00923B87" w:rsidRPr="00386CD4" w:rsidRDefault="00923B87" w:rsidP="00177C03">
            <w:pPr>
              <w:spacing w:line="48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386CD4">
              <w:rPr>
                <w:rFonts w:cstheme="minorHAnsi"/>
                <w:b/>
                <w:bCs/>
                <w:sz w:val="22"/>
                <w:szCs w:val="22"/>
              </w:rPr>
              <w:tab/>
            </w:r>
            <w:r w:rsidRPr="00386CD4">
              <w:rPr>
                <w:rFonts w:cstheme="minorHAnsi"/>
                <w:b/>
                <w:bCs/>
                <w:sz w:val="22"/>
                <w:szCs w:val="22"/>
              </w:rPr>
              <w:tab/>
            </w:r>
            <w:r w:rsidRPr="00386CD4">
              <w:rPr>
                <w:rFonts w:cstheme="minorHAnsi"/>
                <w:b/>
                <w:bCs/>
                <w:sz w:val="22"/>
                <w:szCs w:val="22"/>
              </w:rPr>
              <w:tab/>
            </w:r>
            <w:r w:rsidRPr="00386CD4">
              <w:rPr>
                <w:rFonts w:cstheme="minorHAnsi"/>
                <w:b/>
                <w:bCs/>
                <w:sz w:val="22"/>
                <w:szCs w:val="22"/>
              </w:rPr>
              <w:tab/>
              <w:t>Dichotomized demoralization index: moderate-to-severe versus low</w:t>
            </w:r>
          </w:p>
        </w:tc>
      </w:tr>
      <w:tr w:rsidR="00923B87" w:rsidRPr="002C032D" w14:paraId="0B633C36" w14:textId="77777777" w:rsidTr="00AA1156">
        <w:tc>
          <w:tcPr>
            <w:tcW w:w="0" w:type="auto"/>
          </w:tcPr>
          <w:p w14:paraId="0FE6238A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AEE2041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14:paraId="6C581D26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Models with an increasing number of variables</w:t>
            </w:r>
          </w:p>
        </w:tc>
      </w:tr>
      <w:tr w:rsidR="00923B87" w:rsidRPr="00386CD4" w14:paraId="7E8647C0" w14:textId="77777777" w:rsidTr="00AA1156">
        <w:tc>
          <w:tcPr>
            <w:tcW w:w="0" w:type="auto"/>
            <w:tcBorders>
              <w:bottom w:val="single" w:sz="8" w:space="0" w:color="auto"/>
            </w:tcBorders>
          </w:tcPr>
          <w:p w14:paraId="79098B67" w14:textId="77777777" w:rsidR="00923B87" w:rsidRPr="00386CD4" w:rsidRDefault="00923B87" w:rsidP="00177C03">
            <w:pPr>
              <w:jc w:val="both"/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u w:val="single"/>
              </w:rPr>
            </w:pPr>
            <w:r w:rsidRPr="00386CD4">
              <w:rPr>
                <w:rFonts w:eastAsia="Times New Roman" w:cstheme="minorHAnsi"/>
                <w:b/>
                <w:bCs/>
                <w:color w:val="212121"/>
                <w:sz w:val="20"/>
                <w:szCs w:val="20"/>
                <w:u w:val="single"/>
              </w:rPr>
              <w:t xml:space="preserve">Distress ordered 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</w:tcPr>
          <w:p w14:paraId="7E35D990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2E85FEC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</w:tcPr>
          <w:p w14:paraId="57B4CF41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</w:tcPr>
          <w:p w14:paraId="4E7FC774" w14:textId="77777777" w:rsidR="00923B87" w:rsidRPr="00386CD4" w:rsidRDefault="00923B87" w:rsidP="00177C03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86CD4">
              <w:rPr>
                <w:rFonts w:cstheme="minorHAnsi"/>
                <w:i/>
                <w:iCs/>
                <w:sz w:val="20"/>
                <w:szCs w:val="20"/>
              </w:rPr>
              <w:t>95% CI: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7139AFD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</w:tcPr>
          <w:p w14:paraId="662D9A53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923B87" w:rsidRPr="00386CD4" w14:paraId="0EBE6BC7" w14:textId="77777777" w:rsidTr="00AA1156">
        <w:tc>
          <w:tcPr>
            <w:tcW w:w="0" w:type="auto"/>
            <w:tcBorders>
              <w:top w:val="single" w:sz="8" w:space="0" w:color="auto"/>
            </w:tcBorders>
          </w:tcPr>
          <w:p w14:paraId="007B9CA5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386CD4">
              <w:rPr>
                <w:rFonts w:cstheme="minorHAnsi"/>
                <w:b/>
                <w:bCs/>
                <w:sz w:val="22"/>
                <w:szCs w:val="22"/>
              </w:rPr>
              <w:t>Moderate-to-severe depression</w:t>
            </w:r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†</w:t>
            </w:r>
            <w:r w:rsidRPr="00386CD4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,</w:t>
            </w:r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 xml:space="preserve"> ‡ </w:t>
            </w:r>
            <w:r w:rsidRPr="00386CD4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</w:tcPr>
          <w:p w14:paraId="21351E37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2.65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0DD4E745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7.54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</w:tcPr>
          <w:p w14:paraId="3BB90564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8.67*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</w:tcPr>
          <w:p w14:paraId="44109BD1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86CD4">
              <w:rPr>
                <w:rFonts w:cstheme="minorHAnsi"/>
                <w:i/>
                <w:iCs/>
                <w:sz w:val="20"/>
                <w:szCs w:val="20"/>
              </w:rPr>
              <w:t>3.06</w:t>
            </w:r>
            <w:r w:rsidRPr="00386CD4">
              <w:rPr>
                <w:rFonts w:cstheme="minorHAnsi"/>
                <w:sz w:val="20"/>
                <w:szCs w:val="20"/>
              </w:rPr>
              <w:t>–</w:t>
            </w:r>
            <w:r w:rsidRPr="00386CD4">
              <w:rPr>
                <w:rFonts w:cstheme="minorHAnsi"/>
                <w:i/>
                <w:iCs/>
                <w:sz w:val="20"/>
                <w:szCs w:val="20"/>
              </w:rPr>
              <w:t>27.6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C3671D9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9.28</w:t>
            </w:r>
            <w:r w:rsidRPr="00386CD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</w:tcPr>
          <w:p w14:paraId="5FBA7243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7.78*</w:t>
            </w:r>
          </w:p>
        </w:tc>
      </w:tr>
      <w:tr w:rsidR="00923B87" w:rsidRPr="00386CD4" w14:paraId="239DF1FB" w14:textId="77777777" w:rsidTr="00AA1156">
        <w:tc>
          <w:tcPr>
            <w:tcW w:w="0" w:type="auto"/>
          </w:tcPr>
          <w:p w14:paraId="3A39794D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386CD4">
              <w:rPr>
                <w:rFonts w:cstheme="minorHAnsi"/>
                <w:b/>
                <w:bCs/>
                <w:sz w:val="22"/>
                <w:szCs w:val="22"/>
              </w:rPr>
              <w:t>High-risk of adjustment disorder</w:t>
            </w:r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EF47CD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BA27297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0.04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12F302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7.23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0159C9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86CD4">
              <w:rPr>
                <w:rFonts w:cstheme="minorHAnsi"/>
                <w:i/>
                <w:iCs/>
                <w:sz w:val="20"/>
                <w:szCs w:val="20"/>
              </w:rPr>
              <w:t>2.88</w:t>
            </w:r>
            <w:r w:rsidRPr="00386CD4">
              <w:rPr>
                <w:rFonts w:cstheme="minorHAnsi"/>
                <w:sz w:val="20"/>
                <w:szCs w:val="20"/>
              </w:rPr>
              <w:t>–</w:t>
            </w:r>
            <w:r w:rsidRPr="00386CD4">
              <w:rPr>
                <w:rFonts w:cstheme="minorHAnsi"/>
                <w:i/>
                <w:iCs/>
                <w:sz w:val="20"/>
                <w:szCs w:val="20"/>
              </w:rPr>
              <w:t>19.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ADE477D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7.55</w:t>
            </w:r>
            <w:r w:rsidRPr="00386CD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696D96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7.10*</w:t>
            </w:r>
          </w:p>
        </w:tc>
      </w:tr>
      <w:tr w:rsidR="00923B87" w:rsidRPr="00386CD4" w14:paraId="13B91346" w14:textId="77777777" w:rsidTr="00AA1156">
        <w:tc>
          <w:tcPr>
            <w:tcW w:w="0" w:type="auto"/>
          </w:tcPr>
          <w:p w14:paraId="7D58DF9B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386CD4">
              <w:rPr>
                <w:rFonts w:cstheme="minorHAnsi"/>
                <w:b/>
                <w:bCs/>
                <w:sz w:val="22"/>
                <w:szCs w:val="22"/>
              </w:rPr>
              <w:t>High death and dying distress</w:t>
            </w:r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872AB4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D7E1CB9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20BD2D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062444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86CD4">
              <w:rPr>
                <w:rFonts w:cstheme="minorHAnsi"/>
                <w:i/>
                <w:iCs/>
                <w:sz w:val="20"/>
                <w:szCs w:val="20"/>
              </w:rPr>
              <w:t>0.81</w:t>
            </w:r>
            <w:r w:rsidRPr="00386CD4">
              <w:rPr>
                <w:rFonts w:cstheme="minorHAnsi"/>
                <w:sz w:val="20"/>
                <w:szCs w:val="20"/>
              </w:rPr>
              <w:t>–</w:t>
            </w:r>
            <w:r w:rsidRPr="00386CD4">
              <w:rPr>
                <w:rFonts w:cstheme="minorHAnsi"/>
                <w:i/>
                <w:iCs/>
                <w:sz w:val="20"/>
                <w:szCs w:val="20"/>
              </w:rPr>
              <w:t>7.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7AA1208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8281C3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.99</w:t>
            </w:r>
          </w:p>
        </w:tc>
      </w:tr>
      <w:tr w:rsidR="00923B87" w:rsidRPr="00386CD4" w14:paraId="0F900CBF" w14:textId="77777777" w:rsidTr="00AA1156">
        <w:tc>
          <w:tcPr>
            <w:tcW w:w="0" w:type="auto"/>
          </w:tcPr>
          <w:p w14:paraId="3E251A9A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386CD4">
              <w:rPr>
                <w:rFonts w:cstheme="minorHAnsi"/>
                <w:b/>
                <w:bCs/>
                <w:sz w:val="22"/>
                <w:szCs w:val="22"/>
              </w:rPr>
              <w:t>Moderate-to-severe anxiety</w:t>
            </w:r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†</w:t>
            </w:r>
            <w:r w:rsidRPr="00386CD4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,</w:t>
            </w:r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 xml:space="preserve"> </w:t>
            </w:r>
            <w:bookmarkStart w:id="3" w:name="_Hlk211107790"/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††</w:t>
            </w:r>
            <w:bookmarkEnd w:id="3"/>
            <w:r w:rsidRPr="00386CD4">
              <w:rPr>
                <w:rFonts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7A6C4C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3997E18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873A6F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D97463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52DF6A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51E375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52</w:t>
            </w:r>
          </w:p>
        </w:tc>
      </w:tr>
      <w:tr w:rsidR="00923B87" w:rsidRPr="00386CD4" w14:paraId="627C2B00" w14:textId="77777777" w:rsidTr="00AA1156">
        <w:tc>
          <w:tcPr>
            <w:tcW w:w="0" w:type="auto"/>
          </w:tcPr>
          <w:p w14:paraId="2445BE00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386CD4">
              <w:rPr>
                <w:rFonts w:cstheme="minorHAnsi"/>
                <w:b/>
                <w:bCs/>
                <w:sz w:val="22"/>
                <w:szCs w:val="22"/>
              </w:rPr>
              <w:t>Post-traumatic stress disorder</w:t>
            </w:r>
            <w:r w:rsidRPr="00386CD4">
              <w:rPr>
                <w:rFonts w:cstheme="minorHAnsi"/>
                <w:i/>
                <w:iCs/>
                <w:sz w:val="22"/>
                <w:szCs w:val="22"/>
                <w:vertAlign w:val="superscript"/>
              </w:rPr>
              <w:t>†, ‡‡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96CBD6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E168F50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8496E1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9CECAA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62FEEB4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E54B07" w14:textId="4358F62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2.93</w:t>
            </w:r>
          </w:p>
        </w:tc>
      </w:tr>
      <w:tr w:rsidR="00923B87" w:rsidRPr="00386CD4" w14:paraId="011FF50C" w14:textId="77777777" w:rsidTr="00AA1156">
        <w:tc>
          <w:tcPr>
            <w:tcW w:w="0" w:type="auto"/>
            <w:tcBorders>
              <w:bottom w:val="single" w:sz="8" w:space="0" w:color="auto"/>
            </w:tcBorders>
          </w:tcPr>
          <w:p w14:paraId="508A8893" w14:textId="77777777" w:rsidR="00923B87" w:rsidRPr="00386CD4" w:rsidRDefault="00923B87" w:rsidP="00177C0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</w:tcPr>
          <w:p w14:paraId="6DA6469E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EF005B9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</w:tcPr>
          <w:p w14:paraId="79185A74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</w:tcPr>
          <w:p w14:paraId="36530296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9970471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</w:tcPr>
          <w:p w14:paraId="219235A0" w14:textId="77777777" w:rsidR="00923B87" w:rsidRPr="00386CD4" w:rsidRDefault="00923B87" w:rsidP="00177C0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923B87" w:rsidRPr="00386CD4" w14:paraId="224EF294" w14:textId="77777777" w:rsidTr="00AA1156">
        <w:tc>
          <w:tcPr>
            <w:tcW w:w="0" w:type="auto"/>
            <w:tcBorders>
              <w:top w:val="single" w:sz="8" w:space="0" w:color="auto"/>
            </w:tcBorders>
          </w:tcPr>
          <w:p w14:paraId="4208907F" w14:textId="77777777" w:rsidR="00923B87" w:rsidRPr="00386CD4" w:rsidRDefault="00923B87" w:rsidP="00177C03">
            <w:pPr>
              <w:jc w:val="both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 xml:space="preserve">likelihood ratio test </w:t>
            </w:r>
            <w:r w:rsidRPr="00386CD4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386CD4">
              <w:rPr>
                <w:rFonts w:cstheme="minorHAnsi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</w:tcPr>
          <w:p w14:paraId="5D9C2862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AC63182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</w:tcPr>
          <w:p w14:paraId="3066365F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4" w:space="0" w:color="auto"/>
            </w:tcBorders>
          </w:tcPr>
          <w:p w14:paraId="5C40B4CD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3964F198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</w:tcPr>
          <w:p w14:paraId="709514E1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923B87" w:rsidRPr="00386CD4" w14:paraId="23778B7B" w14:textId="77777777" w:rsidTr="00AA1156">
        <w:tc>
          <w:tcPr>
            <w:tcW w:w="0" w:type="auto"/>
          </w:tcPr>
          <w:p w14:paraId="49BCCE8A" w14:textId="77777777" w:rsidR="00923B87" w:rsidRPr="00386CD4" w:rsidRDefault="00923B87" w:rsidP="00177C03">
            <w:pPr>
              <w:jc w:val="both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 xml:space="preserve">Observations  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4C5581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A7919BE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DD6CCF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A4126C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8638F2E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78984C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42</w:t>
            </w:r>
          </w:p>
        </w:tc>
      </w:tr>
      <w:tr w:rsidR="00923B87" w:rsidRPr="00386CD4" w14:paraId="7D45A91F" w14:textId="77777777" w:rsidTr="00AA1156">
        <w:tc>
          <w:tcPr>
            <w:tcW w:w="0" w:type="auto"/>
          </w:tcPr>
          <w:p w14:paraId="3C2EA881" w14:textId="77777777" w:rsidR="00923B87" w:rsidRPr="00386CD4" w:rsidRDefault="00923B87" w:rsidP="00177C03">
            <w:pPr>
              <w:jc w:val="both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 xml:space="preserve">Log Likelihood                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0326E4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-89.4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4F7E45A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-66.8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001D45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-61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6FD256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CE4E0DD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-60.8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938441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-59.21</w:t>
            </w:r>
          </w:p>
        </w:tc>
      </w:tr>
      <w:tr w:rsidR="00923B87" w:rsidRPr="00386CD4" w14:paraId="30A457AC" w14:textId="77777777" w:rsidTr="00AA1156">
        <w:tc>
          <w:tcPr>
            <w:tcW w:w="0" w:type="auto"/>
          </w:tcPr>
          <w:p w14:paraId="7475FFAC" w14:textId="77777777" w:rsidR="00923B87" w:rsidRPr="00386CD4" w:rsidRDefault="00923B87" w:rsidP="00177C03">
            <w:pPr>
              <w:jc w:val="both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Akaike Information Criter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DE5B99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82.8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66CEF00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39.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199491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30.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652FAE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E2F81B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31.6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55121A" w14:textId="77777777" w:rsidR="00923B87" w:rsidRPr="00386CD4" w:rsidRDefault="00923B87" w:rsidP="00177C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6CD4">
              <w:rPr>
                <w:rFonts w:cstheme="minorHAnsi"/>
                <w:sz w:val="20"/>
                <w:szCs w:val="20"/>
              </w:rPr>
              <w:t>130.41</w:t>
            </w:r>
          </w:p>
        </w:tc>
      </w:tr>
    </w:tbl>
    <w:p w14:paraId="2BC42E5D" w14:textId="77777777" w:rsidR="00923B87" w:rsidRPr="00386CD4" w:rsidRDefault="00923B87" w:rsidP="00965CF1">
      <w:pPr>
        <w:spacing w:after="0" w:line="240" w:lineRule="auto"/>
        <w:rPr>
          <w:rFonts w:cstheme="minorHAnsi"/>
          <w:i/>
          <w:iCs/>
          <w:sz w:val="20"/>
          <w:szCs w:val="20"/>
          <w:lang w:val="en-US"/>
        </w:rPr>
      </w:pPr>
    </w:p>
    <w:p w14:paraId="20336733" w14:textId="0D6BD61E" w:rsidR="00923B87" w:rsidRPr="00386CD4" w:rsidRDefault="00923B87" w:rsidP="00965CF1">
      <w:pPr>
        <w:spacing w:before="120" w:after="0"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386CD4">
        <w:rPr>
          <w:rFonts w:cstheme="minorHAnsi"/>
          <w:i/>
          <w:iCs/>
          <w:sz w:val="20"/>
          <w:szCs w:val="20"/>
          <w:lang w:val="en-US"/>
        </w:rPr>
        <w:t xml:space="preserve">Notes: </w:t>
      </w:r>
      <w:bookmarkStart w:id="4" w:name="_Hlk221695177"/>
      <w:r w:rsidR="00032019" w:rsidRPr="00032019">
        <w:rPr>
          <w:rFonts w:cstheme="minorHAnsi"/>
          <w:sz w:val="20"/>
          <w:szCs w:val="20"/>
          <w:lang w:val="en-US"/>
        </w:rPr>
        <w:t>Complete-case multivariable models included between 142 and 162 observations, depending on the predictors</w:t>
      </w:r>
      <w:r w:rsidR="007F2E0C">
        <w:rPr>
          <w:rFonts w:cstheme="minorHAnsi"/>
          <w:sz w:val="20"/>
          <w:szCs w:val="20"/>
          <w:lang w:val="en-US"/>
        </w:rPr>
        <w:t xml:space="preserve"> included</w:t>
      </w:r>
      <w:r w:rsidR="00032019" w:rsidRPr="00032019">
        <w:rPr>
          <w:rFonts w:cstheme="minorHAnsi"/>
          <w:sz w:val="20"/>
          <w:szCs w:val="20"/>
          <w:lang w:val="en-US"/>
        </w:rPr>
        <w:t>.</w:t>
      </w:r>
      <w:r w:rsidR="00032019" w:rsidRPr="00032019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386CD4">
        <w:rPr>
          <w:rFonts w:cstheme="minorHAnsi"/>
          <w:sz w:val="20"/>
          <w:szCs w:val="20"/>
          <w:lang w:val="en-US"/>
        </w:rPr>
        <w:t xml:space="preserve">The </w:t>
      </w:r>
      <w:r w:rsidR="00032019">
        <w:rPr>
          <w:rFonts w:cstheme="minorHAnsi"/>
          <w:sz w:val="20"/>
          <w:szCs w:val="20"/>
          <w:lang w:val="en-US"/>
        </w:rPr>
        <w:t xml:space="preserve">retained </w:t>
      </w:r>
      <w:r w:rsidRPr="00386CD4">
        <w:rPr>
          <w:rFonts w:cstheme="minorHAnsi"/>
          <w:sz w:val="20"/>
          <w:szCs w:val="20"/>
          <w:lang w:val="en-US"/>
        </w:rPr>
        <w:t xml:space="preserve">three-factor model was </w:t>
      </w:r>
      <w:r w:rsidR="00032019">
        <w:rPr>
          <w:rFonts w:cstheme="minorHAnsi"/>
          <w:sz w:val="20"/>
          <w:szCs w:val="20"/>
          <w:lang w:val="en-US"/>
        </w:rPr>
        <w:t xml:space="preserve">based on 143 complete cases and selected </w:t>
      </w:r>
      <w:r w:rsidR="007F2E0C">
        <w:rPr>
          <w:rFonts w:cstheme="minorHAnsi"/>
          <w:sz w:val="20"/>
          <w:szCs w:val="20"/>
          <w:lang w:val="en-US"/>
        </w:rPr>
        <w:t>for</w:t>
      </w:r>
      <w:r w:rsidRPr="00386CD4">
        <w:rPr>
          <w:rFonts w:cstheme="minorHAnsi"/>
          <w:sz w:val="20"/>
          <w:szCs w:val="20"/>
          <w:lang w:val="en-US"/>
        </w:rPr>
        <w:t xml:space="preserve"> superior </w:t>
      </w:r>
      <w:r w:rsidRPr="00386CD4">
        <w:rPr>
          <w:rFonts w:cstheme="minorHAnsi"/>
          <w:i/>
          <w:iCs/>
          <w:sz w:val="20"/>
          <w:szCs w:val="20"/>
          <w:lang w:val="en-US"/>
        </w:rPr>
        <w:t>p</w:t>
      </w:r>
      <w:r w:rsidRPr="00386CD4">
        <w:rPr>
          <w:rFonts w:cstheme="minorHAnsi"/>
          <w:sz w:val="20"/>
          <w:szCs w:val="20"/>
          <w:lang w:val="en-US"/>
        </w:rPr>
        <w:t xml:space="preserve">-values and lower Akaike Information Criterion (AIC) values. </w:t>
      </w:r>
      <w:bookmarkStart w:id="5" w:name="_Hlk221514766"/>
      <w:bookmarkEnd w:id="4"/>
      <w:r w:rsidRPr="00386CD4">
        <w:rPr>
          <w:rFonts w:cstheme="minorHAnsi"/>
          <w:sz w:val="20"/>
          <w:szCs w:val="20"/>
          <w:lang w:val="en-US"/>
        </w:rPr>
        <w:t xml:space="preserve">Odds ratios (ORs) are presented with </w:t>
      </w:r>
      <w:r w:rsidR="00F600A7">
        <w:rPr>
          <w:rFonts w:cstheme="minorHAnsi"/>
          <w:sz w:val="20"/>
          <w:szCs w:val="20"/>
          <w:lang w:val="en-US"/>
        </w:rPr>
        <w:t xml:space="preserve">standard </w:t>
      </w:r>
      <w:r w:rsidRPr="00386CD4">
        <w:rPr>
          <w:rFonts w:cstheme="minorHAnsi"/>
          <w:sz w:val="20"/>
          <w:szCs w:val="20"/>
          <w:lang w:val="en-US"/>
        </w:rPr>
        <w:t>95% confidence intervals (CIs).</w:t>
      </w:r>
      <w:r w:rsidRPr="00386CD4">
        <w:rPr>
          <w:rFonts w:cstheme="minorHAnsi"/>
          <w:b/>
          <w:bCs/>
          <w:sz w:val="20"/>
          <w:szCs w:val="20"/>
          <w:lang w:val="en-US"/>
        </w:rPr>
        <w:t xml:space="preserve"> </w:t>
      </w:r>
      <w:bookmarkEnd w:id="5"/>
    </w:p>
    <w:p w14:paraId="6F0AD8F4" w14:textId="77777777" w:rsidR="00923B87" w:rsidRPr="00386CD4" w:rsidRDefault="00923B87" w:rsidP="00965CF1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386CD4">
        <w:rPr>
          <w:rFonts w:eastAsia="Times New Roman" w:cstheme="minorHAnsi"/>
          <w:sz w:val="20"/>
          <w:szCs w:val="20"/>
          <w:lang w:val="en-US"/>
        </w:rPr>
        <w:t>†</w:t>
      </w:r>
      <w:r w:rsidRPr="00386CD4">
        <w:rPr>
          <w:rFonts w:eastAsia="Times New Roman" w:cstheme="minorHAnsi"/>
          <w:i/>
          <w:iCs/>
          <w:sz w:val="20"/>
          <w:szCs w:val="20"/>
          <w:lang w:val="en-US"/>
        </w:rPr>
        <w:t xml:space="preserve"> </w:t>
      </w:r>
      <w:r w:rsidRPr="00386CD4">
        <w:rPr>
          <w:rFonts w:cstheme="minorHAnsi"/>
          <w:sz w:val="20"/>
          <w:szCs w:val="20"/>
          <w:lang w:val="en-US"/>
        </w:rPr>
        <w:t xml:space="preserve">Symptoms; All constructs were evaluated with validated self-report screening instruments; values reflect clinically relevant symptoms above established cut-offs rather than clinician-confirmed diagnoses. The cut-offs applied were as follows: </w:t>
      </w:r>
      <w:r w:rsidRPr="00386CD4">
        <w:rPr>
          <w:rFonts w:cstheme="minorHAnsi"/>
          <w:i/>
          <w:iCs/>
          <w:sz w:val="20"/>
          <w:szCs w:val="20"/>
          <w:lang w:val="en-US"/>
        </w:rPr>
        <w:t xml:space="preserve">Demoralization Scale-I </w:t>
      </w:r>
      <w:r w:rsidRPr="00386CD4">
        <w:rPr>
          <w:rFonts w:cstheme="minorHAnsi"/>
          <w:sz w:val="20"/>
          <w:szCs w:val="20"/>
          <w:lang w:val="en-US"/>
        </w:rPr>
        <w:t>≥30 for moderate-to-severe demoralization symptoms;  ‡</w:t>
      </w:r>
      <w:r w:rsidRPr="00386CD4">
        <w:rPr>
          <w:rFonts w:cstheme="minorHAnsi"/>
          <w:i/>
          <w:iCs/>
          <w:sz w:val="20"/>
          <w:szCs w:val="20"/>
          <w:lang w:val="en-US"/>
        </w:rPr>
        <w:t xml:space="preserve"> Patient Health Questionnaire–9</w:t>
      </w:r>
      <w:r w:rsidRPr="00386CD4">
        <w:rPr>
          <w:rFonts w:cstheme="minorHAnsi"/>
          <w:sz w:val="20"/>
          <w:szCs w:val="20"/>
          <w:lang w:val="en-US"/>
        </w:rPr>
        <w:t xml:space="preserve"> (PHQ-9) score ≥10 for moderate-to-severe depressive symptoms; § </w:t>
      </w:r>
      <w:r w:rsidRPr="00386CD4">
        <w:rPr>
          <w:rFonts w:cstheme="minorHAnsi"/>
          <w:i/>
          <w:iCs/>
          <w:sz w:val="20"/>
          <w:szCs w:val="20"/>
          <w:lang w:val="en-US"/>
        </w:rPr>
        <w:t>Adjustment Disorder–New Module–20</w:t>
      </w:r>
      <w:r w:rsidRPr="00386CD4">
        <w:rPr>
          <w:rFonts w:cstheme="minorHAnsi"/>
          <w:sz w:val="20"/>
          <w:szCs w:val="20"/>
          <w:lang w:val="en-US"/>
        </w:rPr>
        <w:t xml:space="preserve"> (ADNM-20) score ≥48 for high-risk adjustment disorder; ¶ </w:t>
      </w:r>
      <w:r w:rsidRPr="00386CD4">
        <w:rPr>
          <w:rFonts w:cstheme="minorHAnsi"/>
          <w:i/>
          <w:iCs/>
          <w:sz w:val="20"/>
          <w:szCs w:val="20"/>
          <w:lang w:val="en-US"/>
        </w:rPr>
        <w:t>Death and Dying Distress Scale</w:t>
      </w:r>
      <w:r w:rsidRPr="00386CD4">
        <w:rPr>
          <w:rFonts w:cstheme="minorHAnsi"/>
          <w:sz w:val="20"/>
          <w:szCs w:val="20"/>
          <w:lang w:val="en-US"/>
        </w:rPr>
        <w:t xml:space="preserve"> (DADDS) score ≥47 for moderate-to</w:t>
      </w:r>
      <w:r w:rsidRPr="00386CD4">
        <w:rPr>
          <w:rFonts w:cstheme="minorHAnsi"/>
          <w:b/>
          <w:bCs/>
          <w:sz w:val="20"/>
          <w:szCs w:val="20"/>
          <w:lang w:val="en-US"/>
        </w:rPr>
        <w:t>-</w:t>
      </w:r>
      <w:r w:rsidRPr="00386CD4">
        <w:rPr>
          <w:rFonts w:cstheme="minorHAnsi"/>
          <w:sz w:val="20"/>
          <w:szCs w:val="20"/>
          <w:lang w:val="en-US"/>
        </w:rPr>
        <w:t>severe death-related distress or death anxiety symptoms</w:t>
      </w:r>
      <w:r w:rsidRPr="00386CD4">
        <w:rPr>
          <w:rFonts w:cstheme="minorHAnsi"/>
          <w:color w:val="000000"/>
          <w:sz w:val="20"/>
          <w:szCs w:val="20"/>
          <w:lang w:val="en-US"/>
        </w:rPr>
        <w:t xml:space="preserve">; </w:t>
      </w:r>
      <w:r w:rsidRPr="00386CD4">
        <w:rPr>
          <w:rFonts w:cstheme="minorHAnsi"/>
          <w:lang w:val="en-US"/>
        </w:rPr>
        <w:t>††</w:t>
      </w:r>
      <w:r w:rsidRPr="00386CD4">
        <w:rPr>
          <w:rFonts w:cstheme="minorHAnsi"/>
          <w:sz w:val="20"/>
          <w:szCs w:val="20"/>
          <w:lang w:val="en-US"/>
        </w:rPr>
        <w:t xml:space="preserve"> </w:t>
      </w:r>
      <w:r w:rsidRPr="00386CD4">
        <w:rPr>
          <w:rFonts w:cstheme="minorHAnsi"/>
          <w:i/>
          <w:iCs/>
          <w:sz w:val="20"/>
          <w:szCs w:val="20"/>
          <w:lang w:val="en-US"/>
        </w:rPr>
        <w:t>Generalized Anxiety Disorder–7</w:t>
      </w:r>
      <w:r w:rsidRPr="00386CD4">
        <w:rPr>
          <w:rFonts w:cstheme="minorHAnsi"/>
          <w:sz w:val="20"/>
          <w:szCs w:val="20"/>
          <w:lang w:val="en-US"/>
        </w:rPr>
        <w:t xml:space="preserve"> (GAD-7) score ≥10 for m</w:t>
      </w:r>
      <w:r w:rsidRPr="00386CD4">
        <w:rPr>
          <w:rFonts w:eastAsia="Times New Roman" w:cstheme="minorHAnsi"/>
          <w:color w:val="000000"/>
          <w:sz w:val="20"/>
          <w:szCs w:val="20"/>
          <w:lang w:val="en-US"/>
        </w:rPr>
        <w:t>oderate-to-severe anxiety symptoms.</w:t>
      </w:r>
      <w:r w:rsidRPr="00386CD4">
        <w:rPr>
          <w:rFonts w:cstheme="minorHAnsi"/>
          <w:sz w:val="20"/>
          <w:szCs w:val="20"/>
          <w:lang w:val="en-US"/>
        </w:rPr>
        <w:t xml:space="preserve"> ‡‡</w:t>
      </w:r>
      <w:r w:rsidRPr="00386CD4">
        <w:rPr>
          <w:rFonts w:cstheme="minorHAnsi"/>
          <w:i/>
          <w:iCs/>
          <w:sz w:val="20"/>
          <w:szCs w:val="20"/>
          <w:lang w:val="en-US"/>
        </w:rPr>
        <w:t xml:space="preserve"> Primary Care–Post-traumatic Stress Disorder Screen–5</w:t>
      </w:r>
      <w:r w:rsidRPr="00386CD4">
        <w:rPr>
          <w:rFonts w:cstheme="minorHAnsi"/>
          <w:sz w:val="20"/>
          <w:szCs w:val="20"/>
          <w:lang w:val="en-US"/>
        </w:rPr>
        <w:t xml:space="preserve"> (PC-PTSD-5) score ≥3 for probable PTSD symptoms.</w:t>
      </w:r>
      <w:r w:rsidRPr="00386CD4">
        <w:rPr>
          <w:rFonts w:cstheme="minorHAnsi"/>
          <w:color w:val="000000"/>
          <w:sz w:val="20"/>
          <w:szCs w:val="20"/>
          <w:lang w:val="en-US"/>
        </w:rPr>
        <w:t xml:space="preserve"> </w:t>
      </w:r>
    </w:p>
    <w:p w14:paraId="0E320925" w14:textId="060B5A19" w:rsidR="00923B87" w:rsidRPr="00386CD4" w:rsidRDefault="00923B87" w:rsidP="00862435">
      <w:pPr>
        <w:spacing w:before="120" w:after="0" w:line="240" w:lineRule="auto"/>
        <w:rPr>
          <w:rFonts w:cstheme="minorHAnsi"/>
          <w:sz w:val="20"/>
          <w:szCs w:val="20"/>
          <w:lang w:val="en-US"/>
        </w:rPr>
      </w:pPr>
      <w:r w:rsidRPr="00386CD4">
        <w:rPr>
          <w:rFonts w:cstheme="minorHAnsi"/>
          <w:sz w:val="20"/>
          <w:szCs w:val="20"/>
          <w:lang w:val="en-US"/>
        </w:rPr>
        <w:t xml:space="preserve">* </w:t>
      </w:r>
      <w:r w:rsidRPr="00386CD4">
        <w:rPr>
          <w:rFonts w:cstheme="minorHAnsi"/>
          <w:i/>
          <w:iCs/>
          <w:sz w:val="20"/>
          <w:szCs w:val="20"/>
          <w:lang w:val="en-US"/>
        </w:rPr>
        <w:t>p</w:t>
      </w:r>
      <w:r w:rsidRPr="00386CD4">
        <w:rPr>
          <w:rFonts w:cstheme="minorHAnsi"/>
          <w:sz w:val="20"/>
          <w:szCs w:val="20"/>
          <w:lang w:val="en-US"/>
        </w:rPr>
        <w:t>-value &lt; 0.01 indicates statistical</w:t>
      </w:r>
      <w:r w:rsidR="000D4548">
        <w:rPr>
          <w:rFonts w:cstheme="minorHAnsi"/>
          <w:sz w:val="20"/>
          <w:szCs w:val="20"/>
          <w:lang w:val="en-US"/>
        </w:rPr>
        <w:t>ly</w:t>
      </w:r>
      <w:r w:rsidRPr="00386CD4">
        <w:rPr>
          <w:rFonts w:cstheme="minorHAnsi"/>
          <w:sz w:val="20"/>
          <w:szCs w:val="20"/>
          <w:lang w:val="en-US"/>
        </w:rPr>
        <w:t xml:space="preserve"> </w:t>
      </w:r>
      <w:r w:rsidR="000D4548" w:rsidRPr="00386CD4">
        <w:rPr>
          <w:rFonts w:cstheme="minorHAnsi"/>
          <w:sz w:val="20"/>
          <w:szCs w:val="20"/>
          <w:lang w:val="en-US"/>
        </w:rPr>
        <w:t>robust associations</w:t>
      </w:r>
      <w:r w:rsidRPr="00386CD4">
        <w:rPr>
          <w:rFonts w:cstheme="minorHAnsi"/>
          <w:sz w:val="20"/>
          <w:szCs w:val="20"/>
          <w:lang w:val="en-US"/>
        </w:rPr>
        <w:t>.</w:t>
      </w:r>
    </w:p>
    <w:p w14:paraId="75E97DE6" w14:textId="6D786364" w:rsidR="00923B87" w:rsidRPr="00386CD4" w:rsidRDefault="00923B87" w:rsidP="006972FF">
      <w:pPr>
        <w:spacing w:before="120" w:after="0" w:line="240" w:lineRule="auto"/>
        <w:rPr>
          <w:rFonts w:cstheme="minorHAnsi"/>
          <w:sz w:val="20"/>
          <w:szCs w:val="20"/>
          <w:lang w:val="en-US"/>
        </w:rPr>
      </w:pPr>
      <w:r w:rsidRPr="00386CD4">
        <w:rPr>
          <w:rFonts w:cstheme="minorHAnsi"/>
          <w:sz w:val="20"/>
          <w:szCs w:val="20"/>
          <w:lang w:val="en-US"/>
        </w:rPr>
        <w:t xml:space="preserve">Abbreviations: CI, confidence interval; PTSD, Post-traumatic </w:t>
      </w:r>
      <w:proofErr w:type="gramStart"/>
      <w:r w:rsidRPr="00386CD4">
        <w:rPr>
          <w:rFonts w:cstheme="minorHAnsi"/>
          <w:sz w:val="20"/>
          <w:szCs w:val="20"/>
          <w:lang w:val="en-US"/>
        </w:rPr>
        <w:t>Stress Disorder</w:t>
      </w:r>
      <w:proofErr w:type="gramEnd"/>
      <w:r w:rsidRPr="00386CD4">
        <w:rPr>
          <w:rFonts w:cstheme="minorHAnsi"/>
          <w:sz w:val="20"/>
          <w:szCs w:val="20"/>
          <w:lang w:val="en-US"/>
        </w:rPr>
        <w:t>.</w:t>
      </w:r>
      <w:r w:rsidRPr="00386CD4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198FD286" w14:textId="23D33519" w:rsidR="00923B87" w:rsidRPr="00386CD4" w:rsidRDefault="00923B87" w:rsidP="0064191C">
      <w:pPr>
        <w:outlineLvl w:val="1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cstheme="minorHAnsi"/>
          <w:b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9ED5CE" wp14:editId="518D7172">
                <wp:simplePos x="0" y="0"/>
                <wp:positionH relativeFrom="column">
                  <wp:posOffset>457200</wp:posOffset>
                </wp:positionH>
                <wp:positionV relativeFrom="paragraph">
                  <wp:posOffset>247650</wp:posOffset>
                </wp:positionV>
                <wp:extent cx="5486400" cy="36195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64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D8CBA" w14:textId="77777777" w:rsidR="00923B87" w:rsidRPr="000B0185" w:rsidRDefault="00923B87" w:rsidP="0064191C">
                            <w:pPr>
                              <w:tabs>
                                <w:tab w:val="left" w:pos="7560"/>
                              </w:tabs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</w:pPr>
                            <w:r w:rsidRPr="00141D93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Total office</w:t>
                            </w: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visits</w:t>
                            </w:r>
                            <w:r w:rsidRPr="00141D93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evaluated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  <w:t>N</w:t>
                            </w:r>
                            <w:r w:rsidRPr="000B0185">
                              <w:rPr>
                                <w:rFonts w:ascii="Calibri" w:hAnsi="Calibri" w:cs="Calibri"/>
                                <w:b/>
                                <w:bCs/>
                                <w:lang w:val="en-CA"/>
                              </w:rPr>
                              <w:t>=2420</w:t>
                            </w:r>
                          </w:p>
                          <w:p w14:paraId="63CC909D" w14:textId="77777777" w:rsidR="00923B87" w:rsidRPr="00324A5C" w:rsidRDefault="00923B87" w:rsidP="0064191C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9ED5CE" id="Rectangle 1" o:spid="_x0000_s1026" style="position:absolute;margin-left:36pt;margin-top:19.5pt;width:6in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">
                <v:textbox inset=",7.2pt,,7.2pt">
                  <w:txbxContent>
                    <w:p w14:paraId="55BD8CBA" w14:textId="77777777" w:rsidR="00923B87" w:rsidRPr="000B0185" w:rsidRDefault="00923B87" w:rsidP="0064191C">
                      <w:pPr>
                        <w:tabs>
                          <w:tab w:val="left" w:pos="7560"/>
                        </w:tabs>
                        <w:rPr>
                          <w:rFonts w:cs="Calibri"/>
                          <w:b/>
                          <w:bCs/>
                          <w:lang w:val="en-CA"/>
                        </w:rPr>
                      </w:pPr>
                      <w:r w:rsidRPr="00141D93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Total office</w:t>
                      </w: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 visits</w:t>
                      </w:r>
                      <w:r w:rsidRPr="00141D93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evaluated</w:t>
                      </w:r>
                      <w:r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cs="Calibri"/>
                          <w:b/>
                          <w:bCs/>
                          <w:lang w:val="en-CA"/>
                        </w:rPr>
                        <w:t>N</w:t>
                      </w:r>
                      <w:r w:rsidRPr="000B0185">
                        <w:rPr>
                          <w:rFonts w:ascii="Calibri" w:hAnsi="Calibri" w:cs="Calibri"/>
                          <w:b/>
                          <w:bCs/>
                          <w:lang w:val="en-CA"/>
                        </w:rPr>
                        <w:t>=2420</w:t>
                      </w:r>
                    </w:p>
                    <w:p w14:paraId="63CC909D" w14:textId="77777777" w:rsidR="00923B87" w:rsidRPr="00324A5C" w:rsidRDefault="00923B87" w:rsidP="0064191C">
                      <w:pPr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Start w:id="6" w:name="_Hlk209646414"/>
      <w:r w:rsidRPr="00386CD4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 w:rsidR="004451BD">
        <w:rPr>
          <w:rFonts w:cstheme="minorHAnsi"/>
          <w:b/>
          <w:bCs/>
          <w:sz w:val="24"/>
          <w:szCs w:val="24"/>
          <w:lang w:val="en-US"/>
        </w:rPr>
        <w:t>S</w:t>
      </w:r>
      <w:r w:rsidRPr="00386CD4">
        <w:rPr>
          <w:rFonts w:cstheme="minorHAnsi"/>
          <w:b/>
          <w:bCs/>
          <w:sz w:val="24"/>
          <w:szCs w:val="24"/>
          <w:lang w:val="en-US"/>
        </w:rPr>
        <w:t xml:space="preserve">1. </w:t>
      </w:r>
      <w:bookmarkStart w:id="7" w:name="_Hlk209646692"/>
      <w:bookmarkEnd w:id="6"/>
      <w:r w:rsidR="000D4548" w:rsidRPr="001E3894">
        <w:rPr>
          <w:rFonts w:cstheme="minorHAnsi"/>
          <w:b/>
          <w:bCs/>
          <w:sz w:val="24"/>
          <w:szCs w:val="24"/>
          <w:lang w:val="en-US"/>
        </w:rPr>
        <w:t>Study Flow Diagram</w:t>
      </w:r>
    </w:p>
    <w:p w14:paraId="3D8C1CCC" w14:textId="7E1D358A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6A57A37" wp14:editId="1436FF11">
                <wp:simplePos x="0" y="0"/>
                <wp:positionH relativeFrom="column">
                  <wp:posOffset>800100</wp:posOffset>
                </wp:positionH>
                <wp:positionV relativeFrom="paragraph">
                  <wp:posOffset>5221369</wp:posOffset>
                </wp:positionV>
                <wp:extent cx="228600" cy="0"/>
                <wp:effectExtent l="0" t="76200" r="19050" b="95250"/>
                <wp:wrapNone/>
                <wp:docPr id="39" name="Connecteur droit avec flèch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494D8B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9" o:spid="_x0000_s1026" type="#_x0000_t32" style="position:absolute;margin-left:63pt;margin-top:411.15pt;width:18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B45691B" wp14:editId="0B8C16B8">
                <wp:simplePos x="0" y="0"/>
                <wp:positionH relativeFrom="column">
                  <wp:posOffset>800100</wp:posOffset>
                </wp:positionH>
                <wp:positionV relativeFrom="paragraph">
                  <wp:posOffset>1520426</wp:posOffset>
                </wp:positionV>
                <wp:extent cx="228600" cy="0"/>
                <wp:effectExtent l="0" t="76200" r="19050" b="95250"/>
                <wp:wrapNone/>
                <wp:docPr id="50" name="Connecteur droit avec flèch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046A64DD" id="Connecteur droit avec flèche 50" o:spid="_x0000_s1026" type="#_x0000_t32" style="position:absolute;margin-left:63pt;margin-top:119.7pt;width:18pt;height:0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">
                <v:stroke endarrow="block"/>
                <v:shadow color="#ccc"/>
              </v:shape>
            </w:pict>
          </mc:Fallback>
        </mc:AlternateContent>
      </w:r>
    </w:p>
    <w:p w14:paraId="433987D7" w14:textId="4E8FA955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6557A069" wp14:editId="30C68A5F">
                <wp:simplePos x="0" y="0"/>
                <wp:positionH relativeFrom="column">
                  <wp:posOffset>800595</wp:posOffset>
                </wp:positionH>
                <wp:positionV relativeFrom="paragraph">
                  <wp:posOffset>123264</wp:posOffset>
                </wp:positionV>
                <wp:extent cx="0" cy="2974769"/>
                <wp:effectExtent l="76200" t="0" r="57150" b="54610"/>
                <wp:wrapNone/>
                <wp:docPr id="45" name="Connecteur droit avec flèch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974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0DB9CC2D" id="Connecteur droit avec flèche 45" o:spid="_x0000_s1026" type="#_x0000_t32" style="position:absolute;margin-left:63.05pt;margin-top:9.7pt;width:0;height:234.2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DB4CA8" wp14:editId="097E271A">
                <wp:simplePos x="0" y="0"/>
                <wp:positionH relativeFrom="column">
                  <wp:posOffset>457200</wp:posOffset>
                </wp:positionH>
                <wp:positionV relativeFrom="paragraph">
                  <wp:posOffset>183251</wp:posOffset>
                </wp:positionV>
                <wp:extent cx="5486400" cy="361950"/>
                <wp:effectExtent l="0" t="0" r="19050" b="1905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64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258C1F" w14:textId="77777777" w:rsidR="00923B87" w:rsidRPr="000B0185" w:rsidRDefault="00923B87" w:rsidP="0064191C">
                            <w:pPr>
                              <w:tabs>
                                <w:tab w:val="left" w:pos="7560"/>
                              </w:tabs>
                              <w:rPr>
                                <w:rFonts w:ascii="Calibri" w:hAnsi="Calibri" w:cs="Calibri"/>
                                <w:b/>
                                <w:bCs/>
                                <w:lang w:val="en-CA"/>
                              </w:rPr>
                            </w:pPr>
                            <w:r w:rsidRPr="00141D93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Patients </w:t>
                            </w: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assessed </w:t>
                            </w:r>
                            <w:r w:rsidRPr="00141D93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for eligibilit</w:t>
                            </w: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y</w:t>
                            </w:r>
                            <w:r w:rsidRPr="000B0185"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  <w:t>N</w:t>
                            </w:r>
                            <w:r w:rsidRPr="000B0185">
                              <w:rPr>
                                <w:rFonts w:ascii="Calibri" w:hAnsi="Calibri" w:cs="Calibri"/>
                                <w:b/>
                                <w:bCs/>
                                <w:lang w:val="en-CA"/>
                              </w:rPr>
                              <w:t>=1133</w:t>
                            </w:r>
                          </w:p>
                          <w:p w14:paraId="527D41ED" w14:textId="77777777" w:rsidR="00923B87" w:rsidRPr="00324A5C" w:rsidRDefault="00923B87" w:rsidP="0064191C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DB4CA8" id="Rectangle 47" o:spid="_x0000_s1027" style="position:absolute;margin-left:36pt;margin-top:14.45pt;width:6in;height:2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">
                <v:textbox inset=",7.2pt,,7.2pt">
                  <w:txbxContent>
                    <w:p w14:paraId="03258C1F" w14:textId="77777777" w:rsidR="00923B87" w:rsidRPr="000B0185" w:rsidRDefault="00923B87" w:rsidP="0064191C">
                      <w:pPr>
                        <w:tabs>
                          <w:tab w:val="left" w:pos="7560"/>
                        </w:tabs>
                        <w:rPr>
                          <w:rFonts w:ascii="Calibri" w:hAnsi="Calibri" w:cs="Calibri"/>
                          <w:b/>
                          <w:bCs/>
                          <w:lang w:val="en-CA"/>
                        </w:rPr>
                      </w:pPr>
                      <w:r w:rsidRPr="00141D93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Patients </w:t>
                      </w: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assessed </w:t>
                      </w:r>
                      <w:r w:rsidRPr="00141D93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for eligibilit</w:t>
                      </w: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y</w:t>
                      </w:r>
                      <w:r w:rsidRPr="000B0185">
                        <w:rPr>
                          <w:rFonts w:cs="Calibri"/>
                          <w:b/>
                          <w:bCs/>
                          <w:lang w:val="en-CA"/>
                        </w:rPr>
                        <w:tab/>
                      </w:r>
                      <w:r>
                        <w:rPr>
                          <w:rFonts w:cs="Calibri"/>
                          <w:b/>
                          <w:bCs/>
                          <w:lang w:val="en-CA"/>
                        </w:rPr>
                        <w:t>N</w:t>
                      </w:r>
                      <w:r w:rsidRPr="000B0185">
                        <w:rPr>
                          <w:rFonts w:ascii="Calibri" w:hAnsi="Calibri" w:cs="Calibri"/>
                          <w:b/>
                          <w:bCs/>
                          <w:lang w:val="en-CA"/>
                        </w:rPr>
                        <w:t>=1133</w:t>
                      </w:r>
                    </w:p>
                    <w:p w14:paraId="527D41ED" w14:textId="77777777" w:rsidR="00923B87" w:rsidRPr="00324A5C" w:rsidRDefault="00923B87" w:rsidP="0064191C">
                      <w:pPr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11D12C2" w14:textId="7B2E026C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365532D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134AFC1" w14:textId="7DA31329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062B93" wp14:editId="6A695783">
                <wp:simplePos x="0" y="0"/>
                <wp:positionH relativeFrom="column">
                  <wp:posOffset>1025525</wp:posOffset>
                </wp:positionH>
                <wp:positionV relativeFrom="paragraph">
                  <wp:posOffset>30851</wp:posOffset>
                </wp:positionV>
                <wp:extent cx="3543300" cy="541655"/>
                <wp:effectExtent l="0" t="0" r="19050" b="1079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3300" cy="541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3F599" w14:textId="77777777" w:rsidR="00923B87" w:rsidRPr="00324A5C" w:rsidRDefault="00923B87" w:rsidP="0064191C">
                            <w:pPr>
                              <w:tabs>
                                <w:tab w:val="left" w:pos="468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4A5C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Excluded on initial record</w:t>
                            </w:r>
                            <w:r w:rsidRPr="00324A5C"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324A5C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review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n=78 </w:t>
                            </w:r>
                          </w:p>
                          <w:p w14:paraId="07C1C0B5" w14:textId="77777777" w:rsidR="00923B87" w:rsidRPr="00324A5C" w:rsidRDefault="00923B87" w:rsidP="0064191C">
                            <w:pPr>
                              <w:tabs>
                                <w:tab w:val="left" w:pos="4680"/>
                              </w:tabs>
                              <w:spacing w:after="0" w:line="240" w:lineRule="auto"/>
                              <w:ind w:left="360" w:hanging="36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Lack of English proficiency </w:t>
                            </w:r>
                          </w:p>
                          <w:p w14:paraId="2F0A963A" w14:textId="77777777" w:rsidR="00923B87" w:rsidRPr="00324A5C" w:rsidRDefault="00923B87" w:rsidP="0064191C">
                            <w:pPr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062B93" id="Rectangle 51" o:spid="_x0000_s1028" style="position:absolute;margin-left:80.75pt;margin-top:2.45pt;width:279pt;height:4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">
                <v:textbox inset=",7.2pt,,7.2pt">
                  <w:txbxContent>
                    <w:p w14:paraId="3B13F599" w14:textId="77777777" w:rsidR="00923B87" w:rsidRPr="00324A5C" w:rsidRDefault="00923B87" w:rsidP="0064191C">
                      <w:pPr>
                        <w:tabs>
                          <w:tab w:val="left" w:pos="4680"/>
                        </w:tabs>
                        <w:spacing w:after="0" w:line="240" w:lineRule="auto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324A5C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>Excluded on initial record</w:t>
                      </w:r>
                      <w:r w:rsidRPr="00324A5C"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324A5C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>review</w:t>
                      </w:r>
                      <w:r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ab/>
                        <w:t xml:space="preserve">n=78 </w:t>
                      </w:r>
                    </w:p>
                    <w:p w14:paraId="07C1C0B5" w14:textId="77777777" w:rsidR="00923B87" w:rsidRPr="00324A5C" w:rsidRDefault="00923B87" w:rsidP="0064191C">
                      <w:pPr>
                        <w:tabs>
                          <w:tab w:val="left" w:pos="4680"/>
                        </w:tabs>
                        <w:spacing w:after="0" w:line="240" w:lineRule="auto"/>
                        <w:ind w:left="360" w:hanging="360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Lack of English proficiency </w:t>
                      </w:r>
                    </w:p>
                    <w:p w14:paraId="2F0A963A" w14:textId="77777777" w:rsidR="00923B87" w:rsidRPr="00324A5C" w:rsidRDefault="00923B87" w:rsidP="0064191C">
                      <w:pPr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D4740C0" w14:textId="7ABE9FE6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718AD37" wp14:editId="63A459F7">
                <wp:simplePos x="0" y="0"/>
                <wp:positionH relativeFrom="column">
                  <wp:posOffset>804545</wp:posOffset>
                </wp:positionH>
                <wp:positionV relativeFrom="paragraph">
                  <wp:posOffset>12329</wp:posOffset>
                </wp:positionV>
                <wp:extent cx="228600" cy="0"/>
                <wp:effectExtent l="0" t="76200" r="19050" b="95250"/>
                <wp:wrapNone/>
                <wp:docPr id="44" name="Connecteur droit avec flèch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6B3B727" id="Connecteur droit avec flèche 44" o:spid="_x0000_s1026" type="#_x0000_t32" style="position:absolute;margin-left:63.35pt;margin-top:.95pt;width:18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">
                <v:stroke endarrow="block"/>
                <v:shadow color="#ccc"/>
              </v:shape>
            </w:pict>
          </mc:Fallback>
        </mc:AlternateContent>
      </w:r>
    </w:p>
    <w:p w14:paraId="118BE417" w14:textId="1F90B77B" w:rsidR="00923B87" w:rsidRPr="00386CD4" w:rsidRDefault="00C97B49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B069EF" wp14:editId="208B0724">
                <wp:simplePos x="0" y="0"/>
                <wp:positionH relativeFrom="column">
                  <wp:posOffset>-1422191</wp:posOffset>
                </wp:positionH>
                <wp:positionV relativeFrom="paragraph">
                  <wp:posOffset>252761</wp:posOffset>
                </wp:positionV>
                <wp:extent cx="3228071" cy="400050"/>
                <wp:effectExtent l="4128" t="0" r="0" b="0"/>
                <wp:wrapNone/>
                <wp:docPr id="46" name="Rectangle : coins arrondi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3228071" cy="4000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ysClr val="window" lastClr="FFFFFF">
                            <a:lumMod val="85000"/>
                            <a:lumOff val="0"/>
                          </a:sysClr>
                        </a:solidFill>
                        <a:ln w="19050" cmpd="sng">
                          <a:noFill/>
                          <a:prstDash val="solid"/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CA22300" w14:textId="77777777" w:rsidR="00923B87" w:rsidRPr="00141D93" w:rsidRDefault="00923B87" w:rsidP="0064191C">
                            <w:pPr>
                              <w:jc w:val="center"/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141D93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6B069EF" id="Rectangle : coins arrondis 46" o:spid="_x0000_s1029" style="position:absolute;margin-left:-112pt;margin-top:19.9pt;width:254.2pt;height:31.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" fillcolor="#d9d9d9" stroked="f" strokeweight="1.5pt">
                <v:shadow color="#868686"/>
                <v:textbox style="layout-flow:vertical;mso-layout-flow-alt:bottom-to-top">
                  <w:txbxContent>
                    <w:p w14:paraId="4CA22300" w14:textId="77777777" w:rsidR="00923B87" w:rsidRPr="00141D93" w:rsidRDefault="00923B87" w:rsidP="0064191C">
                      <w:pPr>
                        <w:jc w:val="center"/>
                        <w:rPr>
                          <w:b/>
                          <w:bCs/>
                          <w:sz w:val="26"/>
                          <w:szCs w:val="26"/>
                        </w:rPr>
                      </w:pPr>
                      <w:r w:rsidRPr="00141D93">
                        <w:rPr>
                          <w:b/>
                          <w:bCs/>
                          <w:sz w:val="26"/>
                          <w:szCs w:val="26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EB9F93B" w14:textId="7422FDEF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EA0D7F" wp14:editId="03B1C4E9">
                <wp:simplePos x="0" y="0"/>
                <wp:positionH relativeFrom="column">
                  <wp:posOffset>1025525</wp:posOffset>
                </wp:positionH>
                <wp:positionV relativeFrom="paragraph">
                  <wp:posOffset>51806</wp:posOffset>
                </wp:positionV>
                <wp:extent cx="3543300" cy="1865630"/>
                <wp:effectExtent l="0" t="0" r="19050" b="2032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3300" cy="1865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E6207" w14:textId="77777777" w:rsidR="00923B87" w:rsidRPr="00324A5C" w:rsidRDefault="00923B87" w:rsidP="0064191C">
                            <w:pPr>
                              <w:tabs>
                                <w:tab w:val="left" w:pos="468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4A5C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 xml:space="preserve">by </w:t>
                            </w:r>
                            <w:r w:rsidRPr="00324A5C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clinician judgment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166</w:t>
                            </w:r>
                          </w:p>
                          <w:p w14:paraId="5F838746" w14:textId="77777777" w:rsidR="00923B87" w:rsidRPr="00B90A67" w:rsidRDefault="00923B87" w:rsidP="0064191C">
                            <w:pPr>
                              <w:tabs>
                                <w:tab w:val="left" w:pos="4680"/>
                                <w:tab w:val="left" w:pos="497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Recent/ongoing hospitali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ation</w:t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or</w:t>
                            </w: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hospice enrollment </w:t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</w:p>
                          <w:p w14:paraId="53E97560" w14:textId="77777777" w:rsidR="00923B87" w:rsidRPr="00B90A67" w:rsidRDefault="00923B87" w:rsidP="0064191C">
                            <w:pPr>
                              <w:tabs>
                                <w:tab w:val="left" w:pos="4680"/>
                                <w:tab w:val="left" w:pos="4970"/>
                              </w:tabs>
                              <w:spacing w:after="0" w:line="240" w:lineRule="auto"/>
                              <w:ind w:left="360" w:hanging="36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Unstable clinical or psychological status</w:t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  <w:t>21</w:t>
                            </w:r>
                          </w:p>
                          <w:p w14:paraId="3E48C1C3" w14:textId="77777777" w:rsidR="00923B87" w:rsidRDefault="00923B87" w:rsidP="0064191C">
                            <w:pPr>
                              <w:tabs>
                                <w:tab w:val="left" w:pos="4680"/>
                                <w:tab w:val="left" w:pos="4970"/>
                              </w:tabs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Newly referred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to </w:t>
                            </w: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palliative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care</w:t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</w:p>
                          <w:p w14:paraId="083E202C" w14:textId="77777777" w:rsidR="00923B87" w:rsidRPr="00B90A67" w:rsidRDefault="00923B87" w:rsidP="0064191C">
                            <w:pPr>
                              <w:tabs>
                                <w:tab w:val="left" w:pos="4680"/>
                                <w:tab w:val="left" w:pos="497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Missed Scheduled visit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  <w:t>10</w:t>
                            </w:r>
                          </w:p>
                          <w:p w14:paraId="5264F2A7" w14:textId="77777777" w:rsidR="00923B87" w:rsidRPr="0064191C" w:rsidRDefault="00923B87" w:rsidP="0064191C">
                            <w:pPr>
                              <w:tabs>
                                <w:tab w:val="left" w:pos="4680"/>
                                <w:tab w:val="left" w:pos="4860"/>
                              </w:tabs>
                              <w:spacing w:after="0" w:line="240" w:lineRule="auto"/>
                              <w:ind w:left="360" w:hanging="360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 xml:space="preserve">Severe </w:t>
                            </w:r>
                            <w:r w:rsidRPr="0064191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cognitive impairment </w:t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  <w:t>8</w:t>
                            </w:r>
                          </w:p>
                          <w:p w14:paraId="05BDD321" w14:textId="77777777" w:rsidR="00923B87" w:rsidRPr="0064191C" w:rsidRDefault="00923B87" w:rsidP="0064191C">
                            <w:pPr>
                              <w:tabs>
                                <w:tab w:val="left" w:pos="4680"/>
                                <w:tab w:val="left" w:pos="4860"/>
                              </w:tabs>
                              <w:spacing w:after="0" w:line="240" w:lineRule="auto"/>
                              <w:ind w:left="360" w:hanging="36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No email address available</w:t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  <w:t>6</w:t>
                            </w:r>
                          </w:p>
                          <w:p w14:paraId="5E594006" w14:textId="77777777" w:rsidR="00923B87" w:rsidRPr="0064191C" w:rsidRDefault="00923B87" w:rsidP="0064191C">
                            <w:pPr>
                              <w:tabs>
                                <w:tab w:val="left" w:pos="4680"/>
                                <w:tab w:val="left" w:pos="4860"/>
                              </w:tabs>
                              <w:spacing w:after="0" w:line="240" w:lineRule="auto"/>
                              <w:ind w:left="360" w:hanging="36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4191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>No cancer</w:t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 xml:space="preserve"> diagnosis</w:t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  <w:t>4</w:t>
                            </w:r>
                          </w:p>
                          <w:p w14:paraId="20FA185F" w14:textId="77777777" w:rsidR="00923B87" w:rsidRPr="00B90A67" w:rsidRDefault="00923B87" w:rsidP="0064191C">
                            <w:pPr>
                              <w:tabs>
                                <w:tab w:val="left" w:pos="4680"/>
                                <w:tab w:val="left" w:pos="4860"/>
                              </w:tabs>
                              <w:spacing w:after="0" w:line="240" w:lineRule="auto"/>
                              <w:ind w:left="360" w:hanging="36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Follow-up period ended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</w:p>
                          <w:p w14:paraId="3585C775" w14:textId="77777777" w:rsidR="00923B87" w:rsidRPr="00C97B49" w:rsidRDefault="00923B87" w:rsidP="0064191C">
                            <w:pPr>
                              <w:tabs>
                                <w:tab w:val="left" w:pos="4680"/>
                                <w:tab w:val="left" w:pos="486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Declined participation at visit </w:t>
                            </w:r>
                            <w:r w:rsidRPr="00C97B49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C97B49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C97B49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Pr="00B90A67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</w:p>
                          <w:p w14:paraId="6841B043" w14:textId="080EED7B" w:rsidR="00923B87" w:rsidRPr="0064191C" w:rsidRDefault="00C97B49" w:rsidP="0064191C">
                            <w:pPr>
                              <w:tabs>
                                <w:tab w:val="left" w:pos="4680"/>
                                <w:tab w:val="left" w:pos="486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7B49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Other clinical or logistical reasons</w:t>
                            </w:r>
                            <w:r w:rsidR="00923B87" w:rsidRPr="00BD3F6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="00923B87" w:rsidRPr="00BD3F6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6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EA0D7F" id="Rectangle 49" o:spid="_x0000_s1030" style="position:absolute;margin-left:80.75pt;margin-top:4.1pt;width:279pt;height:14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">
                <v:textbox inset=",7.2pt,,7.2pt">
                  <w:txbxContent>
                    <w:p w14:paraId="647E6207" w14:textId="77777777" w:rsidR="00923B87" w:rsidRPr="00324A5C" w:rsidRDefault="00923B87" w:rsidP="0064191C">
                      <w:pPr>
                        <w:tabs>
                          <w:tab w:val="left" w:pos="4680"/>
                        </w:tabs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324A5C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 xml:space="preserve">by </w:t>
                      </w:r>
                      <w:r w:rsidRPr="00324A5C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>clinician judgment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>n=166</w:t>
                      </w:r>
                    </w:p>
                    <w:p w14:paraId="5F838746" w14:textId="77777777" w:rsidR="00923B87" w:rsidRPr="00B90A67" w:rsidRDefault="00923B87" w:rsidP="0064191C">
                      <w:pPr>
                        <w:tabs>
                          <w:tab w:val="left" w:pos="4680"/>
                          <w:tab w:val="left" w:pos="4970"/>
                        </w:tabs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Recent/ongoing hospitali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ation</w:t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or</w:t>
                      </w: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 hospice enrollment </w:t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25</w:t>
                      </w:r>
                    </w:p>
                    <w:p w14:paraId="53E97560" w14:textId="77777777" w:rsidR="00923B87" w:rsidRPr="00B90A67" w:rsidRDefault="00923B87" w:rsidP="0064191C">
                      <w:pPr>
                        <w:tabs>
                          <w:tab w:val="left" w:pos="4680"/>
                          <w:tab w:val="left" w:pos="4970"/>
                        </w:tabs>
                        <w:spacing w:after="0" w:line="240" w:lineRule="auto"/>
                        <w:ind w:left="360" w:hanging="360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Unstable clinical or psychological status</w:t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  <w:t>21</w:t>
                      </w:r>
                    </w:p>
                    <w:p w14:paraId="3E48C1C3" w14:textId="77777777" w:rsidR="00923B87" w:rsidRDefault="00923B87" w:rsidP="0064191C">
                      <w:pPr>
                        <w:tabs>
                          <w:tab w:val="left" w:pos="4680"/>
                          <w:tab w:val="left" w:pos="4970"/>
                        </w:tabs>
                        <w:spacing w:after="0" w:line="240" w:lineRule="auto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Newly referred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to </w:t>
                      </w: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palliative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care</w:t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20</w:t>
                      </w:r>
                    </w:p>
                    <w:p w14:paraId="083E202C" w14:textId="77777777" w:rsidR="00923B87" w:rsidRPr="00B90A67" w:rsidRDefault="00923B87" w:rsidP="0064191C">
                      <w:pPr>
                        <w:tabs>
                          <w:tab w:val="left" w:pos="4680"/>
                          <w:tab w:val="left" w:pos="4970"/>
                        </w:tabs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Missed Scheduled visit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  <w:t>10</w:t>
                      </w:r>
                    </w:p>
                    <w:p w14:paraId="5264F2A7" w14:textId="77777777" w:rsidR="00923B87" w:rsidRPr="0064191C" w:rsidRDefault="00923B87" w:rsidP="0064191C">
                      <w:pPr>
                        <w:tabs>
                          <w:tab w:val="left" w:pos="4680"/>
                          <w:tab w:val="left" w:pos="4860"/>
                        </w:tabs>
                        <w:spacing w:after="0" w:line="240" w:lineRule="auto"/>
                        <w:ind w:left="360" w:hanging="360"/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</w:pP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 xml:space="preserve">Severe </w:t>
                      </w:r>
                      <w:r w:rsidRPr="0064191C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cognitive impairment </w:t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  <w:t>8</w:t>
                      </w:r>
                    </w:p>
                    <w:p w14:paraId="05BDD321" w14:textId="77777777" w:rsidR="00923B87" w:rsidRPr="0064191C" w:rsidRDefault="00923B87" w:rsidP="0064191C">
                      <w:pPr>
                        <w:tabs>
                          <w:tab w:val="left" w:pos="4680"/>
                          <w:tab w:val="left" w:pos="4860"/>
                        </w:tabs>
                        <w:spacing w:after="0" w:line="240" w:lineRule="auto"/>
                        <w:ind w:left="360" w:hanging="360"/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</w:pP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No email address available</w:t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  <w:t>6</w:t>
                      </w:r>
                    </w:p>
                    <w:p w14:paraId="5E594006" w14:textId="77777777" w:rsidR="00923B87" w:rsidRPr="0064191C" w:rsidRDefault="00923B87" w:rsidP="0064191C">
                      <w:pPr>
                        <w:tabs>
                          <w:tab w:val="left" w:pos="4680"/>
                          <w:tab w:val="left" w:pos="4860"/>
                        </w:tabs>
                        <w:spacing w:after="0" w:line="240" w:lineRule="auto"/>
                        <w:ind w:left="360" w:hanging="360"/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</w:pPr>
                      <w:r w:rsidRPr="0064191C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>No cancer</w:t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 xml:space="preserve"> diagnosis</w:t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  <w:t>4</w:t>
                      </w:r>
                    </w:p>
                    <w:p w14:paraId="20FA185F" w14:textId="77777777" w:rsidR="00923B87" w:rsidRPr="00B90A67" w:rsidRDefault="00923B87" w:rsidP="0064191C">
                      <w:pPr>
                        <w:tabs>
                          <w:tab w:val="left" w:pos="4680"/>
                          <w:tab w:val="left" w:pos="4860"/>
                        </w:tabs>
                        <w:spacing w:after="0" w:line="240" w:lineRule="auto"/>
                        <w:ind w:left="360" w:hanging="360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Follow-up period ended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2</w:t>
                      </w:r>
                    </w:p>
                    <w:p w14:paraId="3585C775" w14:textId="77777777" w:rsidR="00923B87" w:rsidRPr="00C97B49" w:rsidRDefault="00923B87" w:rsidP="0064191C">
                      <w:pPr>
                        <w:tabs>
                          <w:tab w:val="left" w:pos="4680"/>
                          <w:tab w:val="left" w:pos="4860"/>
                        </w:tabs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Declined participation at visit </w:t>
                      </w:r>
                      <w:r w:rsidRPr="00C97B49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C97B49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C97B49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Pr="00B90A67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1</w:t>
                      </w:r>
                    </w:p>
                    <w:p w14:paraId="6841B043" w14:textId="080EED7B" w:rsidR="00923B87" w:rsidRPr="0064191C" w:rsidRDefault="00C97B49" w:rsidP="0064191C">
                      <w:pPr>
                        <w:tabs>
                          <w:tab w:val="left" w:pos="4680"/>
                          <w:tab w:val="left" w:pos="4860"/>
                        </w:tabs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</w:pPr>
                      <w:r w:rsidRPr="00C97B49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Other clinical or logistical reasons</w:t>
                      </w:r>
                      <w:r w:rsidR="00923B87" w:rsidRPr="00BD3F6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 w:rsidR="00923B87" w:rsidRPr="00BD3F6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  <w:t xml:space="preserve">  69</w:t>
                      </w:r>
                    </w:p>
                  </w:txbxContent>
                </v:textbox>
              </v:rect>
            </w:pict>
          </mc:Fallback>
        </mc:AlternateContent>
      </w:r>
    </w:p>
    <w:p w14:paraId="7F9B3315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003A6FE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72A0337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1CA1D84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1DB0BAA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B5B2528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2AD27B1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7D87D51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74C5D9C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7B00F4F" w14:textId="7347107E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0DA39D" wp14:editId="7FF678AD">
                <wp:simplePos x="0" y="0"/>
                <wp:positionH relativeFrom="column">
                  <wp:posOffset>457200</wp:posOffset>
                </wp:positionH>
                <wp:positionV relativeFrom="paragraph">
                  <wp:posOffset>120238</wp:posOffset>
                </wp:positionV>
                <wp:extent cx="5486400" cy="361950"/>
                <wp:effectExtent l="0" t="0" r="19050" b="1905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864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6F193" w14:textId="7E3E89E7" w:rsidR="00923B87" w:rsidRPr="00324A5C" w:rsidRDefault="00C97B49" w:rsidP="0064191C">
                            <w:pPr>
                              <w:widowControl w:val="0"/>
                              <w:tabs>
                                <w:tab w:val="left" w:pos="7601"/>
                              </w:tabs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1D93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Eligible patients </w:t>
                            </w:r>
                            <w:r w:rsidR="006E76A8" w:rsidRPr="00141D93">
                              <w:rPr>
                                <w:rFonts w:ascii="Calibri" w:hAnsi="Calibri" w:cs="Calibr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nvited by email</w:t>
                            </w:r>
                            <w:r w:rsidR="00923B87"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  <w:tab/>
                              <w:t xml:space="preserve"> N</w:t>
                            </w:r>
                            <w:r w:rsidR="00923B87" w:rsidRPr="0012156F">
                              <w:rPr>
                                <w:rFonts w:ascii="Calibri" w:hAnsi="Calibri" w:cs="Calibri"/>
                                <w:b/>
                                <w:bCs/>
                                <w:lang w:val="en-CA"/>
                              </w:rPr>
                              <w:t>=</w:t>
                            </w:r>
                            <w:r w:rsidR="00923B87"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  <w:t>88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0DA39D" id="Rectangle 48" o:spid="_x0000_s1031" style="position:absolute;margin-left:36pt;margin-top:9.45pt;width:6in;height:2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">
                <v:textbox inset=",7.2pt,,7.2pt">
                  <w:txbxContent>
                    <w:p w14:paraId="2A56F193" w14:textId="7E3E89E7" w:rsidR="00923B87" w:rsidRPr="00324A5C" w:rsidRDefault="00C97B49" w:rsidP="0064191C">
                      <w:pPr>
                        <w:widowControl w:val="0"/>
                        <w:tabs>
                          <w:tab w:val="left" w:pos="7601"/>
                        </w:tabs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141D93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Eligible patients </w:t>
                      </w:r>
                      <w:r w:rsidR="006E76A8" w:rsidRPr="00141D93">
                        <w:rPr>
                          <w:rFonts w:ascii="Calibri" w:hAnsi="Calibri" w:cs="Calibri"/>
                          <w:b/>
                          <w:bCs/>
                          <w:sz w:val="24"/>
                          <w:szCs w:val="24"/>
                          <w:lang w:val="en-US"/>
                        </w:rPr>
                        <w:t>invited by email</w:t>
                      </w:r>
                      <w:r w:rsidR="00923B87">
                        <w:rPr>
                          <w:rFonts w:cs="Calibri"/>
                          <w:b/>
                          <w:bCs/>
                          <w:lang w:val="en-CA"/>
                        </w:rPr>
                        <w:tab/>
                        <w:t xml:space="preserve"> N</w:t>
                      </w:r>
                      <w:r w:rsidR="00923B87" w:rsidRPr="0012156F">
                        <w:rPr>
                          <w:rFonts w:ascii="Calibri" w:hAnsi="Calibri" w:cs="Calibri"/>
                          <w:b/>
                          <w:bCs/>
                          <w:lang w:val="en-CA"/>
                        </w:rPr>
                        <w:t>=</w:t>
                      </w:r>
                      <w:r w:rsidR="00923B87">
                        <w:rPr>
                          <w:rFonts w:cs="Calibri"/>
                          <w:b/>
                          <w:bCs/>
                          <w:lang w:val="en-CA"/>
                        </w:rPr>
                        <w:t>889</w:t>
                      </w:r>
                    </w:p>
                  </w:txbxContent>
                </v:textbox>
              </v:rect>
            </w:pict>
          </mc:Fallback>
        </mc:AlternateContent>
      </w:r>
    </w:p>
    <w:p w14:paraId="384845EE" w14:textId="7CBC451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7AF9B98" w14:textId="340BD51F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03194D" wp14:editId="26BD4263">
                <wp:simplePos x="0" y="0"/>
                <wp:positionH relativeFrom="column">
                  <wp:posOffset>-437807</wp:posOffset>
                </wp:positionH>
                <wp:positionV relativeFrom="paragraph">
                  <wp:posOffset>192789</wp:posOffset>
                </wp:positionV>
                <wp:extent cx="1262675" cy="391160"/>
                <wp:effectExtent l="0" t="2540" r="0" b="0"/>
                <wp:wrapNone/>
                <wp:docPr id="43" name="Rectangle : coins arrondis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262675" cy="391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19050" cmpd="sng">
                          <a:noFill/>
                          <a:prstDash val="solid"/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8D0AE21" w14:textId="403D5EDA" w:rsidR="00C97B49" w:rsidRPr="00141D93" w:rsidRDefault="00C97B49" w:rsidP="00C97B49">
                            <w:pPr>
                              <w:jc w:val="center"/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141D93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 xml:space="preserve">RECRUITMENT </w:t>
                            </w:r>
                          </w:p>
                          <w:p w14:paraId="3D99B42E" w14:textId="71293B2C" w:rsidR="00923B87" w:rsidRPr="00141D93" w:rsidRDefault="00923B87" w:rsidP="0064191C">
                            <w:pPr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703194D" id="Rectangle : coins arrondis 43" o:spid="_x0000_s1032" style="position:absolute;margin-left:-34.45pt;margin-top:15.2pt;width:99.4pt;height:30.8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" fillcolor="#d8d8d8" stroked="f" strokeweight="1.5pt">
                <v:shadow color="#868686"/>
                <v:textbox style="layout-flow:vertical;mso-layout-flow-alt:bottom-to-top">
                  <w:txbxContent>
                    <w:p w14:paraId="58D0AE21" w14:textId="403D5EDA" w:rsidR="00C97B49" w:rsidRPr="00141D93" w:rsidRDefault="00C97B49" w:rsidP="00C97B49">
                      <w:pPr>
                        <w:jc w:val="center"/>
                        <w:rPr>
                          <w:b/>
                          <w:bCs/>
                          <w:sz w:val="26"/>
                          <w:szCs w:val="26"/>
                        </w:rPr>
                      </w:pPr>
                      <w:r w:rsidRPr="00141D93">
                        <w:rPr>
                          <w:b/>
                          <w:bCs/>
                          <w:sz w:val="26"/>
                          <w:szCs w:val="26"/>
                        </w:rPr>
                        <w:t xml:space="preserve">RECRUITMENT </w:t>
                      </w:r>
                    </w:p>
                    <w:p w14:paraId="3D99B42E" w14:textId="71293B2C" w:rsidR="00923B87" w:rsidRPr="00141D93" w:rsidRDefault="00923B87" w:rsidP="0064191C">
                      <w:pPr>
                        <w:jc w:val="center"/>
                        <w:rPr>
                          <w:sz w:val="26"/>
                          <w:szCs w:val="2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613AB58A" wp14:editId="71754D19">
                <wp:simplePos x="0" y="0"/>
                <wp:positionH relativeFrom="column">
                  <wp:posOffset>798830</wp:posOffset>
                </wp:positionH>
                <wp:positionV relativeFrom="paragraph">
                  <wp:posOffset>112172</wp:posOffset>
                </wp:positionV>
                <wp:extent cx="3175" cy="949325"/>
                <wp:effectExtent l="76200" t="0" r="73025" b="60325"/>
                <wp:wrapNone/>
                <wp:docPr id="40" name="Connecteur droit avec flèch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75" cy="949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4BDB4A7" id="Connecteur droit avec flèche 40" o:spid="_x0000_s1026" type="#_x0000_t32" style="position:absolute;margin-left:62.9pt;margin-top:8.85pt;width:.25pt;height:74.7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5ACF48" wp14:editId="0ECCBC9C">
                <wp:simplePos x="0" y="0"/>
                <wp:positionH relativeFrom="column">
                  <wp:posOffset>1031875</wp:posOffset>
                </wp:positionH>
                <wp:positionV relativeFrom="paragraph">
                  <wp:posOffset>158527</wp:posOffset>
                </wp:positionV>
                <wp:extent cx="3543300" cy="818515"/>
                <wp:effectExtent l="0" t="0" r="19050" b="1968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3300" cy="818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E1B0CD" w14:textId="19AE6F31" w:rsidR="00923B87" w:rsidRPr="00324A5C" w:rsidRDefault="006E76A8" w:rsidP="004E3CC7">
                            <w:pPr>
                              <w:tabs>
                                <w:tab w:val="left" w:pos="4680"/>
                                <w:tab w:val="left" w:pos="486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E76A8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d not enter the study (recruitment non-participation)</w:t>
                            </w:r>
                            <w:r w:rsidR="00923B87"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n=669 </w:t>
                            </w:r>
                          </w:p>
                          <w:p w14:paraId="7E66D3A7" w14:textId="77777777" w:rsidR="006E76A8" w:rsidRPr="0012156F" w:rsidRDefault="006E76A8" w:rsidP="006E76A8">
                            <w:pPr>
                              <w:tabs>
                                <w:tab w:val="left" w:pos="4860"/>
                              </w:tabs>
                              <w:spacing w:after="0" w:line="240" w:lineRule="auto"/>
                              <w:ind w:left="360" w:hanging="360"/>
                              <w:jc w:val="both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No response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</w:t>
                            </w:r>
                            <w:r w:rsidRPr="00750DB1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58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</w:p>
                          <w:p w14:paraId="1C48A934" w14:textId="77777777" w:rsidR="00923B87" w:rsidRPr="00324A5C" w:rsidRDefault="00923B87" w:rsidP="004E3CC7">
                            <w:pPr>
                              <w:tabs>
                                <w:tab w:val="left" w:pos="4860"/>
                              </w:tabs>
                              <w:spacing w:after="0" w:line="240" w:lineRule="auto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Invalid email address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 </w:t>
                            </w: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65</w:t>
                            </w:r>
                          </w:p>
                          <w:p w14:paraId="2A8FE5C4" w14:textId="77777777" w:rsidR="00923B87" w:rsidRPr="00324A5C" w:rsidRDefault="00923B87" w:rsidP="004E3CC7">
                            <w:pPr>
                              <w:tabs>
                                <w:tab w:val="left" w:pos="4860"/>
                                <w:tab w:val="center" w:pos="5040"/>
                              </w:tabs>
                              <w:spacing w:after="0" w:line="240" w:lineRule="auto"/>
                              <w:ind w:left="360" w:hanging="36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Declined participation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(o</w:t>
                            </w: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pt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ed-</w:t>
                            </w: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out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ACF48" id="Rectangle 42" o:spid="_x0000_s1033" style="position:absolute;margin-left:81.25pt;margin-top:12.5pt;width:279pt;height:64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">
                <v:textbox inset=",7.2pt,,7.2pt">
                  <w:txbxContent>
                    <w:p w14:paraId="7BE1B0CD" w14:textId="19AE6F31" w:rsidR="00923B87" w:rsidRPr="00324A5C" w:rsidRDefault="006E76A8" w:rsidP="004E3CC7">
                      <w:pPr>
                        <w:tabs>
                          <w:tab w:val="left" w:pos="4680"/>
                          <w:tab w:val="left" w:pos="4860"/>
                        </w:tabs>
                        <w:spacing w:after="0" w:line="240" w:lineRule="auto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 w:rsidRPr="006E76A8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  <w:t>Did not enter the study (recruitment non-participation)</w:t>
                      </w:r>
                      <w:r w:rsidR="00923B87"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ab/>
                        <w:t xml:space="preserve"> n=669 </w:t>
                      </w:r>
                    </w:p>
                    <w:p w14:paraId="7E66D3A7" w14:textId="77777777" w:rsidR="006E76A8" w:rsidRPr="0012156F" w:rsidRDefault="006E76A8" w:rsidP="006E76A8">
                      <w:pPr>
                        <w:tabs>
                          <w:tab w:val="left" w:pos="4860"/>
                        </w:tabs>
                        <w:spacing w:after="0" w:line="240" w:lineRule="auto"/>
                        <w:ind w:left="360" w:hanging="360"/>
                        <w:jc w:val="both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No response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  <w:t xml:space="preserve"> </w:t>
                      </w:r>
                      <w:r w:rsidRPr="00750DB1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58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5</w:t>
                      </w:r>
                    </w:p>
                    <w:p w14:paraId="1C48A934" w14:textId="77777777" w:rsidR="00923B87" w:rsidRPr="00324A5C" w:rsidRDefault="00923B87" w:rsidP="004E3CC7">
                      <w:pPr>
                        <w:tabs>
                          <w:tab w:val="left" w:pos="4860"/>
                        </w:tabs>
                        <w:spacing w:after="0" w:line="240" w:lineRule="auto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Invalid email address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  <w:t xml:space="preserve">   </w:t>
                      </w: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65</w:t>
                      </w:r>
                    </w:p>
                    <w:p w14:paraId="2A8FE5C4" w14:textId="77777777" w:rsidR="00923B87" w:rsidRPr="00324A5C" w:rsidRDefault="00923B87" w:rsidP="004E3CC7">
                      <w:pPr>
                        <w:tabs>
                          <w:tab w:val="left" w:pos="4860"/>
                          <w:tab w:val="center" w:pos="5040"/>
                        </w:tabs>
                        <w:spacing w:after="0" w:line="240" w:lineRule="auto"/>
                        <w:ind w:left="360" w:hanging="360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Declined participation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(o</w:t>
                      </w: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pt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ed-</w:t>
                      </w: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out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19</w:t>
                      </w:r>
                    </w:p>
                  </w:txbxContent>
                </v:textbox>
              </v:rect>
            </w:pict>
          </mc:Fallback>
        </mc:AlternateContent>
      </w:r>
    </w:p>
    <w:p w14:paraId="36F0F1C8" w14:textId="790B701E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6000685" wp14:editId="2D7104F5">
                <wp:simplePos x="0" y="0"/>
                <wp:positionH relativeFrom="column">
                  <wp:posOffset>810260</wp:posOffset>
                </wp:positionH>
                <wp:positionV relativeFrom="paragraph">
                  <wp:posOffset>141828</wp:posOffset>
                </wp:positionV>
                <wp:extent cx="228600" cy="0"/>
                <wp:effectExtent l="0" t="76200" r="19050" b="95250"/>
                <wp:wrapNone/>
                <wp:docPr id="19" name="Connecteur droit avec flèch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143451A6" id="Connecteur droit avec flèche 19" o:spid="_x0000_s1026" type="#_x0000_t32" style="position:absolute;margin-left:63.8pt;margin-top:11.15pt;width:18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">
                <v:stroke endarrow="block"/>
                <v:shadow color="#ccc"/>
              </v:shape>
            </w:pict>
          </mc:Fallback>
        </mc:AlternateContent>
      </w:r>
    </w:p>
    <w:p w14:paraId="54785E25" w14:textId="7C894A23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8C09F23" w14:textId="2D84BC4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0A5D890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571AD6E" w14:textId="60071A62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D83679" wp14:editId="737A765A">
                <wp:simplePos x="0" y="0"/>
                <wp:positionH relativeFrom="column">
                  <wp:posOffset>685800</wp:posOffset>
                </wp:positionH>
                <wp:positionV relativeFrom="paragraph">
                  <wp:posOffset>139065</wp:posOffset>
                </wp:positionV>
                <wp:extent cx="5257800" cy="361950"/>
                <wp:effectExtent l="0" t="0" r="19050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2578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D21AC" w14:textId="34506750" w:rsidR="00923B87" w:rsidRPr="00324A5C" w:rsidRDefault="00923B87" w:rsidP="0064191C">
                            <w:pPr>
                              <w:widowControl w:val="0"/>
                              <w:tabs>
                                <w:tab w:val="left" w:pos="7200"/>
                              </w:tabs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Participants who </w:t>
                            </w:r>
                            <w:r w:rsidR="009746BE"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provided </w:t>
                            </w:r>
                            <w:r w:rsidR="00EA45D6"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informed </w:t>
                            </w: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consent</w:t>
                            </w:r>
                            <w:r w:rsidR="009746BE"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</w:t>
                            </w:r>
                            <w:r w:rsidR="00EA45D6"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and </w:t>
                            </w: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enrol</w:t>
                            </w:r>
                            <w:r w:rsidR="006E76A8"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l</w:t>
                            </w:r>
                            <w:r w:rsidR="00EA45D6"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>ed</w:t>
                            </w:r>
                            <w:r w:rsidRPr="00141D93">
                              <w:rPr>
                                <w:rFonts w:cs="Calibri"/>
                                <w:b/>
                                <w:bCs/>
                                <w:sz w:val="24"/>
                                <w:szCs w:val="24"/>
                                <w:lang w:val="en-CA"/>
                              </w:rPr>
                              <w:t xml:space="preserve"> in REDCap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  <w:tab/>
                              <w:t xml:space="preserve"> N</w:t>
                            </w:r>
                            <w:r w:rsidRPr="0012156F">
                              <w:rPr>
                                <w:rFonts w:ascii="Calibri" w:hAnsi="Calibri" w:cs="Calibri"/>
                                <w:b/>
                                <w:bCs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lang w:val="en-CA"/>
                              </w:rPr>
                              <w:t>22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D83679" id="Rectangle 41" o:spid="_x0000_s1034" style="position:absolute;margin-left:54pt;margin-top:10.95pt;width:414pt;height:2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">
                <v:textbox inset=",7.2pt,,7.2pt">
                  <w:txbxContent>
                    <w:p w14:paraId="5C5D21AC" w14:textId="34506750" w:rsidR="00923B87" w:rsidRPr="00324A5C" w:rsidRDefault="00923B87" w:rsidP="0064191C">
                      <w:pPr>
                        <w:widowControl w:val="0"/>
                        <w:tabs>
                          <w:tab w:val="left" w:pos="7200"/>
                        </w:tabs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Participants who </w:t>
                      </w:r>
                      <w:r w:rsidR="009746BE"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provided </w:t>
                      </w:r>
                      <w:r w:rsidR="00EA45D6"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informed </w:t>
                      </w: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consent</w:t>
                      </w:r>
                      <w:r w:rsidR="009746BE"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 </w:t>
                      </w:r>
                      <w:r w:rsidR="00EA45D6"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and </w:t>
                      </w: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enrol</w:t>
                      </w:r>
                      <w:r w:rsidR="006E76A8"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l</w:t>
                      </w:r>
                      <w:r w:rsidR="00EA45D6"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>ed</w:t>
                      </w:r>
                      <w:r w:rsidRPr="00141D93">
                        <w:rPr>
                          <w:rFonts w:cs="Calibri"/>
                          <w:b/>
                          <w:bCs/>
                          <w:sz w:val="24"/>
                          <w:szCs w:val="24"/>
                          <w:lang w:val="en-CA"/>
                        </w:rPr>
                        <w:t xml:space="preserve"> in REDCap</w:t>
                      </w:r>
                      <w:r>
                        <w:rPr>
                          <w:rFonts w:cs="Calibri"/>
                          <w:b/>
                          <w:bCs/>
                          <w:lang w:val="en-CA"/>
                        </w:rPr>
                        <w:tab/>
                        <w:t xml:space="preserve"> N</w:t>
                      </w:r>
                      <w:r w:rsidRPr="0012156F">
                        <w:rPr>
                          <w:rFonts w:ascii="Calibri" w:hAnsi="Calibri" w:cs="Calibri"/>
                          <w:b/>
                          <w:bCs/>
                          <w:lang w:val="en-CA"/>
                        </w:rPr>
                        <w:t>=</w:t>
                      </w:r>
                      <w:r>
                        <w:rPr>
                          <w:rFonts w:cs="Calibri"/>
                          <w:b/>
                          <w:bCs/>
                          <w:lang w:val="en-CA"/>
                        </w:rPr>
                        <w:t>220</w:t>
                      </w:r>
                    </w:p>
                  </w:txbxContent>
                </v:textbox>
              </v:rect>
            </w:pict>
          </mc:Fallback>
        </mc:AlternateContent>
      </w:r>
    </w:p>
    <w:p w14:paraId="251739BE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70EF8E1" w14:textId="4B92EFCB" w:rsidR="00923B87" w:rsidRPr="00386CD4" w:rsidRDefault="00141D93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3606B9" wp14:editId="0BA30970">
                <wp:simplePos x="0" y="0"/>
                <wp:positionH relativeFrom="column">
                  <wp:posOffset>-441123</wp:posOffset>
                </wp:positionH>
                <wp:positionV relativeFrom="paragraph">
                  <wp:posOffset>208259</wp:posOffset>
                </wp:positionV>
                <wp:extent cx="1495888" cy="610870"/>
                <wp:effectExtent l="4128" t="0" r="0" b="0"/>
                <wp:wrapNone/>
                <wp:docPr id="36" name="Rectangle : coins arrondis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495888" cy="6108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D8D8D8"/>
                        </a:solidFill>
                        <a:ln w="19050" cmpd="sng">
                          <a:noFill/>
                          <a:prstDash val="solid"/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13DE901" w14:textId="23310780" w:rsidR="00C97B49" w:rsidRPr="00141D93" w:rsidRDefault="00C97B49" w:rsidP="00C97B49">
                            <w:pPr>
                              <w:jc w:val="center"/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141D93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 xml:space="preserve">CONSENT </w:t>
                            </w:r>
                            <w:r w:rsidR="00141D93" w:rsidRPr="00141D93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>AND</w:t>
                            </w:r>
                            <w:r w:rsidRPr="00141D93"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  <w:t xml:space="preserve"> DATA ANALYSIS</w:t>
                            </w:r>
                          </w:p>
                          <w:p w14:paraId="3080E850" w14:textId="4EBE6D65" w:rsidR="00923B87" w:rsidRPr="00141D93" w:rsidRDefault="00923B87" w:rsidP="00C97B49">
                            <w:pPr>
                              <w:jc w:val="center"/>
                              <w:rPr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3606B9" id="Rectangle : coins arrondis 36" o:spid="_x0000_s1035" style="position:absolute;margin-left:-34.75pt;margin-top:16.4pt;width:117.8pt;height:48.1pt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" fillcolor="#d8d8d8" stroked="f" strokeweight="1.5pt">
                <v:shadow color="#868686"/>
                <v:textbox style="layout-flow:vertical;mso-layout-flow-alt:bottom-to-top">
                  <w:txbxContent>
                    <w:p w14:paraId="113DE901" w14:textId="23310780" w:rsidR="00C97B49" w:rsidRPr="00141D93" w:rsidRDefault="00C97B49" w:rsidP="00C97B49">
                      <w:pPr>
                        <w:jc w:val="center"/>
                        <w:rPr>
                          <w:b/>
                          <w:bCs/>
                          <w:sz w:val="26"/>
                          <w:szCs w:val="26"/>
                        </w:rPr>
                      </w:pPr>
                      <w:r w:rsidRPr="00141D93">
                        <w:rPr>
                          <w:b/>
                          <w:bCs/>
                          <w:sz w:val="26"/>
                          <w:szCs w:val="26"/>
                        </w:rPr>
                        <w:t xml:space="preserve">CONSENT </w:t>
                      </w:r>
                      <w:r w:rsidR="00141D93" w:rsidRPr="00141D93">
                        <w:rPr>
                          <w:b/>
                          <w:bCs/>
                          <w:sz w:val="26"/>
                          <w:szCs w:val="26"/>
                        </w:rPr>
                        <w:t>AND</w:t>
                      </w:r>
                      <w:r w:rsidRPr="00141D93">
                        <w:rPr>
                          <w:b/>
                          <w:bCs/>
                          <w:sz w:val="26"/>
                          <w:szCs w:val="26"/>
                        </w:rPr>
                        <w:t xml:space="preserve"> DATA ANALYSIS</w:t>
                      </w:r>
                    </w:p>
                    <w:p w14:paraId="3080E850" w14:textId="4EBE6D65" w:rsidR="00923B87" w:rsidRPr="00141D93" w:rsidRDefault="00923B87" w:rsidP="00C97B49">
                      <w:pPr>
                        <w:jc w:val="center"/>
                        <w:rPr>
                          <w:b/>
                          <w:bCs/>
                          <w:sz w:val="26"/>
                          <w:szCs w:val="2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0A5DE4" wp14:editId="09F022AC">
                <wp:simplePos x="0" y="0"/>
                <wp:positionH relativeFrom="column">
                  <wp:posOffset>1026160</wp:posOffset>
                </wp:positionH>
                <wp:positionV relativeFrom="paragraph">
                  <wp:posOffset>174848</wp:posOffset>
                </wp:positionV>
                <wp:extent cx="3543300" cy="1086485"/>
                <wp:effectExtent l="0" t="0" r="19050" b="1841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3300" cy="1086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320AEF" w14:textId="0B982728" w:rsidR="00923B87" w:rsidRDefault="006E76A8" w:rsidP="004E3CC7">
                            <w:pPr>
                              <w:tabs>
                                <w:tab w:val="left" w:pos="4680"/>
                              </w:tabs>
                              <w:spacing w:after="0" w:line="240" w:lineRule="auto"/>
                              <w:ind w:left="357" w:hanging="357"/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rovided questionnaire data </w:t>
                            </w:r>
                            <w:r w:rsidR="00923B87" w:rsidRPr="0064191C"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23B87" w:rsidRPr="0064191C"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="00923B87" w:rsidRPr="000012A8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n=203</w:t>
                            </w:r>
                          </w:p>
                          <w:p w14:paraId="4EDA40D3" w14:textId="40E8676D" w:rsidR="00923B87" w:rsidRPr="0064191C" w:rsidRDefault="00EA45D6" w:rsidP="004E3CC7">
                            <w:pPr>
                              <w:tabs>
                                <w:tab w:val="left" w:pos="4680"/>
                              </w:tabs>
                              <w:spacing w:after="0" w:line="240" w:lineRule="auto"/>
                              <w:ind w:left="357" w:hanging="357"/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="00923B87" w:rsidRPr="00C310BB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="00923B87"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 xml:space="preserve">t least one </w:t>
                            </w:r>
                            <w:r w:rsidR="006E76A8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item</w:t>
                            </w:r>
                            <w:r w:rsidR="002F2DF9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23B87"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completed</w:t>
                            </w:r>
                            <w:r w:rsidR="00923B87"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166AB5C9" w14:textId="779EEEA7" w:rsidR="006E76A8" w:rsidRPr="00EA45D6" w:rsidRDefault="006E76A8" w:rsidP="004E3CC7">
                            <w:pPr>
                              <w:tabs>
                                <w:tab w:val="left" w:pos="4860"/>
                              </w:tabs>
                              <w:spacing w:after="0" w:line="240" w:lineRule="auto"/>
                              <w:ind w:left="357" w:hanging="357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A45D6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ovided analyzable questionnaire data</w:t>
                            </w:r>
                            <w:r w:rsidRPr="00EA45D6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0012A8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 180</w:t>
                            </w:r>
                          </w:p>
                          <w:p w14:paraId="25F5BBDD" w14:textId="2E7A5DBF" w:rsidR="00923B87" w:rsidRDefault="00EA45D6" w:rsidP="004E3CC7">
                            <w:pPr>
                              <w:tabs>
                                <w:tab w:val="left" w:pos="4860"/>
                              </w:tabs>
                              <w:spacing w:after="0" w:line="240" w:lineRule="auto"/>
                              <w:ind w:left="357" w:hanging="357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="00923B87" w:rsidRPr="0064191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At least </w:t>
                            </w:r>
                            <w:r w:rsidR="00923B87" w:rsidRPr="00590136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one questionnaire </w:t>
                            </w:r>
                            <w:r w:rsidR="00923B87"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completed</w:t>
                            </w:r>
                            <w:r w:rsidR="00923B87" w:rsidRPr="0064191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23B87" w:rsidRPr="0064191C"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 w14:paraId="5F34E5A0" w14:textId="276B3C75" w:rsidR="00923B87" w:rsidRPr="00E630D1" w:rsidRDefault="006E76A8" w:rsidP="000012A8">
                            <w:pPr>
                              <w:tabs>
                                <w:tab w:val="left" w:pos="4678"/>
                              </w:tabs>
                              <w:spacing w:after="0" w:line="240" w:lineRule="auto"/>
                              <w:ind w:left="357" w:hanging="357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Final analytical sample</w:t>
                            </w:r>
                            <w:r w:rsidR="00EA45D6"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  <w:r w:rsidR="00EA45D6" w:rsidRPr="00E630D1"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N=164</w:t>
                            </w:r>
                          </w:p>
                          <w:p w14:paraId="0B5A0AE3" w14:textId="57FB26B3" w:rsidR="00923B87" w:rsidRDefault="00EA45D6" w:rsidP="00E630D1">
                            <w:pPr>
                              <w:tabs>
                                <w:tab w:val="left" w:pos="4678"/>
                              </w:tabs>
                              <w:spacing w:after="0" w:line="240" w:lineRule="auto"/>
                              <w:ind w:left="357" w:hanging="357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- </w:t>
                            </w:r>
                            <w:r w:rsidR="00923B87"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>Demoralization</w:t>
                            </w:r>
                            <w:r w:rsidR="00923B8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923B87" w:rsidRPr="00324A5C"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Scale </w:t>
                            </w:r>
                            <w:r w:rsidR="00923B8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I completed</w:t>
                            </w:r>
                            <w:r w:rsidR="00923B87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  <w:p w14:paraId="18605F30" w14:textId="77777777" w:rsidR="00923B87" w:rsidRPr="0012156F" w:rsidRDefault="00923B87" w:rsidP="004E3CC7">
                            <w:pPr>
                              <w:tabs>
                                <w:tab w:val="left" w:pos="4860"/>
                              </w:tabs>
                              <w:spacing w:after="0" w:line="240" w:lineRule="auto"/>
                              <w:ind w:left="357" w:hanging="357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0A5DE4" id="Rectangle 37" o:spid="_x0000_s1036" style="position:absolute;margin-left:80.8pt;margin-top:13.75pt;width:279pt;height:85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">
                <v:textbox inset=",7.2pt,,7.2pt">
                  <w:txbxContent>
                    <w:p w14:paraId="44320AEF" w14:textId="0B982728" w:rsidR="00923B87" w:rsidRDefault="006E76A8" w:rsidP="004E3CC7">
                      <w:pPr>
                        <w:tabs>
                          <w:tab w:val="left" w:pos="4680"/>
                        </w:tabs>
                        <w:spacing w:after="0" w:line="240" w:lineRule="auto"/>
                        <w:ind w:left="357" w:hanging="357"/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rovided questionnaire data </w:t>
                      </w:r>
                      <w:r w:rsidR="00923B87" w:rsidRPr="0064191C"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23B87" w:rsidRPr="0064191C"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  <w:tab/>
                      </w:r>
                      <w:r w:rsidR="00923B87" w:rsidRPr="000012A8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n=203</w:t>
                      </w:r>
                    </w:p>
                    <w:p w14:paraId="4EDA40D3" w14:textId="40E8676D" w:rsidR="00923B87" w:rsidRPr="0064191C" w:rsidRDefault="00EA45D6" w:rsidP="004E3CC7">
                      <w:pPr>
                        <w:tabs>
                          <w:tab w:val="left" w:pos="4680"/>
                        </w:tabs>
                        <w:spacing w:after="0" w:line="240" w:lineRule="auto"/>
                        <w:ind w:left="357" w:hanging="357"/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="00923B87" w:rsidRPr="00C310BB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A</w:t>
                      </w:r>
                      <w:r w:rsidR="00923B87"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 xml:space="preserve">t least one </w:t>
                      </w:r>
                      <w:r w:rsidR="006E76A8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item</w:t>
                      </w:r>
                      <w:r w:rsidR="002F2DF9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23B87"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completed</w:t>
                      </w:r>
                      <w:r w:rsidR="00923B87"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166AB5C9" w14:textId="779EEEA7" w:rsidR="006E76A8" w:rsidRPr="00EA45D6" w:rsidRDefault="006E76A8" w:rsidP="004E3CC7">
                      <w:pPr>
                        <w:tabs>
                          <w:tab w:val="left" w:pos="4860"/>
                        </w:tabs>
                        <w:spacing w:after="0" w:line="240" w:lineRule="auto"/>
                        <w:ind w:left="357" w:hanging="357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EA45D6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  <w:t>Provided analyzable questionnaire data</w:t>
                      </w:r>
                      <w:r w:rsidRPr="00EA45D6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0012A8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 180</w:t>
                      </w:r>
                    </w:p>
                    <w:p w14:paraId="25F5BBDD" w14:textId="2E7A5DBF" w:rsidR="00923B87" w:rsidRDefault="00EA45D6" w:rsidP="004E3CC7">
                      <w:pPr>
                        <w:tabs>
                          <w:tab w:val="left" w:pos="4860"/>
                        </w:tabs>
                        <w:spacing w:after="0" w:line="240" w:lineRule="auto"/>
                        <w:ind w:left="357" w:hanging="357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- </w:t>
                      </w:r>
                      <w:r w:rsidR="00923B87" w:rsidRPr="0064191C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At least </w:t>
                      </w:r>
                      <w:r w:rsidR="00923B87" w:rsidRPr="00590136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one questionnaire </w:t>
                      </w:r>
                      <w:r w:rsidR="00923B87"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>completed</w:t>
                      </w:r>
                      <w:r w:rsidR="00923B87" w:rsidRPr="0064191C">
                        <w:rPr>
                          <w:rFonts w:ascii="Calibri" w:hAnsi="Calibri" w:cs="Calibr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23B87" w:rsidRPr="0064191C">
                        <w:rPr>
                          <w:rFonts w:cs="Calibri"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 w14:paraId="5F34E5A0" w14:textId="276B3C75" w:rsidR="00923B87" w:rsidRPr="00E630D1" w:rsidRDefault="006E76A8" w:rsidP="000012A8">
                      <w:pPr>
                        <w:tabs>
                          <w:tab w:val="left" w:pos="4678"/>
                        </w:tabs>
                        <w:spacing w:after="0" w:line="240" w:lineRule="auto"/>
                        <w:ind w:left="357" w:hanging="357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>Final analytical sample</w:t>
                      </w:r>
                      <w:r w:rsidR="00EA45D6"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ab/>
                      </w:r>
                      <w:r w:rsidR="00EA45D6" w:rsidRPr="00E630D1">
                        <w:rPr>
                          <w:rFonts w:cs="Calibri"/>
                          <w:b/>
                          <w:bCs/>
                          <w:sz w:val="20"/>
                          <w:szCs w:val="20"/>
                          <w:lang w:val="en-CA"/>
                        </w:rPr>
                        <w:t>N=164</w:t>
                      </w:r>
                    </w:p>
                    <w:p w14:paraId="0B5A0AE3" w14:textId="57FB26B3" w:rsidR="00923B87" w:rsidRDefault="00EA45D6" w:rsidP="00E630D1">
                      <w:pPr>
                        <w:tabs>
                          <w:tab w:val="left" w:pos="4678"/>
                        </w:tabs>
                        <w:spacing w:after="0" w:line="240" w:lineRule="auto"/>
                        <w:ind w:left="357" w:hanging="357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- </w:t>
                      </w:r>
                      <w:r w:rsidR="00923B87"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>Demoralization</w:t>
                      </w:r>
                      <w:r w:rsidR="00923B8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923B87" w:rsidRPr="00324A5C"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  <w:t xml:space="preserve">Scale </w:t>
                      </w:r>
                      <w:r w:rsidR="00923B8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I completed</w:t>
                      </w:r>
                      <w:r w:rsidR="00923B87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ab/>
                      </w:r>
                    </w:p>
                    <w:p w14:paraId="18605F30" w14:textId="77777777" w:rsidR="00923B87" w:rsidRPr="0012156F" w:rsidRDefault="00923B87" w:rsidP="004E3CC7">
                      <w:pPr>
                        <w:tabs>
                          <w:tab w:val="left" w:pos="4860"/>
                        </w:tabs>
                        <w:spacing w:after="0" w:line="240" w:lineRule="auto"/>
                        <w:ind w:left="357" w:hanging="357"/>
                        <w:rPr>
                          <w:rFonts w:ascii="Calibri" w:hAnsi="Calibri" w:cs="Calibri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86CD4">
        <w:rPr>
          <w:rFonts w:eastAsia="Aptos" w:cstheme="minorHAnsi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5261C6" wp14:editId="17786234">
                <wp:simplePos x="0" y="0"/>
                <wp:positionH relativeFrom="column">
                  <wp:posOffset>800100</wp:posOffset>
                </wp:positionH>
                <wp:positionV relativeFrom="paragraph">
                  <wp:posOffset>135667</wp:posOffset>
                </wp:positionV>
                <wp:extent cx="635" cy="229870"/>
                <wp:effectExtent l="0" t="0" r="37465" b="17780"/>
                <wp:wrapNone/>
                <wp:docPr id="38" name="Connecteur droit avec flèch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229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700F819" id="Connecteur droit avec flèche 38" o:spid="_x0000_s1026" type="#_x0000_t32" style="position:absolute;margin-left:63pt;margin-top:10.7pt;width:.05pt;height:18.1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"/>
            </w:pict>
          </mc:Fallback>
        </mc:AlternateContent>
      </w:r>
    </w:p>
    <w:p w14:paraId="646E94D2" w14:textId="23B5A815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1502844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B25625C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43B6353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55E4EED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E06C9E5" w14:textId="77777777" w:rsidR="00923B87" w:rsidRPr="00386CD4" w:rsidRDefault="00923B87" w:rsidP="0064191C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bookmarkEnd w:id="7"/>
    <w:p w14:paraId="02973648" w14:textId="5A6DB2D7" w:rsidR="00923B87" w:rsidRPr="00386CD4" w:rsidRDefault="00923B87" w:rsidP="00073686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386CD4">
        <w:rPr>
          <w:rFonts w:cstheme="minorHAnsi"/>
          <w:i/>
          <w:iCs/>
          <w:sz w:val="20"/>
          <w:szCs w:val="20"/>
          <w:lang w:val="en-US"/>
        </w:rPr>
        <w:t>Note:</w:t>
      </w:r>
      <w:r w:rsidR="00B645F0" w:rsidRPr="00B645F0">
        <w:rPr>
          <w:rFonts w:cstheme="minorHAnsi"/>
          <w:sz w:val="20"/>
          <w:szCs w:val="20"/>
          <w:lang w:val="en-US"/>
        </w:rPr>
        <w:t xml:space="preserve"> </w:t>
      </w:r>
      <w:bookmarkStart w:id="8" w:name="_Hlk221683184"/>
      <w:bookmarkStart w:id="9" w:name="_Hlk221683274"/>
      <w:r w:rsidR="00B645F0" w:rsidRPr="000A461F">
        <w:rPr>
          <w:rFonts w:cstheme="minorHAnsi"/>
          <w:sz w:val="20"/>
          <w:szCs w:val="20"/>
          <w:lang w:val="en-US"/>
        </w:rPr>
        <w:t>Of 2,420 outpatient visits screened, 1,133 patients were assessed for eligibility</w:t>
      </w:r>
      <w:r w:rsidR="007F2E0C">
        <w:rPr>
          <w:rFonts w:cstheme="minorHAnsi"/>
          <w:sz w:val="20"/>
          <w:szCs w:val="20"/>
          <w:lang w:val="en-US"/>
        </w:rPr>
        <w:t>,</w:t>
      </w:r>
      <w:r w:rsidR="00B645F0" w:rsidRPr="000A461F">
        <w:rPr>
          <w:rFonts w:cstheme="minorHAnsi"/>
          <w:sz w:val="20"/>
          <w:szCs w:val="20"/>
          <w:lang w:val="en-US"/>
        </w:rPr>
        <w:t xml:space="preserve"> and 889 were invited to participate by email. Recruitment-stage non-participation occurred primarily due to non-response, invalid contact information (including undeliverable email addresses), or </w:t>
      </w:r>
      <w:r w:rsidR="00B645F0">
        <w:rPr>
          <w:rFonts w:cstheme="minorHAnsi"/>
          <w:sz w:val="20"/>
          <w:szCs w:val="20"/>
          <w:lang w:val="en-US"/>
        </w:rPr>
        <w:t xml:space="preserve">active </w:t>
      </w:r>
      <w:r w:rsidR="00B645F0" w:rsidRPr="000A461F">
        <w:rPr>
          <w:rFonts w:cstheme="minorHAnsi"/>
          <w:sz w:val="20"/>
          <w:szCs w:val="20"/>
          <w:lang w:val="en-US"/>
        </w:rPr>
        <w:t>refusal.</w:t>
      </w:r>
      <w:r w:rsidR="00B645F0">
        <w:rPr>
          <w:rFonts w:cstheme="minorHAnsi"/>
          <w:sz w:val="20"/>
          <w:szCs w:val="20"/>
          <w:lang w:val="en-US"/>
        </w:rPr>
        <w:t xml:space="preserve"> </w:t>
      </w:r>
      <w:r w:rsidR="00B645F0" w:rsidRPr="00386CD4">
        <w:rPr>
          <w:rFonts w:cstheme="minorHAnsi"/>
          <w:sz w:val="20"/>
          <w:szCs w:val="20"/>
          <w:lang w:val="en-US"/>
        </w:rPr>
        <w:t>Overall, 24.7%</w:t>
      </w:r>
      <w:r w:rsidR="00B645F0">
        <w:rPr>
          <w:rFonts w:cstheme="minorHAnsi"/>
          <w:sz w:val="20"/>
          <w:szCs w:val="20"/>
          <w:lang w:val="en-US"/>
        </w:rPr>
        <w:t xml:space="preserve"> (220/889)</w:t>
      </w:r>
      <w:r w:rsidR="007F2E0C">
        <w:rPr>
          <w:rFonts w:cstheme="minorHAnsi"/>
          <w:sz w:val="20"/>
          <w:szCs w:val="20"/>
          <w:lang w:val="en-US"/>
        </w:rPr>
        <w:t xml:space="preserve"> </w:t>
      </w:r>
      <w:r w:rsidR="00B645F0" w:rsidRPr="000A461F">
        <w:rPr>
          <w:rFonts w:cstheme="minorHAnsi"/>
          <w:sz w:val="20"/>
          <w:szCs w:val="20"/>
          <w:lang w:val="en-US"/>
        </w:rPr>
        <w:t xml:space="preserve">of </w:t>
      </w:r>
      <w:r w:rsidR="00B645F0">
        <w:rPr>
          <w:rFonts w:cstheme="minorHAnsi"/>
          <w:sz w:val="20"/>
          <w:szCs w:val="20"/>
          <w:lang w:val="en-US"/>
        </w:rPr>
        <w:t xml:space="preserve">patients </w:t>
      </w:r>
      <w:r w:rsidR="00B645F0" w:rsidRPr="000A461F">
        <w:rPr>
          <w:rFonts w:cstheme="minorHAnsi"/>
          <w:sz w:val="20"/>
          <w:szCs w:val="20"/>
          <w:lang w:val="en-US"/>
        </w:rPr>
        <w:t>invit</w:t>
      </w:r>
      <w:r w:rsidR="00B645F0">
        <w:rPr>
          <w:rFonts w:cstheme="minorHAnsi"/>
          <w:sz w:val="20"/>
          <w:szCs w:val="20"/>
          <w:lang w:val="en-US"/>
        </w:rPr>
        <w:t xml:space="preserve">ed </w:t>
      </w:r>
      <w:r w:rsidR="00B645F0" w:rsidRPr="000A461F">
        <w:rPr>
          <w:rFonts w:cstheme="minorHAnsi"/>
          <w:sz w:val="20"/>
          <w:szCs w:val="20"/>
          <w:lang w:val="en-US"/>
        </w:rPr>
        <w:t xml:space="preserve">provided informed consent and </w:t>
      </w:r>
      <w:r w:rsidR="00B645F0" w:rsidRPr="00386CD4">
        <w:rPr>
          <w:rFonts w:cstheme="minorHAnsi"/>
          <w:sz w:val="20"/>
          <w:szCs w:val="20"/>
          <w:lang w:val="en-US"/>
        </w:rPr>
        <w:t xml:space="preserve">enrolled in the </w:t>
      </w:r>
      <w:proofErr w:type="spellStart"/>
      <w:r w:rsidR="00B645F0" w:rsidRPr="00386CD4">
        <w:rPr>
          <w:rFonts w:cstheme="minorHAnsi"/>
          <w:sz w:val="20"/>
          <w:szCs w:val="20"/>
          <w:lang w:val="en-US"/>
        </w:rPr>
        <w:t>REDCap</w:t>
      </w:r>
      <w:proofErr w:type="spellEnd"/>
      <w:r w:rsidR="00B645F0" w:rsidRPr="00386CD4">
        <w:rPr>
          <w:rFonts w:cstheme="minorHAnsi"/>
          <w:sz w:val="20"/>
          <w:szCs w:val="20"/>
          <w:lang w:val="en-US"/>
        </w:rPr>
        <w:t xml:space="preserve"> questionnaires</w:t>
      </w:r>
      <w:r w:rsidR="00B645F0">
        <w:rPr>
          <w:rFonts w:cstheme="minorHAnsi"/>
          <w:sz w:val="20"/>
          <w:szCs w:val="20"/>
          <w:lang w:val="en-US"/>
        </w:rPr>
        <w:t xml:space="preserve"> </w:t>
      </w:r>
      <w:r w:rsidR="00B645F0" w:rsidRPr="00386CD4">
        <w:rPr>
          <w:rFonts w:cstheme="minorHAnsi"/>
          <w:sz w:val="20"/>
          <w:szCs w:val="20"/>
          <w:lang w:val="en-US"/>
        </w:rPr>
        <w:t xml:space="preserve">(220/889), </w:t>
      </w:r>
      <w:r w:rsidR="00B645F0" w:rsidRPr="000A461F">
        <w:rPr>
          <w:rFonts w:cstheme="minorHAnsi"/>
          <w:sz w:val="20"/>
          <w:szCs w:val="20"/>
          <w:lang w:val="en-US"/>
        </w:rPr>
        <w:t>among whom 20.2% (180</w:t>
      </w:r>
      <w:r w:rsidR="00B645F0">
        <w:rPr>
          <w:rFonts w:cstheme="minorHAnsi"/>
          <w:sz w:val="20"/>
          <w:szCs w:val="20"/>
          <w:lang w:val="en-US"/>
        </w:rPr>
        <w:t>/889</w:t>
      </w:r>
      <w:r w:rsidR="00B645F0" w:rsidRPr="000A461F">
        <w:rPr>
          <w:rFonts w:cstheme="minorHAnsi"/>
          <w:sz w:val="20"/>
          <w:szCs w:val="20"/>
          <w:lang w:val="en-US"/>
        </w:rPr>
        <w:t xml:space="preserve">) completed at least one questionnaire </w:t>
      </w:r>
      <w:r w:rsidR="00B645F0" w:rsidRPr="00B645F0">
        <w:rPr>
          <w:rFonts w:cstheme="minorHAnsi"/>
          <w:sz w:val="20"/>
          <w:szCs w:val="20"/>
          <w:lang w:val="en-US"/>
        </w:rPr>
        <w:t>and 18.4% (164</w:t>
      </w:r>
      <w:r w:rsidR="00024F26">
        <w:rPr>
          <w:rFonts w:cstheme="minorHAnsi"/>
          <w:sz w:val="20"/>
          <w:szCs w:val="20"/>
          <w:lang w:val="en-US"/>
        </w:rPr>
        <w:t>/889</w:t>
      </w:r>
      <w:r w:rsidR="00B645F0" w:rsidRPr="00B645F0">
        <w:rPr>
          <w:rFonts w:cstheme="minorHAnsi"/>
          <w:sz w:val="20"/>
          <w:szCs w:val="20"/>
          <w:lang w:val="en-US"/>
        </w:rPr>
        <w:t xml:space="preserve">) completed the </w:t>
      </w:r>
      <w:r w:rsidR="00B645F0" w:rsidRPr="00B645F0">
        <w:rPr>
          <w:rFonts w:cstheme="minorHAnsi"/>
          <w:i/>
          <w:iCs/>
          <w:sz w:val="20"/>
          <w:szCs w:val="20"/>
          <w:lang w:val="en-US"/>
        </w:rPr>
        <w:t>Demoralization Scale</w:t>
      </w:r>
      <w:r w:rsidR="00B645F0" w:rsidRPr="00B645F0">
        <w:rPr>
          <w:rFonts w:cstheme="minorHAnsi"/>
          <w:sz w:val="20"/>
          <w:szCs w:val="20"/>
          <w:lang w:val="en-US"/>
        </w:rPr>
        <w:t xml:space="preserve"> (DS-I) questionnaire, constituting the final analytic sample. Among consented participants, 81.8%</w:t>
      </w:r>
      <w:r w:rsidR="00024F26">
        <w:rPr>
          <w:rFonts w:cstheme="minorHAnsi"/>
          <w:sz w:val="20"/>
          <w:szCs w:val="20"/>
          <w:lang w:val="en-US"/>
        </w:rPr>
        <w:t xml:space="preserve"> (</w:t>
      </w:r>
      <w:r w:rsidR="00024F26" w:rsidRPr="00B645F0">
        <w:rPr>
          <w:rFonts w:cstheme="minorHAnsi"/>
          <w:sz w:val="20"/>
          <w:szCs w:val="20"/>
          <w:lang w:val="en-US"/>
        </w:rPr>
        <w:t>180</w:t>
      </w:r>
      <w:r w:rsidR="00024F26">
        <w:rPr>
          <w:rFonts w:cstheme="minorHAnsi"/>
          <w:sz w:val="20"/>
          <w:szCs w:val="20"/>
          <w:lang w:val="en-US"/>
        </w:rPr>
        <w:t>/220)</w:t>
      </w:r>
      <w:r w:rsidR="00B645F0" w:rsidRPr="00B645F0">
        <w:rPr>
          <w:rFonts w:cstheme="minorHAnsi"/>
          <w:sz w:val="20"/>
          <w:szCs w:val="20"/>
          <w:lang w:val="en-US"/>
        </w:rPr>
        <w:t xml:space="preserve"> completed at least one</w:t>
      </w:r>
      <w:r w:rsidR="00B645F0">
        <w:rPr>
          <w:rFonts w:cstheme="minorHAnsi"/>
          <w:sz w:val="20"/>
          <w:szCs w:val="20"/>
          <w:lang w:val="en-US"/>
        </w:rPr>
        <w:t xml:space="preserve"> </w:t>
      </w:r>
      <w:r w:rsidR="00B645F0" w:rsidRPr="00B645F0">
        <w:rPr>
          <w:rFonts w:cstheme="minorHAnsi"/>
          <w:sz w:val="20"/>
          <w:szCs w:val="20"/>
          <w:lang w:val="en-US"/>
        </w:rPr>
        <w:t>questionnaire, and 74.5%</w:t>
      </w:r>
      <w:r w:rsidR="00024F26">
        <w:rPr>
          <w:rFonts w:cstheme="minorHAnsi"/>
          <w:sz w:val="20"/>
          <w:szCs w:val="20"/>
          <w:lang w:val="en-US"/>
        </w:rPr>
        <w:t xml:space="preserve"> (</w:t>
      </w:r>
      <w:r w:rsidR="00024F26" w:rsidRPr="00B645F0">
        <w:rPr>
          <w:rFonts w:cstheme="minorHAnsi"/>
          <w:sz w:val="20"/>
          <w:szCs w:val="20"/>
          <w:lang w:val="en-US"/>
        </w:rPr>
        <w:t>164</w:t>
      </w:r>
      <w:r w:rsidR="00024F26">
        <w:rPr>
          <w:rFonts w:cstheme="minorHAnsi"/>
          <w:sz w:val="20"/>
          <w:szCs w:val="20"/>
          <w:lang w:val="en-US"/>
        </w:rPr>
        <w:t>/220</w:t>
      </w:r>
      <w:r w:rsidR="00B645F0" w:rsidRPr="00B645F0">
        <w:rPr>
          <w:rFonts w:cstheme="minorHAnsi"/>
          <w:sz w:val="20"/>
          <w:szCs w:val="20"/>
          <w:lang w:val="en-US"/>
        </w:rPr>
        <w:t>) completed the Demoralization Scale–I (DS-I), constituting the final analytic sample</w:t>
      </w:r>
      <w:r w:rsidRPr="00B645F0">
        <w:rPr>
          <w:rFonts w:cstheme="minorHAnsi"/>
          <w:sz w:val="20"/>
          <w:szCs w:val="20"/>
          <w:lang w:val="en-US"/>
        </w:rPr>
        <w:t>.</w:t>
      </w:r>
      <w:bookmarkEnd w:id="8"/>
      <w:r w:rsidRPr="00386CD4">
        <w:rPr>
          <w:rFonts w:cstheme="minorHAnsi"/>
          <w:sz w:val="20"/>
          <w:szCs w:val="20"/>
          <w:lang w:val="en-US"/>
        </w:rPr>
        <w:t xml:space="preserve"> </w:t>
      </w:r>
      <w:bookmarkEnd w:id="9"/>
      <w:r w:rsidRPr="00386CD4">
        <w:rPr>
          <w:rFonts w:cstheme="minorHAnsi"/>
          <w:sz w:val="20"/>
          <w:szCs w:val="20"/>
          <w:lang w:val="en-US"/>
        </w:rPr>
        <w:t>Seventy-one participants requested the $20 gift cards</w:t>
      </w:r>
      <w:r w:rsidR="001E3894">
        <w:rPr>
          <w:rFonts w:cstheme="minorHAnsi"/>
          <w:sz w:val="20"/>
          <w:szCs w:val="20"/>
          <w:lang w:val="en-US"/>
        </w:rPr>
        <w:t xml:space="preserve"> </w:t>
      </w:r>
      <w:r w:rsidR="001E3894" w:rsidRPr="00386CD4">
        <w:rPr>
          <w:rFonts w:cstheme="minorHAnsi"/>
          <w:sz w:val="20"/>
          <w:szCs w:val="20"/>
          <w:lang w:val="en-US"/>
        </w:rPr>
        <w:t>offered</w:t>
      </w:r>
      <w:r w:rsidRPr="00386CD4">
        <w:rPr>
          <w:rFonts w:cstheme="minorHAnsi"/>
          <w:sz w:val="20"/>
          <w:szCs w:val="20"/>
          <w:lang w:val="en-US"/>
        </w:rPr>
        <w:t xml:space="preserve">. “Unstable clinical or psychological status” included frequent anxiety episodes. “Other </w:t>
      </w:r>
      <w:bookmarkStart w:id="10" w:name="_Hlk221684008"/>
      <w:r w:rsidR="000012A8" w:rsidRPr="00C97B49">
        <w:rPr>
          <w:rFonts w:ascii="Calibri" w:hAnsi="Calibri" w:cs="Calibri"/>
          <w:sz w:val="20"/>
          <w:szCs w:val="20"/>
          <w:lang w:val="en-CA"/>
        </w:rPr>
        <w:t xml:space="preserve">clinical or logistical </w:t>
      </w:r>
      <w:bookmarkEnd w:id="10"/>
      <w:r w:rsidRPr="00386CD4">
        <w:rPr>
          <w:rFonts w:cstheme="minorHAnsi"/>
          <w:sz w:val="20"/>
          <w:szCs w:val="20"/>
          <w:lang w:val="en-US"/>
        </w:rPr>
        <w:t xml:space="preserve">reasons” for exclusion included </w:t>
      </w:r>
      <w:bookmarkStart w:id="11" w:name="_Hlk221684022"/>
      <w:r w:rsidR="007F2E0C">
        <w:rPr>
          <w:rFonts w:cstheme="minorHAnsi"/>
          <w:sz w:val="20"/>
          <w:szCs w:val="20"/>
          <w:lang w:val="en-US"/>
        </w:rPr>
        <w:t>clinician-initiated</w:t>
      </w:r>
      <w:r w:rsidR="000012A8">
        <w:rPr>
          <w:rFonts w:cstheme="minorHAnsi"/>
          <w:sz w:val="20"/>
          <w:szCs w:val="20"/>
          <w:lang w:val="en-US"/>
        </w:rPr>
        <w:t xml:space="preserve"> </w:t>
      </w:r>
      <w:bookmarkEnd w:id="11"/>
      <w:r w:rsidRPr="00386CD4">
        <w:rPr>
          <w:rFonts w:cstheme="minorHAnsi"/>
          <w:sz w:val="20"/>
          <w:szCs w:val="20"/>
          <w:lang w:val="en-US"/>
        </w:rPr>
        <w:t>withdrawal, logistical barriers, or unspecified causes.</w:t>
      </w:r>
    </w:p>
    <w:p w14:paraId="7E0A0AB2" w14:textId="72BFAA17" w:rsidR="00923B87" w:rsidRPr="00386CD4" w:rsidRDefault="00923B87" w:rsidP="00141D93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386CD4">
        <w:rPr>
          <w:rFonts w:cstheme="minorHAnsi"/>
          <w:sz w:val="20"/>
          <w:szCs w:val="20"/>
          <w:lang w:val="en-US"/>
        </w:rPr>
        <w:t xml:space="preserve">Abbreviations: N, total sample; n, subgroup; CI, confidence interval; </w:t>
      </w:r>
      <w:proofErr w:type="spellStart"/>
      <w:r w:rsidRPr="00386CD4">
        <w:rPr>
          <w:rFonts w:cstheme="minorHAnsi"/>
          <w:sz w:val="20"/>
          <w:szCs w:val="20"/>
          <w:lang w:val="en-US"/>
        </w:rPr>
        <w:t>REDCap</w:t>
      </w:r>
      <w:proofErr w:type="spellEnd"/>
      <w:r w:rsidRPr="00386CD4">
        <w:rPr>
          <w:rFonts w:cstheme="minorHAnsi"/>
          <w:sz w:val="20"/>
          <w:szCs w:val="20"/>
          <w:lang w:val="en-US"/>
        </w:rPr>
        <w:t>, Research Electronic Data Capture.</w:t>
      </w:r>
    </w:p>
    <w:sectPr w:rsidR="00923B87" w:rsidRPr="00386CD4" w:rsidSect="00351CC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BA314" w14:textId="77777777" w:rsidR="007A2F5C" w:rsidRDefault="007A2F5C" w:rsidP="00FD4EB1">
      <w:pPr>
        <w:spacing w:after="0" w:line="240" w:lineRule="auto"/>
      </w:pPr>
      <w:r>
        <w:separator/>
      </w:r>
    </w:p>
  </w:endnote>
  <w:endnote w:type="continuationSeparator" w:id="0">
    <w:p w14:paraId="46017ECF" w14:textId="77777777" w:rsidR="007A2F5C" w:rsidRDefault="007A2F5C" w:rsidP="00FD4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val="en-GB"/>
      </w:rPr>
      <w:id w:val="-983075691"/>
      <w:docPartObj>
        <w:docPartGallery w:val="Page Numbers (Bottom of Page)"/>
        <w:docPartUnique/>
      </w:docPartObj>
    </w:sdtPr>
    <w:sdtEndPr/>
    <w:sdtContent>
      <w:p w14:paraId="67F693CB" w14:textId="5B4B5C2A" w:rsidR="00FD4EB1" w:rsidRDefault="00FD4EB1">
        <w:pPr>
          <w:pStyle w:val="Footer"/>
          <w:jc w:val="right"/>
        </w:pPr>
        <w:r>
          <w:rPr>
            <w:lang w:val="en-GB"/>
          </w:rPr>
          <w:t xml:space="preserve">Page |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  <w:r>
          <w:rPr>
            <w:lang w:val="en-GB"/>
          </w:rPr>
          <w:t xml:space="preserve"> </w:t>
        </w:r>
      </w:p>
    </w:sdtContent>
  </w:sdt>
  <w:p w14:paraId="40329832" w14:textId="77777777" w:rsidR="00FD4EB1" w:rsidRDefault="00FD4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8099D" w14:textId="77777777" w:rsidR="007A2F5C" w:rsidRDefault="007A2F5C" w:rsidP="00FD4EB1">
      <w:pPr>
        <w:spacing w:after="0" w:line="240" w:lineRule="auto"/>
      </w:pPr>
      <w:r>
        <w:separator/>
      </w:r>
    </w:p>
  </w:footnote>
  <w:footnote w:type="continuationSeparator" w:id="0">
    <w:p w14:paraId="6E668AE1" w14:textId="77777777" w:rsidR="007A2F5C" w:rsidRDefault="007A2F5C" w:rsidP="00FD4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414A8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82A1FA4"/>
    <w:multiLevelType w:val="multilevel"/>
    <w:tmpl w:val="BF32794E"/>
    <w:lvl w:ilvl="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D43142"/>
    <w:multiLevelType w:val="hybridMultilevel"/>
    <w:tmpl w:val="EA0C945E"/>
    <w:lvl w:ilvl="0" w:tplc="7B9A5BBE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204A5"/>
    <w:multiLevelType w:val="hybridMultilevel"/>
    <w:tmpl w:val="4DF40B3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5E58A9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51042D9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6887967"/>
    <w:multiLevelType w:val="hybridMultilevel"/>
    <w:tmpl w:val="8AD0E834"/>
    <w:lvl w:ilvl="0" w:tplc="9F8A1E5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203620"/>
    <w:multiLevelType w:val="hybridMultilevel"/>
    <w:tmpl w:val="BF32794E"/>
    <w:lvl w:ilvl="0" w:tplc="7EBC941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4E3914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8A96D90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60E3705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41494576">
    <w:abstractNumId w:val="7"/>
  </w:num>
  <w:num w:numId="2" w16cid:durableId="1373068584">
    <w:abstractNumId w:val="5"/>
  </w:num>
  <w:num w:numId="3" w16cid:durableId="549726254">
    <w:abstractNumId w:val="4"/>
  </w:num>
  <w:num w:numId="4" w16cid:durableId="922497832">
    <w:abstractNumId w:val="2"/>
  </w:num>
  <w:num w:numId="5" w16cid:durableId="1844397128">
    <w:abstractNumId w:val="6"/>
  </w:num>
  <w:num w:numId="6" w16cid:durableId="455684163">
    <w:abstractNumId w:val="0"/>
  </w:num>
  <w:num w:numId="7" w16cid:durableId="38942564">
    <w:abstractNumId w:val="10"/>
  </w:num>
  <w:num w:numId="8" w16cid:durableId="1815564138">
    <w:abstractNumId w:val="1"/>
  </w:num>
  <w:num w:numId="9" w16cid:durableId="197359067">
    <w:abstractNumId w:val="9"/>
  </w:num>
  <w:num w:numId="10" w16cid:durableId="1804809063">
    <w:abstractNumId w:val="8"/>
  </w:num>
  <w:num w:numId="11" w16cid:durableId="2031904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wtrA0N7QwsTAxMDRT0lEKTi0uzszPAykwrwUA1/4uVSwAAAA="/>
  </w:docVars>
  <w:rsids>
    <w:rsidRoot w:val="00D80292"/>
    <w:rsid w:val="000012A8"/>
    <w:rsid w:val="00003067"/>
    <w:rsid w:val="00012C3B"/>
    <w:rsid w:val="00024F26"/>
    <w:rsid w:val="0002621D"/>
    <w:rsid w:val="000266F2"/>
    <w:rsid w:val="00030909"/>
    <w:rsid w:val="00031BB4"/>
    <w:rsid w:val="00032019"/>
    <w:rsid w:val="000321A0"/>
    <w:rsid w:val="0003323F"/>
    <w:rsid w:val="000379B9"/>
    <w:rsid w:val="0004016B"/>
    <w:rsid w:val="0004125F"/>
    <w:rsid w:val="000427A3"/>
    <w:rsid w:val="00044DA7"/>
    <w:rsid w:val="00064D15"/>
    <w:rsid w:val="00073686"/>
    <w:rsid w:val="00076110"/>
    <w:rsid w:val="0008333D"/>
    <w:rsid w:val="00086E84"/>
    <w:rsid w:val="0008718C"/>
    <w:rsid w:val="00090153"/>
    <w:rsid w:val="00090327"/>
    <w:rsid w:val="00097714"/>
    <w:rsid w:val="000A2CD6"/>
    <w:rsid w:val="000B1E1E"/>
    <w:rsid w:val="000D2F22"/>
    <w:rsid w:val="000D4548"/>
    <w:rsid w:val="000E1673"/>
    <w:rsid w:val="000E18D5"/>
    <w:rsid w:val="000E1F2D"/>
    <w:rsid w:val="000E2A09"/>
    <w:rsid w:val="000E6B1E"/>
    <w:rsid w:val="000E6E99"/>
    <w:rsid w:val="000E7210"/>
    <w:rsid w:val="000F12CF"/>
    <w:rsid w:val="000F28A2"/>
    <w:rsid w:val="000F3857"/>
    <w:rsid w:val="000F3BAA"/>
    <w:rsid w:val="000F49B0"/>
    <w:rsid w:val="000F7432"/>
    <w:rsid w:val="00104863"/>
    <w:rsid w:val="001202A3"/>
    <w:rsid w:val="0012570F"/>
    <w:rsid w:val="00125F44"/>
    <w:rsid w:val="00130B7C"/>
    <w:rsid w:val="0013584A"/>
    <w:rsid w:val="00137677"/>
    <w:rsid w:val="00141D93"/>
    <w:rsid w:val="00146827"/>
    <w:rsid w:val="00146F30"/>
    <w:rsid w:val="0015192D"/>
    <w:rsid w:val="00154582"/>
    <w:rsid w:val="00157090"/>
    <w:rsid w:val="00167C1F"/>
    <w:rsid w:val="00170072"/>
    <w:rsid w:val="00175C20"/>
    <w:rsid w:val="00177C03"/>
    <w:rsid w:val="00180DE7"/>
    <w:rsid w:val="00180E18"/>
    <w:rsid w:val="0018188B"/>
    <w:rsid w:val="00182C45"/>
    <w:rsid w:val="001832A9"/>
    <w:rsid w:val="0018342F"/>
    <w:rsid w:val="00193FAB"/>
    <w:rsid w:val="00195B7C"/>
    <w:rsid w:val="001A1622"/>
    <w:rsid w:val="001A36C4"/>
    <w:rsid w:val="001A6187"/>
    <w:rsid w:val="001B0116"/>
    <w:rsid w:val="001B0196"/>
    <w:rsid w:val="001B055A"/>
    <w:rsid w:val="001B28A0"/>
    <w:rsid w:val="001C3707"/>
    <w:rsid w:val="001C7864"/>
    <w:rsid w:val="001D19E2"/>
    <w:rsid w:val="001D2AE5"/>
    <w:rsid w:val="001D33B1"/>
    <w:rsid w:val="001D5539"/>
    <w:rsid w:val="001D75F6"/>
    <w:rsid w:val="001E3894"/>
    <w:rsid w:val="001E45B8"/>
    <w:rsid w:val="001F0062"/>
    <w:rsid w:val="001F0FB5"/>
    <w:rsid w:val="001F5DE9"/>
    <w:rsid w:val="001F7C3A"/>
    <w:rsid w:val="00200CB2"/>
    <w:rsid w:val="00202362"/>
    <w:rsid w:val="00203AE4"/>
    <w:rsid w:val="00205A4D"/>
    <w:rsid w:val="00205C0E"/>
    <w:rsid w:val="002132E9"/>
    <w:rsid w:val="00222E37"/>
    <w:rsid w:val="0022512C"/>
    <w:rsid w:val="002332ED"/>
    <w:rsid w:val="00241CDB"/>
    <w:rsid w:val="002451A4"/>
    <w:rsid w:val="00251953"/>
    <w:rsid w:val="00260015"/>
    <w:rsid w:val="00261B89"/>
    <w:rsid w:val="00277EC4"/>
    <w:rsid w:val="00284485"/>
    <w:rsid w:val="002862F8"/>
    <w:rsid w:val="00286373"/>
    <w:rsid w:val="00286B20"/>
    <w:rsid w:val="00287527"/>
    <w:rsid w:val="002910A9"/>
    <w:rsid w:val="00293912"/>
    <w:rsid w:val="00293EBD"/>
    <w:rsid w:val="002A5993"/>
    <w:rsid w:val="002B02DD"/>
    <w:rsid w:val="002C02E6"/>
    <w:rsid w:val="002C032D"/>
    <w:rsid w:val="002C3387"/>
    <w:rsid w:val="002C58D0"/>
    <w:rsid w:val="002D0672"/>
    <w:rsid w:val="002D0CEE"/>
    <w:rsid w:val="002D113B"/>
    <w:rsid w:val="002D2840"/>
    <w:rsid w:val="002D312D"/>
    <w:rsid w:val="002E545D"/>
    <w:rsid w:val="002F2DF9"/>
    <w:rsid w:val="002F5AAC"/>
    <w:rsid w:val="00300E3E"/>
    <w:rsid w:val="0030178D"/>
    <w:rsid w:val="00307709"/>
    <w:rsid w:val="003119E2"/>
    <w:rsid w:val="0031537C"/>
    <w:rsid w:val="00335220"/>
    <w:rsid w:val="00336F78"/>
    <w:rsid w:val="0034328A"/>
    <w:rsid w:val="00347496"/>
    <w:rsid w:val="00351CCD"/>
    <w:rsid w:val="00351F0F"/>
    <w:rsid w:val="0035359B"/>
    <w:rsid w:val="00353D6E"/>
    <w:rsid w:val="00353FB4"/>
    <w:rsid w:val="00365407"/>
    <w:rsid w:val="00366682"/>
    <w:rsid w:val="0037018A"/>
    <w:rsid w:val="00376B3E"/>
    <w:rsid w:val="00380B4D"/>
    <w:rsid w:val="00381470"/>
    <w:rsid w:val="00386BF8"/>
    <w:rsid w:val="00386CD4"/>
    <w:rsid w:val="0039212B"/>
    <w:rsid w:val="00393A27"/>
    <w:rsid w:val="00393B46"/>
    <w:rsid w:val="00395836"/>
    <w:rsid w:val="00396CC4"/>
    <w:rsid w:val="0039726D"/>
    <w:rsid w:val="003A0E12"/>
    <w:rsid w:val="003A2E36"/>
    <w:rsid w:val="003A52F7"/>
    <w:rsid w:val="003C221C"/>
    <w:rsid w:val="003C26A5"/>
    <w:rsid w:val="003C534A"/>
    <w:rsid w:val="003C60C0"/>
    <w:rsid w:val="003D05D2"/>
    <w:rsid w:val="003D1C89"/>
    <w:rsid w:val="003D230A"/>
    <w:rsid w:val="003D499D"/>
    <w:rsid w:val="003D5FB9"/>
    <w:rsid w:val="003D7261"/>
    <w:rsid w:val="003E7ED4"/>
    <w:rsid w:val="003F61B3"/>
    <w:rsid w:val="003F6618"/>
    <w:rsid w:val="0040009E"/>
    <w:rsid w:val="00417AA8"/>
    <w:rsid w:val="00421425"/>
    <w:rsid w:val="00427043"/>
    <w:rsid w:val="00433BFB"/>
    <w:rsid w:val="004406BA"/>
    <w:rsid w:val="0044151D"/>
    <w:rsid w:val="00445195"/>
    <w:rsid w:val="004451BD"/>
    <w:rsid w:val="004556A5"/>
    <w:rsid w:val="00473052"/>
    <w:rsid w:val="00473282"/>
    <w:rsid w:val="004744BA"/>
    <w:rsid w:val="0047643C"/>
    <w:rsid w:val="00477EB9"/>
    <w:rsid w:val="0048382A"/>
    <w:rsid w:val="0048627C"/>
    <w:rsid w:val="0049115F"/>
    <w:rsid w:val="004978A1"/>
    <w:rsid w:val="004B6FA2"/>
    <w:rsid w:val="004C22FC"/>
    <w:rsid w:val="004C72BB"/>
    <w:rsid w:val="004D12C6"/>
    <w:rsid w:val="004D350F"/>
    <w:rsid w:val="004D5CA4"/>
    <w:rsid w:val="004E3CC7"/>
    <w:rsid w:val="004E6EF8"/>
    <w:rsid w:val="004F24D2"/>
    <w:rsid w:val="004F2AA4"/>
    <w:rsid w:val="004F4F21"/>
    <w:rsid w:val="005015A2"/>
    <w:rsid w:val="00507A39"/>
    <w:rsid w:val="00515B85"/>
    <w:rsid w:val="00523BCD"/>
    <w:rsid w:val="00532CCD"/>
    <w:rsid w:val="005354C7"/>
    <w:rsid w:val="0054679B"/>
    <w:rsid w:val="00547C63"/>
    <w:rsid w:val="00550D28"/>
    <w:rsid w:val="00556B7B"/>
    <w:rsid w:val="00561A84"/>
    <w:rsid w:val="00565CE4"/>
    <w:rsid w:val="0056690C"/>
    <w:rsid w:val="00572C24"/>
    <w:rsid w:val="00594E91"/>
    <w:rsid w:val="00597373"/>
    <w:rsid w:val="005B3047"/>
    <w:rsid w:val="005B4A65"/>
    <w:rsid w:val="005B7471"/>
    <w:rsid w:val="005C12DA"/>
    <w:rsid w:val="005C3C68"/>
    <w:rsid w:val="005D228D"/>
    <w:rsid w:val="005D74BF"/>
    <w:rsid w:val="005D7651"/>
    <w:rsid w:val="005E1034"/>
    <w:rsid w:val="005E2131"/>
    <w:rsid w:val="005E3236"/>
    <w:rsid w:val="005E7758"/>
    <w:rsid w:val="005F0C0F"/>
    <w:rsid w:val="005F17A1"/>
    <w:rsid w:val="005F4330"/>
    <w:rsid w:val="005F5871"/>
    <w:rsid w:val="0061471E"/>
    <w:rsid w:val="006154F5"/>
    <w:rsid w:val="00617164"/>
    <w:rsid w:val="0062274D"/>
    <w:rsid w:val="0062693C"/>
    <w:rsid w:val="006300D0"/>
    <w:rsid w:val="00630CDE"/>
    <w:rsid w:val="0063704B"/>
    <w:rsid w:val="0064191C"/>
    <w:rsid w:val="006554DE"/>
    <w:rsid w:val="006659BE"/>
    <w:rsid w:val="006741F4"/>
    <w:rsid w:val="0067503D"/>
    <w:rsid w:val="00675741"/>
    <w:rsid w:val="0068568F"/>
    <w:rsid w:val="00685A86"/>
    <w:rsid w:val="006875E7"/>
    <w:rsid w:val="00690CF8"/>
    <w:rsid w:val="0069119B"/>
    <w:rsid w:val="00692D3F"/>
    <w:rsid w:val="00694D2A"/>
    <w:rsid w:val="00695EA8"/>
    <w:rsid w:val="006960C7"/>
    <w:rsid w:val="00696330"/>
    <w:rsid w:val="006972FF"/>
    <w:rsid w:val="006A3E86"/>
    <w:rsid w:val="006B000E"/>
    <w:rsid w:val="006B054F"/>
    <w:rsid w:val="006B0561"/>
    <w:rsid w:val="006B2C60"/>
    <w:rsid w:val="006B6B39"/>
    <w:rsid w:val="006C0AAD"/>
    <w:rsid w:val="006C1158"/>
    <w:rsid w:val="006C3932"/>
    <w:rsid w:val="006D0A19"/>
    <w:rsid w:val="006D230E"/>
    <w:rsid w:val="006D47B0"/>
    <w:rsid w:val="006E1938"/>
    <w:rsid w:val="006E48F6"/>
    <w:rsid w:val="006E58B7"/>
    <w:rsid w:val="006E6143"/>
    <w:rsid w:val="006E76A8"/>
    <w:rsid w:val="006F04E0"/>
    <w:rsid w:val="006F786E"/>
    <w:rsid w:val="0070196E"/>
    <w:rsid w:val="007041C0"/>
    <w:rsid w:val="007050F8"/>
    <w:rsid w:val="00705E19"/>
    <w:rsid w:val="00715DEB"/>
    <w:rsid w:val="00724B65"/>
    <w:rsid w:val="00725337"/>
    <w:rsid w:val="00726351"/>
    <w:rsid w:val="00732861"/>
    <w:rsid w:val="0074005B"/>
    <w:rsid w:val="007416EB"/>
    <w:rsid w:val="00743261"/>
    <w:rsid w:val="007572E2"/>
    <w:rsid w:val="00762566"/>
    <w:rsid w:val="00765F3D"/>
    <w:rsid w:val="00771D07"/>
    <w:rsid w:val="00772AF4"/>
    <w:rsid w:val="00774192"/>
    <w:rsid w:val="00774B66"/>
    <w:rsid w:val="00775FC3"/>
    <w:rsid w:val="00787A53"/>
    <w:rsid w:val="00792C44"/>
    <w:rsid w:val="0079734C"/>
    <w:rsid w:val="007A1AA1"/>
    <w:rsid w:val="007A2F5C"/>
    <w:rsid w:val="007B3EBA"/>
    <w:rsid w:val="007D4B2F"/>
    <w:rsid w:val="007E1319"/>
    <w:rsid w:val="007E29A7"/>
    <w:rsid w:val="007E6C0D"/>
    <w:rsid w:val="007E6F5C"/>
    <w:rsid w:val="007F1FB3"/>
    <w:rsid w:val="007F2E0C"/>
    <w:rsid w:val="007F6E6E"/>
    <w:rsid w:val="007F75A8"/>
    <w:rsid w:val="00801777"/>
    <w:rsid w:val="008104A8"/>
    <w:rsid w:val="00810EAC"/>
    <w:rsid w:val="00814040"/>
    <w:rsid w:val="00821456"/>
    <w:rsid w:val="00822066"/>
    <w:rsid w:val="00832FEE"/>
    <w:rsid w:val="0083310F"/>
    <w:rsid w:val="00834658"/>
    <w:rsid w:val="00841F77"/>
    <w:rsid w:val="008513F9"/>
    <w:rsid w:val="00857C2B"/>
    <w:rsid w:val="00862435"/>
    <w:rsid w:val="00865D7C"/>
    <w:rsid w:val="008701E6"/>
    <w:rsid w:val="00873A29"/>
    <w:rsid w:val="008834DF"/>
    <w:rsid w:val="00893822"/>
    <w:rsid w:val="008962C1"/>
    <w:rsid w:val="008A1E4B"/>
    <w:rsid w:val="008A22C4"/>
    <w:rsid w:val="008A7D3A"/>
    <w:rsid w:val="008B2B34"/>
    <w:rsid w:val="008B33FE"/>
    <w:rsid w:val="008B48FA"/>
    <w:rsid w:val="008C0F36"/>
    <w:rsid w:val="008C7153"/>
    <w:rsid w:val="008D1223"/>
    <w:rsid w:val="008D2002"/>
    <w:rsid w:val="008E1FA1"/>
    <w:rsid w:val="008E777C"/>
    <w:rsid w:val="008E7C08"/>
    <w:rsid w:val="008F6182"/>
    <w:rsid w:val="008F66FF"/>
    <w:rsid w:val="008F7BAF"/>
    <w:rsid w:val="0090434C"/>
    <w:rsid w:val="009057A9"/>
    <w:rsid w:val="00906597"/>
    <w:rsid w:val="00910EEA"/>
    <w:rsid w:val="00914C62"/>
    <w:rsid w:val="0092129B"/>
    <w:rsid w:val="00922CBD"/>
    <w:rsid w:val="00923B87"/>
    <w:rsid w:val="00931AB8"/>
    <w:rsid w:val="00933438"/>
    <w:rsid w:val="00937A0B"/>
    <w:rsid w:val="0094659F"/>
    <w:rsid w:val="00947198"/>
    <w:rsid w:val="0095063A"/>
    <w:rsid w:val="00955E95"/>
    <w:rsid w:val="00960276"/>
    <w:rsid w:val="009635BB"/>
    <w:rsid w:val="00963DBC"/>
    <w:rsid w:val="00965CF1"/>
    <w:rsid w:val="00970644"/>
    <w:rsid w:val="009706E8"/>
    <w:rsid w:val="0097363F"/>
    <w:rsid w:val="009746BE"/>
    <w:rsid w:val="009832CD"/>
    <w:rsid w:val="009840D6"/>
    <w:rsid w:val="00984E2A"/>
    <w:rsid w:val="00987DEC"/>
    <w:rsid w:val="00993B95"/>
    <w:rsid w:val="009A30D5"/>
    <w:rsid w:val="009A51B4"/>
    <w:rsid w:val="009A69FB"/>
    <w:rsid w:val="009B1758"/>
    <w:rsid w:val="009B5C29"/>
    <w:rsid w:val="009D2146"/>
    <w:rsid w:val="009D3663"/>
    <w:rsid w:val="009D5E99"/>
    <w:rsid w:val="009E075F"/>
    <w:rsid w:val="009E0B04"/>
    <w:rsid w:val="009E746F"/>
    <w:rsid w:val="009F2E56"/>
    <w:rsid w:val="00A03DBF"/>
    <w:rsid w:val="00A06185"/>
    <w:rsid w:val="00A07002"/>
    <w:rsid w:val="00A129CE"/>
    <w:rsid w:val="00A17BEF"/>
    <w:rsid w:val="00A22FF2"/>
    <w:rsid w:val="00A238F6"/>
    <w:rsid w:val="00A30C5E"/>
    <w:rsid w:val="00A321F0"/>
    <w:rsid w:val="00A33A12"/>
    <w:rsid w:val="00A460A1"/>
    <w:rsid w:val="00A47996"/>
    <w:rsid w:val="00A61808"/>
    <w:rsid w:val="00A6232E"/>
    <w:rsid w:val="00A710F4"/>
    <w:rsid w:val="00A71AEB"/>
    <w:rsid w:val="00A72184"/>
    <w:rsid w:val="00A753CA"/>
    <w:rsid w:val="00A8549F"/>
    <w:rsid w:val="00A86DB0"/>
    <w:rsid w:val="00A92BB5"/>
    <w:rsid w:val="00AA1156"/>
    <w:rsid w:val="00AA3B17"/>
    <w:rsid w:val="00AA6262"/>
    <w:rsid w:val="00AB301B"/>
    <w:rsid w:val="00AC03D5"/>
    <w:rsid w:val="00AC0F85"/>
    <w:rsid w:val="00AC28EC"/>
    <w:rsid w:val="00AC463F"/>
    <w:rsid w:val="00AC4835"/>
    <w:rsid w:val="00AC6A2C"/>
    <w:rsid w:val="00AE1A6A"/>
    <w:rsid w:val="00AE1DEC"/>
    <w:rsid w:val="00AE4276"/>
    <w:rsid w:val="00AE518A"/>
    <w:rsid w:val="00AE6960"/>
    <w:rsid w:val="00AE7B14"/>
    <w:rsid w:val="00AE7F20"/>
    <w:rsid w:val="00B0785F"/>
    <w:rsid w:val="00B14F49"/>
    <w:rsid w:val="00B161F1"/>
    <w:rsid w:val="00B25454"/>
    <w:rsid w:val="00B31B03"/>
    <w:rsid w:val="00B334CA"/>
    <w:rsid w:val="00B337AA"/>
    <w:rsid w:val="00B3449F"/>
    <w:rsid w:val="00B3681A"/>
    <w:rsid w:val="00B37F47"/>
    <w:rsid w:val="00B426F0"/>
    <w:rsid w:val="00B43A96"/>
    <w:rsid w:val="00B44C99"/>
    <w:rsid w:val="00B55E2E"/>
    <w:rsid w:val="00B645F0"/>
    <w:rsid w:val="00B66BEF"/>
    <w:rsid w:val="00B66C49"/>
    <w:rsid w:val="00B72BB3"/>
    <w:rsid w:val="00B73DD4"/>
    <w:rsid w:val="00B775DE"/>
    <w:rsid w:val="00B82702"/>
    <w:rsid w:val="00B84274"/>
    <w:rsid w:val="00B84533"/>
    <w:rsid w:val="00B84626"/>
    <w:rsid w:val="00B85479"/>
    <w:rsid w:val="00BA5ADD"/>
    <w:rsid w:val="00BA625D"/>
    <w:rsid w:val="00BA79ED"/>
    <w:rsid w:val="00BB01DC"/>
    <w:rsid w:val="00BB4D03"/>
    <w:rsid w:val="00BC22B1"/>
    <w:rsid w:val="00BC403C"/>
    <w:rsid w:val="00BD6EB1"/>
    <w:rsid w:val="00BD76FE"/>
    <w:rsid w:val="00BE1CA9"/>
    <w:rsid w:val="00BF51AB"/>
    <w:rsid w:val="00C00D9F"/>
    <w:rsid w:val="00C05BA0"/>
    <w:rsid w:val="00C05E9F"/>
    <w:rsid w:val="00C10375"/>
    <w:rsid w:val="00C111F3"/>
    <w:rsid w:val="00C1183F"/>
    <w:rsid w:val="00C15410"/>
    <w:rsid w:val="00C16FE4"/>
    <w:rsid w:val="00C1776A"/>
    <w:rsid w:val="00C17C54"/>
    <w:rsid w:val="00C2442B"/>
    <w:rsid w:val="00C26A82"/>
    <w:rsid w:val="00C3744A"/>
    <w:rsid w:val="00C411CE"/>
    <w:rsid w:val="00C43977"/>
    <w:rsid w:val="00C50431"/>
    <w:rsid w:val="00C5645D"/>
    <w:rsid w:val="00C5695E"/>
    <w:rsid w:val="00C615C4"/>
    <w:rsid w:val="00C61E98"/>
    <w:rsid w:val="00C6668F"/>
    <w:rsid w:val="00C66D79"/>
    <w:rsid w:val="00C716EB"/>
    <w:rsid w:val="00C73C8B"/>
    <w:rsid w:val="00C756C6"/>
    <w:rsid w:val="00C90A41"/>
    <w:rsid w:val="00C916AD"/>
    <w:rsid w:val="00C91F5A"/>
    <w:rsid w:val="00C97B49"/>
    <w:rsid w:val="00CA0667"/>
    <w:rsid w:val="00CA1217"/>
    <w:rsid w:val="00CA2BF0"/>
    <w:rsid w:val="00CA4C28"/>
    <w:rsid w:val="00CA7A17"/>
    <w:rsid w:val="00CB02D5"/>
    <w:rsid w:val="00CB041A"/>
    <w:rsid w:val="00CB2B8C"/>
    <w:rsid w:val="00CB6207"/>
    <w:rsid w:val="00CB797E"/>
    <w:rsid w:val="00CC3427"/>
    <w:rsid w:val="00CC4A57"/>
    <w:rsid w:val="00CC55E1"/>
    <w:rsid w:val="00CD0910"/>
    <w:rsid w:val="00CD0989"/>
    <w:rsid w:val="00CD42B5"/>
    <w:rsid w:val="00CE47EC"/>
    <w:rsid w:val="00CE47F6"/>
    <w:rsid w:val="00CE490A"/>
    <w:rsid w:val="00CE765C"/>
    <w:rsid w:val="00CF6D66"/>
    <w:rsid w:val="00D01664"/>
    <w:rsid w:val="00D07C3C"/>
    <w:rsid w:val="00D10C2B"/>
    <w:rsid w:val="00D25217"/>
    <w:rsid w:val="00D31D98"/>
    <w:rsid w:val="00D36B02"/>
    <w:rsid w:val="00D406DB"/>
    <w:rsid w:val="00D45B57"/>
    <w:rsid w:val="00D46FD1"/>
    <w:rsid w:val="00D5009C"/>
    <w:rsid w:val="00D53B36"/>
    <w:rsid w:val="00D54771"/>
    <w:rsid w:val="00D6794A"/>
    <w:rsid w:val="00D80292"/>
    <w:rsid w:val="00D844AC"/>
    <w:rsid w:val="00D86EBC"/>
    <w:rsid w:val="00D926D9"/>
    <w:rsid w:val="00D9565F"/>
    <w:rsid w:val="00DA3C85"/>
    <w:rsid w:val="00DA6164"/>
    <w:rsid w:val="00DB05DF"/>
    <w:rsid w:val="00DC3DCE"/>
    <w:rsid w:val="00DD5E1E"/>
    <w:rsid w:val="00DE5444"/>
    <w:rsid w:val="00DF2334"/>
    <w:rsid w:val="00DF3639"/>
    <w:rsid w:val="00E14431"/>
    <w:rsid w:val="00E20C85"/>
    <w:rsid w:val="00E21C2B"/>
    <w:rsid w:val="00E23E42"/>
    <w:rsid w:val="00E262E0"/>
    <w:rsid w:val="00E27BD1"/>
    <w:rsid w:val="00E34BA5"/>
    <w:rsid w:val="00E3652F"/>
    <w:rsid w:val="00E43334"/>
    <w:rsid w:val="00E43524"/>
    <w:rsid w:val="00E44085"/>
    <w:rsid w:val="00E576E4"/>
    <w:rsid w:val="00E57C9A"/>
    <w:rsid w:val="00E6168D"/>
    <w:rsid w:val="00E630D1"/>
    <w:rsid w:val="00E65088"/>
    <w:rsid w:val="00E66421"/>
    <w:rsid w:val="00E77C6C"/>
    <w:rsid w:val="00E84018"/>
    <w:rsid w:val="00E9416A"/>
    <w:rsid w:val="00E95CE0"/>
    <w:rsid w:val="00EA178D"/>
    <w:rsid w:val="00EA2316"/>
    <w:rsid w:val="00EA45D6"/>
    <w:rsid w:val="00EB1CF3"/>
    <w:rsid w:val="00EB1DBF"/>
    <w:rsid w:val="00EB376E"/>
    <w:rsid w:val="00ED18D9"/>
    <w:rsid w:val="00ED66D7"/>
    <w:rsid w:val="00ED6CE8"/>
    <w:rsid w:val="00EE35A5"/>
    <w:rsid w:val="00EE612D"/>
    <w:rsid w:val="00EF16E8"/>
    <w:rsid w:val="00EF1BDB"/>
    <w:rsid w:val="00EF458C"/>
    <w:rsid w:val="00F072EC"/>
    <w:rsid w:val="00F14010"/>
    <w:rsid w:val="00F1695B"/>
    <w:rsid w:val="00F2692E"/>
    <w:rsid w:val="00F31097"/>
    <w:rsid w:val="00F36EE2"/>
    <w:rsid w:val="00F445FF"/>
    <w:rsid w:val="00F44861"/>
    <w:rsid w:val="00F45B0C"/>
    <w:rsid w:val="00F46BDB"/>
    <w:rsid w:val="00F56FD4"/>
    <w:rsid w:val="00F600A7"/>
    <w:rsid w:val="00F6103E"/>
    <w:rsid w:val="00F6243C"/>
    <w:rsid w:val="00F6297E"/>
    <w:rsid w:val="00F64545"/>
    <w:rsid w:val="00F64E3A"/>
    <w:rsid w:val="00F75463"/>
    <w:rsid w:val="00F75544"/>
    <w:rsid w:val="00F776B2"/>
    <w:rsid w:val="00F814DB"/>
    <w:rsid w:val="00F846A8"/>
    <w:rsid w:val="00F93644"/>
    <w:rsid w:val="00F94073"/>
    <w:rsid w:val="00FA2D09"/>
    <w:rsid w:val="00FA40FE"/>
    <w:rsid w:val="00FA7C93"/>
    <w:rsid w:val="00FB0D13"/>
    <w:rsid w:val="00FB74E3"/>
    <w:rsid w:val="00FD3D4D"/>
    <w:rsid w:val="00FD4EB1"/>
    <w:rsid w:val="00FD708E"/>
    <w:rsid w:val="00FE53DB"/>
    <w:rsid w:val="00FE5C6A"/>
    <w:rsid w:val="00FF2EB9"/>
    <w:rsid w:val="00FF6520"/>
    <w:rsid w:val="00FF7173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439DF"/>
  <w15:chartTrackingRefBased/>
  <w15:docId w15:val="{464C5BC8-2DE8-4CDC-8C7A-CD6BE55C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2A8"/>
  </w:style>
  <w:style w:type="paragraph" w:styleId="Heading1">
    <w:name w:val="heading 1"/>
    <w:basedOn w:val="Normal"/>
    <w:next w:val="Normal"/>
    <w:link w:val="Heading1Char"/>
    <w:uiPriority w:val="9"/>
    <w:qFormat/>
    <w:rsid w:val="00D80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2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2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2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80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2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2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2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29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29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802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2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2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2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0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02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02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2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02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2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2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29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0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292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292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802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nhideWhenUsed/>
    <w:rsid w:val="00D31D98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31D9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77C03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177C0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CF3"/>
    <w:pPr>
      <w:spacing w:after="160"/>
    </w:pPr>
    <w:rPr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CF3"/>
    <w:rPr>
      <w:b/>
      <w:bCs/>
      <w:sz w:val="20"/>
      <w:szCs w:val="20"/>
      <w:lang w:val="en-US"/>
    </w:rPr>
  </w:style>
  <w:style w:type="paragraph" w:styleId="BlockText">
    <w:name w:val="Block Text"/>
    <w:basedOn w:val="Normal"/>
    <w:link w:val="BlockTextChar"/>
    <w:rsid w:val="00030909"/>
    <w:pPr>
      <w:spacing w:before="120" w:after="12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lockTextChar">
    <w:name w:val="Block Text Char"/>
    <w:link w:val="BlockText"/>
    <w:rsid w:val="00030909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0F12CF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FE53D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F7E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D4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EB1"/>
  </w:style>
  <w:style w:type="paragraph" w:styleId="Footer">
    <w:name w:val="footer"/>
    <w:basedOn w:val="Normal"/>
    <w:link w:val="FooterChar"/>
    <w:uiPriority w:val="99"/>
    <w:unhideWhenUsed/>
    <w:rsid w:val="00FD4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EB1"/>
  </w:style>
  <w:style w:type="character" w:styleId="Hyperlink">
    <w:name w:val="Hyperlink"/>
    <w:basedOn w:val="DefaultParagraphFont"/>
    <w:uiPriority w:val="99"/>
    <w:unhideWhenUsed/>
    <w:rsid w:val="00C05E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5E9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33438"/>
    <w:rPr>
      <w:color w:val="666666"/>
    </w:rPr>
  </w:style>
  <w:style w:type="character" w:styleId="Strong">
    <w:name w:val="Strong"/>
    <w:basedOn w:val="DefaultParagraphFont"/>
    <w:uiPriority w:val="22"/>
    <w:qFormat/>
    <w:rsid w:val="009635B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67C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6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8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3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42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2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97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0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07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883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4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0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7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186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315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5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0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55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45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457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223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5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93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965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5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1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8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61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9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99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92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7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1815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7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  <wetp:taskpane dockstate="right" visibility="0" width="350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34EB2E09-5BA5-4709-8DFA-28C78F49B87F}">
  <we:reference id="wa200001361" version="2.129.3.0" store="fr-FR" storeType="OMEX"/>
  <we:alternateReferences>
    <we:reference id="wa200001361" version="2.129.3.0" store="" storeType="OMEX"/>
  </we:alternateReferences>
  <we:properties>
    <we:property name="paperpal-document-id" value="&quot;9a6fa2e6-261b-49d2-aeca-42a2aead6878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E43CF038-64E0-4CFF-8225-CFBE8FB4E6D9}">
  <we:reference id="wa200000368" version="1.0.0.0" store="en-US" storeType="OMEX"/>
  <we:alternateReferences>
    <we:reference id="wa200000368" version="1.0.0.0" store="en-US" storeType="OMEX"/>
  </we:alternateReferences>
  <we:properties>
    <we:property name="documentId" value="&quot;3e763d4fff55b1d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C5D86-8935-4A27-9F48-07B1EB227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3</Words>
  <Characters>486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juslin</dc:creator>
  <cp:keywords/>
  <dc:description/>
  <cp:lastModifiedBy>LJUSLIN Michael</cp:lastModifiedBy>
  <cp:revision>2</cp:revision>
  <dcterms:created xsi:type="dcterms:W3CDTF">2026-06-01T18:54:00Z</dcterms:created>
  <dcterms:modified xsi:type="dcterms:W3CDTF">2026-06-01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yE8OC7L1"/&gt;&lt;style id="http://www.zotero.org/styles/nlm-citation-sequence-superscript" locale="en-US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/prefs&gt;&lt;/data&gt;</vt:lpwstr>
  </property>
  <property fmtid="{D5CDD505-2E9C-101B-9397-08002B2CF9AE}" pid="4" name="GrammarlyDocumentId">
    <vt:lpwstr>e0620e0a-7d6e-45c5-898f-4b5e7043d4d0</vt:lpwstr>
  </property>
</Properties>
</file>